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1D1DC" w14:textId="291CC75A" w:rsidR="00C04CAF" w:rsidRPr="00774F1C" w:rsidRDefault="00C04CAF" w:rsidP="00C04CAF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bookmarkStart w:id="0" w:name="_Hlk138859582"/>
      <w:bookmarkStart w:id="1" w:name="_Hlk138859688"/>
      <w:bookmarkStart w:id="2" w:name="_Hlk138859745"/>
      <w:bookmarkStart w:id="3" w:name="_Hlk138859824"/>
      <w:r w:rsidRPr="00774F1C">
        <w:rPr>
          <w:rFonts w:eastAsia="Calibri" w:cstheme="minorHAnsi"/>
          <w:color w:val="000000" w:themeColor="text1"/>
          <w:lang w:val="en-US"/>
        </w:rPr>
        <w:t>Supplementary Information 6</w:t>
      </w:r>
    </w:p>
    <w:p w14:paraId="509CBF36" w14:textId="77777777" w:rsidR="00C04CAF" w:rsidRPr="00774F1C" w:rsidRDefault="00C04CAF" w:rsidP="00C04CAF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28604FBD" w14:textId="77777777" w:rsidR="00C04CAF" w:rsidRPr="00774F1C" w:rsidRDefault="00C04CAF" w:rsidP="00C04CAF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774F1C">
        <w:rPr>
          <w:rFonts w:eastAsia="Calibri" w:cstheme="minorHAnsi"/>
          <w:b/>
          <w:bCs/>
          <w:color w:val="000000" w:themeColor="text1"/>
          <w:lang w:val="en-US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11DFC654" w14:textId="77777777" w:rsidR="00C04CAF" w:rsidRPr="00774F1C" w:rsidRDefault="00C04CAF" w:rsidP="00C04CAF">
      <w:pPr>
        <w:spacing w:line="480" w:lineRule="auto"/>
        <w:jc w:val="center"/>
        <w:rPr>
          <w:rFonts w:eastAsia="Calibri" w:cstheme="minorHAnsi"/>
          <w:b/>
          <w:bCs/>
          <w:color w:val="000000" w:themeColor="text1"/>
          <w:lang w:val="en-US"/>
        </w:rPr>
      </w:pPr>
      <w:r w:rsidRPr="00774F1C">
        <w:rPr>
          <w:rFonts w:eastAsia="Calibri" w:cstheme="minorHAnsi"/>
          <w:b/>
          <w:bCs/>
          <w:color w:val="000000" w:themeColor="text1"/>
          <w:lang w:val="en-US"/>
        </w:rPr>
        <w:t xml:space="preserve">  </w:t>
      </w:r>
    </w:p>
    <w:p w14:paraId="50C82EA0" w14:textId="77777777" w:rsidR="00C04CAF" w:rsidRPr="00774F1C" w:rsidRDefault="00C04CAF" w:rsidP="00C04CAF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774F1C">
        <w:rPr>
          <w:rFonts w:eastAsia="Calibri" w:cstheme="minorHAnsi"/>
          <w:b/>
          <w:bCs/>
          <w:color w:val="000000" w:themeColor="text1"/>
          <w:lang w:val="en-US"/>
        </w:rPr>
        <w:t>European Child and Adolescent Psychiatry</w:t>
      </w:r>
    </w:p>
    <w:p w14:paraId="2AB18D1D" w14:textId="77777777" w:rsidR="00C04CAF" w:rsidRPr="00774F1C" w:rsidRDefault="00C04CAF" w:rsidP="00C04CAF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774F1C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bookmarkEnd w:id="0"/>
    <w:p w14:paraId="09FBBF84" w14:textId="77777777" w:rsidR="00D73948" w:rsidRPr="00D73948" w:rsidRDefault="00D73948" w:rsidP="00D73948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D73948">
        <w:rPr>
          <w:rFonts w:eastAsia="Calibri" w:cstheme="minorHAnsi"/>
          <w:color w:val="000000" w:themeColor="text1"/>
        </w:rPr>
        <w:t>Clover Jack Giles</w:t>
      </w:r>
      <w:r w:rsidRPr="00D73948">
        <w:rPr>
          <w:rFonts w:eastAsia="Calibri" w:cstheme="minorHAnsi"/>
          <w:color w:val="000000" w:themeColor="text1"/>
          <w:vertAlign w:val="superscript"/>
        </w:rPr>
        <w:t xml:space="preserve"> 1</w:t>
      </w:r>
      <w:r w:rsidRPr="00D73948">
        <w:rPr>
          <w:rFonts w:eastAsia="Calibri" w:cstheme="minorHAnsi"/>
          <w:color w:val="000000" w:themeColor="text1"/>
        </w:rPr>
        <w:t>, Maja Västhagen</w:t>
      </w:r>
      <w:r w:rsidRPr="00D73948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D73948">
        <w:rPr>
          <w:rFonts w:eastAsia="Calibri" w:cstheme="minorHAnsi"/>
          <w:color w:val="000000" w:themeColor="text1"/>
        </w:rPr>
        <w:t>, Livia Van Leuven</w:t>
      </w:r>
      <w:r w:rsidRPr="00D73948">
        <w:rPr>
          <w:rFonts w:eastAsia="Calibri" w:cstheme="minorHAnsi"/>
          <w:color w:val="000000" w:themeColor="text1"/>
          <w:vertAlign w:val="superscript"/>
        </w:rPr>
        <w:t xml:space="preserve"> 2</w:t>
      </w:r>
      <w:r w:rsidRPr="00D73948">
        <w:rPr>
          <w:rFonts w:eastAsia="Calibri" w:cstheme="minorHAnsi"/>
          <w:color w:val="000000" w:themeColor="text1"/>
        </w:rPr>
        <w:t xml:space="preserve">, </w:t>
      </w:r>
    </w:p>
    <w:p w14:paraId="19EED990" w14:textId="77777777" w:rsidR="00D73948" w:rsidRPr="00B3111A" w:rsidRDefault="00D73948" w:rsidP="00D73948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B3111A">
        <w:rPr>
          <w:rFonts w:eastAsia="Calibri" w:cstheme="minorHAnsi"/>
          <w:color w:val="000000" w:themeColor="text1"/>
        </w:rPr>
        <w:t>Anna Edenius</w:t>
      </w:r>
      <w:r>
        <w:rPr>
          <w:rFonts w:eastAsia="Calibri" w:cstheme="minorHAnsi"/>
          <w:color w:val="000000" w:themeColor="text1"/>
          <w:vertAlign w:val="superscript"/>
        </w:rPr>
        <w:t>3</w:t>
      </w:r>
      <w:r w:rsidRPr="00B3111A">
        <w:rPr>
          <w:rFonts w:eastAsia="Calibri" w:cstheme="minorHAnsi"/>
          <w:color w:val="000000" w:themeColor="text1"/>
        </w:rPr>
        <w:t xml:space="preserve">, Ata Ghaderi </w:t>
      </w:r>
      <w:r w:rsidRPr="00B3111A">
        <w:rPr>
          <w:rFonts w:eastAsia="Calibri" w:cstheme="minorHAnsi"/>
          <w:color w:val="000000" w:themeColor="text1"/>
          <w:vertAlign w:val="superscript"/>
        </w:rPr>
        <w:t>2</w:t>
      </w:r>
      <w:r w:rsidRPr="00B3111A">
        <w:rPr>
          <w:rFonts w:eastAsia="Calibri" w:cstheme="minorHAnsi"/>
          <w:color w:val="000000" w:themeColor="text1"/>
        </w:rPr>
        <w:t>, Pia Enebrink</w:t>
      </w:r>
      <w:r w:rsidRPr="00B3111A">
        <w:rPr>
          <w:rFonts w:eastAsia="Calibri" w:cstheme="minorHAnsi"/>
          <w:color w:val="000000" w:themeColor="text1"/>
          <w:vertAlign w:val="superscript"/>
        </w:rPr>
        <w:t xml:space="preserve"> 2</w:t>
      </w:r>
    </w:p>
    <w:p w14:paraId="7B1D1C09" w14:textId="77777777" w:rsidR="00D73948" w:rsidRPr="003C280F" w:rsidRDefault="00D73948" w:rsidP="00D73948">
      <w:pPr>
        <w:spacing w:line="480" w:lineRule="auto"/>
        <w:rPr>
          <w:rFonts w:eastAsia="Calibri" w:cstheme="minorHAnsi"/>
          <w:color w:val="000000" w:themeColor="text1"/>
        </w:rPr>
      </w:pPr>
      <w:r w:rsidRPr="003C280F">
        <w:rPr>
          <w:rFonts w:eastAsia="Calibri" w:cstheme="minorHAnsi"/>
          <w:b/>
          <w:bCs/>
          <w:color w:val="000000" w:themeColor="text1"/>
        </w:rPr>
        <w:t xml:space="preserve"> </w:t>
      </w:r>
    </w:p>
    <w:p w14:paraId="26C9845A" w14:textId="77777777" w:rsidR="00D73948" w:rsidRPr="00783A82" w:rsidRDefault="00D73948" w:rsidP="00D73948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1</w:t>
      </w:r>
      <w:r w:rsidRPr="00B3111A">
        <w:rPr>
          <w:rFonts w:eastAsia="Calibri" w:cstheme="minorHAnsi"/>
          <w:color w:val="000000" w:themeColor="text1"/>
          <w:lang w:val="en-US"/>
        </w:rPr>
        <w:t xml:space="preserve"> School of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Behavioural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ocial and Legal Sciences, Örebro University, Örebro, Sweden</w:t>
      </w:r>
    </w:p>
    <w:p w14:paraId="1BE72692" w14:textId="77777777" w:rsidR="00D73948" w:rsidRDefault="00D73948" w:rsidP="00D73948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2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Clinical Neuroscience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0DBF7985" w14:textId="77777777" w:rsidR="00D73948" w:rsidRPr="00783A82" w:rsidRDefault="00D73948" w:rsidP="00D73948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>
        <w:rPr>
          <w:rFonts w:eastAsia="Calibri" w:cstheme="minorHAnsi"/>
          <w:color w:val="000000" w:themeColor="text1"/>
          <w:vertAlign w:val="superscript"/>
          <w:lang w:val="en-US"/>
        </w:rPr>
        <w:t>3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</w:t>
      </w:r>
      <w:r>
        <w:rPr>
          <w:rFonts w:eastAsia="Calibri" w:cstheme="minorHAnsi"/>
          <w:color w:val="000000" w:themeColor="text1"/>
          <w:lang w:val="en-US"/>
        </w:rPr>
        <w:t>Medicine</w:t>
      </w:r>
      <w:r w:rsidRPr="00B3111A">
        <w:rPr>
          <w:rFonts w:eastAsia="Calibri" w:cstheme="minorHAnsi"/>
          <w:color w:val="000000" w:themeColor="text1"/>
          <w:lang w:val="en-US"/>
        </w:rPr>
        <w:t xml:space="preserve">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05A5ABED" w14:textId="77777777" w:rsidR="00D73948" w:rsidRPr="00783A82" w:rsidRDefault="00D73948" w:rsidP="00D73948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3FC156F3" w14:textId="77777777" w:rsidR="00D73948" w:rsidRPr="00783A82" w:rsidRDefault="00D73948" w:rsidP="00D73948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 xml:space="preserve"> </w:t>
      </w:r>
    </w:p>
    <w:p w14:paraId="7731766D" w14:textId="77777777" w:rsidR="00D73948" w:rsidRPr="00783A82" w:rsidRDefault="00D73948" w:rsidP="00D73948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783A82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p w14:paraId="3F991EBF" w14:textId="77777777" w:rsidR="00D73948" w:rsidRPr="00783A82" w:rsidRDefault="00D73948" w:rsidP="00D73948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i/>
          <w:iCs/>
          <w:color w:val="000000" w:themeColor="text1"/>
          <w:lang w:val="en-US"/>
        </w:rPr>
        <w:t>Corresponding author:</w:t>
      </w:r>
    </w:p>
    <w:p w14:paraId="703D55A2" w14:textId="77777777" w:rsidR="00D73948" w:rsidRPr="00783A82" w:rsidRDefault="00D73948" w:rsidP="00D73948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>Clover Jack Giles</w:t>
      </w:r>
      <w:r>
        <w:rPr>
          <w:rFonts w:eastAsia="Calibri" w:cstheme="minorHAnsi"/>
          <w:color w:val="000000" w:themeColor="text1"/>
          <w:lang w:val="en-US"/>
        </w:rPr>
        <w:t xml:space="preserve"> (CJG)</w:t>
      </w:r>
    </w:p>
    <w:p w14:paraId="7C0B164B" w14:textId="77777777" w:rsidR="00D73948" w:rsidRPr="004E2A60" w:rsidRDefault="00D73948" w:rsidP="00D73948">
      <w:pPr>
        <w:spacing w:line="480" w:lineRule="auto"/>
        <w:rPr>
          <w:rStyle w:val="Hyperlink"/>
          <w:rFonts w:eastAsia="Calibri" w:cstheme="minorHAnsi"/>
          <w:lang w:val="en-US"/>
        </w:rPr>
      </w:pPr>
      <w:hyperlink r:id="rId7" w:history="1">
        <w:r w:rsidRPr="004E2A60">
          <w:rPr>
            <w:rStyle w:val="Hyperlink"/>
            <w:rFonts w:eastAsia="Calibri" w:cstheme="minorHAnsi"/>
            <w:lang w:val="en-US"/>
          </w:rPr>
          <w:t>clover.giles@oru.se</w:t>
        </w:r>
      </w:hyperlink>
    </w:p>
    <w:p w14:paraId="5063318F" w14:textId="77777777" w:rsidR="00D73948" w:rsidRPr="00730A1E" w:rsidRDefault="00D73948" w:rsidP="00D73948">
      <w:pPr>
        <w:rPr>
          <w:lang w:val="en-US"/>
        </w:rPr>
      </w:pPr>
    </w:p>
    <w:p w14:paraId="6C36662C" w14:textId="77777777" w:rsidR="00C04CAF" w:rsidRPr="00D73948" w:rsidRDefault="00C04CAF" w:rsidP="00C04CAF">
      <w:pPr>
        <w:pStyle w:val="Default"/>
        <w:rPr>
          <w:lang w:val="en-US"/>
        </w:rPr>
        <w:sectPr w:rsidR="00C04CAF" w:rsidRPr="00D73948" w:rsidSect="004904AF">
          <w:headerReference w:type="even" r:id="rId8"/>
          <w:footerReference w:type="even" r:id="rId9"/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FA8AD6" w14:textId="3972857C" w:rsidR="00C04CAF" w:rsidRPr="00774F1C" w:rsidRDefault="00C04CAF" w:rsidP="00C04CAF">
      <w:pPr>
        <w:pStyle w:val="Heading1"/>
        <w:rPr>
          <w:rFonts w:asciiTheme="minorHAnsi" w:hAnsiTheme="minorHAnsi" w:cstheme="minorHAnsi"/>
          <w:color w:val="auto"/>
          <w:lang w:val="en-GB"/>
        </w:rPr>
      </w:pPr>
      <w:bookmarkStart w:id="4" w:name="_Toc138856312"/>
      <w:bookmarkEnd w:id="1"/>
      <w:bookmarkEnd w:id="2"/>
      <w:bookmarkEnd w:id="3"/>
      <w:r w:rsidRPr="00774F1C">
        <w:rPr>
          <w:rFonts w:asciiTheme="minorHAnsi" w:hAnsiTheme="minorHAnsi" w:cstheme="minorHAnsi"/>
          <w:color w:val="auto"/>
          <w:lang w:val="en-GB"/>
        </w:rPr>
        <w:lastRenderedPageBreak/>
        <w:t xml:space="preserve">Supplementary Information 6: Reason for </w:t>
      </w:r>
      <w:r w:rsidR="00983E39" w:rsidRPr="00774F1C">
        <w:rPr>
          <w:rFonts w:asciiTheme="minorHAnsi" w:hAnsiTheme="minorHAnsi" w:cstheme="minorHAnsi"/>
          <w:color w:val="auto"/>
          <w:lang w:val="en-GB"/>
        </w:rPr>
        <w:t>Exclusion</w:t>
      </w:r>
      <w:bookmarkEnd w:id="4"/>
    </w:p>
    <w:p w14:paraId="1F16A2EA" w14:textId="32FDFC6B" w:rsidR="00AD05F0" w:rsidRPr="00774F1C" w:rsidRDefault="00D73948" w:rsidP="00AD05F0">
      <w:pPr>
        <w:spacing w:line="480" w:lineRule="auto"/>
        <w:rPr>
          <w:rFonts w:asciiTheme="minorHAnsi" w:hAnsiTheme="minorHAnsi" w:cstheme="minorHAnsi"/>
          <w:color w:val="870052"/>
          <w:sz w:val="28"/>
          <w:szCs w:val="22"/>
          <w:lang w:val="en-GB"/>
        </w:rPr>
      </w:pPr>
      <w:r>
        <w:rPr>
          <w:rFonts w:asciiTheme="minorHAnsi" w:hAnsiTheme="minorHAnsi" w:cstheme="minorHAnsi"/>
          <w:noProof/>
          <w:color w:val="870052"/>
          <w:sz w:val="28"/>
          <w:szCs w:val="22"/>
          <w:lang w:val="en-GB"/>
        </w:rPr>
        <w:pict w14:anchorId="5189E923">
          <v:rect id="_x0000_i1025" alt="" style="width:453.6pt;height:.05pt;mso-width-percent:0;mso-height-percent:0;mso-width-percent:0;mso-height-percent:0" o:hralign="center" o:hrstd="t" o:hr="t" fillcolor="#aaa" stroked="f"/>
        </w:pict>
      </w:r>
    </w:p>
    <w:p w14:paraId="4120A799" w14:textId="438D4ED9" w:rsidR="00AD05F0" w:rsidRPr="00774F1C" w:rsidRDefault="00AD05F0" w:rsidP="00AD05F0">
      <w:pPr>
        <w:spacing w:line="480" w:lineRule="auto"/>
        <w:rPr>
          <w:rFonts w:ascii="Calibri" w:eastAsia="Calibri" w:hAnsi="Calibri" w:cs="Calibri"/>
          <w:b/>
          <w:bCs/>
          <w:sz w:val="16"/>
          <w:szCs w:val="16"/>
          <w:lang w:val="en-US"/>
        </w:rPr>
      </w:pPr>
      <w:r w:rsidRPr="00774F1C">
        <w:rPr>
          <w:rFonts w:ascii="Calibri" w:eastAsia="Calibri" w:hAnsi="Calibri" w:cs="Calibri"/>
          <w:b/>
          <w:bCs/>
          <w:sz w:val="16"/>
          <w:szCs w:val="16"/>
          <w:lang w:val="en-US"/>
        </w:rPr>
        <w:t>Table 1</w:t>
      </w:r>
    </w:p>
    <w:p w14:paraId="1CCA6B15" w14:textId="24E0EF8C" w:rsidR="00AD05F0" w:rsidRPr="00774F1C" w:rsidRDefault="00AD05F0" w:rsidP="00AD05F0">
      <w:pPr>
        <w:spacing w:line="480" w:lineRule="auto"/>
        <w:rPr>
          <w:rFonts w:ascii="Calibri" w:eastAsia="Calibri" w:hAnsi="Calibri" w:cs="Calibri"/>
          <w:i/>
          <w:iCs/>
          <w:sz w:val="16"/>
          <w:szCs w:val="16"/>
          <w:lang w:val="en-US"/>
        </w:rPr>
      </w:pPr>
      <w:r w:rsidRPr="00774F1C">
        <w:rPr>
          <w:rFonts w:ascii="Calibri" w:eastAsia="Calibri" w:hAnsi="Calibri" w:cs="Calibri"/>
          <w:i/>
          <w:iCs/>
          <w:sz w:val="16"/>
          <w:szCs w:val="16"/>
          <w:lang w:val="en-US"/>
        </w:rPr>
        <w:t>Studies Considered for Inclusion After Full Text Review but Later Excluded, N, search number, and Reason for Exclusio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99"/>
        <w:gridCol w:w="1476"/>
        <w:gridCol w:w="3485"/>
      </w:tblGrid>
      <w:tr w:rsidR="00AD05F0" w:rsidRPr="00774F1C" w14:paraId="2F92BAB6" w14:textId="77777777" w:rsidTr="003C020D">
        <w:trPr>
          <w:trHeight w:val="227"/>
        </w:trPr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7AB795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Author and yea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E19663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Search nr.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5323D7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Reason for exclusion</w:t>
            </w:r>
          </w:p>
        </w:tc>
      </w:tr>
      <w:tr w:rsidR="00AD05F0" w:rsidRPr="00D73948" w14:paraId="61E3E228" w14:textId="77777777" w:rsidTr="003C020D">
        <w:trPr>
          <w:trHeight w:val="227"/>
        </w:trPr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119629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Arabacioglu &amp; Bagceli Kahraman, 202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BA65A7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DAB1CC" w14:textId="5361E088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Outcome not </w:t>
            </w:r>
            <w:r w:rsidR="00224C35"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eligible</w:t>
            </w: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for this meta-analysis</w:t>
            </w:r>
          </w:p>
        </w:tc>
      </w:tr>
      <w:tr w:rsidR="00AD05F0" w:rsidRPr="00D73948" w14:paraId="4B63174F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680CE4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74F1C">
              <w:rPr>
                <w:rFonts w:ascii="Calibri" w:eastAsia="Calibri" w:hAnsi="Calibri" w:cs="Calibri"/>
                <w:sz w:val="16"/>
                <w:szCs w:val="16"/>
              </w:rPr>
              <w:t>Baggerly</w:t>
            </w:r>
            <w:proofErr w:type="spellEnd"/>
            <w:r w:rsidRPr="00774F1C">
              <w:rPr>
                <w:rFonts w:ascii="Calibri" w:eastAsia="Calibri" w:hAnsi="Calibri" w:cs="Calibri"/>
                <w:sz w:val="16"/>
                <w:szCs w:val="16"/>
              </w:rPr>
              <w:t xml:space="preserve"> &amp; </w:t>
            </w:r>
            <w:proofErr w:type="spellStart"/>
            <w:r w:rsidRPr="00774F1C">
              <w:rPr>
                <w:rFonts w:ascii="Calibri" w:eastAsia="Calibri" w:hAnsi="Calibri" w:cs="Calibri"/>
                <w:sz w:val="16"/>
                <w:szCs w:val="16"/>
              </w:rPr>
              <w:t>Corbin</w:t>
            </w:r>
            <w:proofErr w:type="spellEnd"/>
            <w:r w:rsidRPr="00774F1C">
              <w:rPr>
                <w:rFonts w:ascii="Calibri" w:eastAsia="Calibri" w:hAnsi="Calibri" w:cs="Calibri"/>
                <w:sz w:val="16"/>
                <w:szCs w:val="16"/>
              </w:rPr>
              <w:t>, 20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C38A66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A169C3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arents also included (wrong population)</w:t>
            </w:r>
          </w:p>
        </w:tc>
      </w:tr>
      <w:tr w:rsidR="00AD05F0" w:rsidRPr="00D73948" w14:paraId="6D259F9E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8217C1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Baker &amp; Jones, 20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D61531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Reference list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F7B69E" w14:textId="3F62906D" w:rsidR="00AD05F0" w:rsidRPr="00774F1C" w:rsidRDefault="00BC0D79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Outcome not eligible for this meta-analysis</w:t>
            </w:r>
          </w:p>
        </w:tc>
      </w:tr>
      <w:tr w:rsidR="00AD05F0" w:rsidRPr="00D73948" w14:paraId="5CD311DD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695088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74F1C">
              <w:rPr>
                <w:rFonts w:ascii="Calibri" w:eastAsia="Calibri" w:hAnsi="Calibri" w:cs="Calibri"/>
                <w:sz w:val="16"/>
                <w:szCs w:val="16"/>
              </w:rPr>
              <w:t>Erdemir</w:t>
            </w:r>
            <w:proofErr w:type="spellEnd"/>
            <w:r w:rsidRPr="00774F1C">
              <w:rPr>
                <w:rFonts w:ascii="Calibri" w:eastAsia="Calibri" w:hAnsi="Calibri" w:cs="Calibri"/>
                <w:sz w:val="16"/>
                <w:szCs w:val="16"/>
              </w:rPr>
              <w:t>, 20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434D0A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EF7E74" w14:textId="7402E1E9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Outcome not </w:t>
            </w:r>
            <w:r w:rsidR="00224C35"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eligible</w:t>
            </w: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for this meta-analysis</w:t>
            </w:r>
          </w:p>
        </w:tc>
      </w:tr>
      <w:tr w:rsidR="00AD05F0" w:rsidRPr="00D73948" w14:paraId="13C3940C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613084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Gupta &amp; Zimmer, 20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8EFAA4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323262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complete data (no SD reported)</w:t>
            </w:r>
          </w:p>
        </w:tc>
      </w:tr>
      <w:tr w:rsidR="00AD05F0" w:rsidRPr="00774F1C" w14:paraId="65ABC56A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135DE9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74F1C">
              <w:rPr>
                <w:rFonts w:ascii="Calibri" w:eastAsia="Calibri" w:hAnsi="Calibri" w:cs="Calibri"/>
                <w:sz w:val="16"/>
                <w:szCs w:val="16"/>
              </w:rPr>
              <w:t>Im</w:t>
            </w:r>
            <w:proofErr w:type="spellEnd"/>
            <w:r w:rsidRPr="00774F1C">
              <w:rPr>
                <w:rFonts w:ascii="Calibri" w:eastAsia="Calibri" w:hAnsi="Calibri" w:cs="Calibri"/>
                <w:sz w:val="16"/>
                <w:szCs w:val="16"/>
              </w:rPr>
              <w:t xml:space="preserve"> et al., 20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068D68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6BBFD9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Included participants &gt;18 (wrong population)</w:t>
            </w:r>
          </w:p>
        </w:tc>
      </w:tr>
      <w:tr w:rsidR="00AD05F0" w:rsidRPr="00774F1C" w14:paraId="3363B092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C16EB2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Khawaja &amp; Ramirez, 2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04774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820E19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Included participants &gt;18 (wrong population)</w:t>
            </w:r>
          </w:p>
        </w:tc>
      </w:tr>
      <w:tr w:rsidR="00AD05F0" w:rsidRPr="00774F1C" w14:paraId="3569937D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79A290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Kneer et al., 2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5E39C4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DAEAAC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No validated measures</w:t>
            </w:r>
          </w:p>
        </w:tc>
      </w:tr>
      <w:tr w:rsidR="00AD05F0" w:rsidRPr="00D73948" w14:paraId="575AA666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4BF56F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Lawrence &amp; Falaye, 20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1360B1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713714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arents also included (wrong population)</w:t>
            </w:r>
          </w:p>
        </w:tc>
      </w:tr>
      <w:tr w:rsidR="00AD05F0" w:rsidRPr="00D73948" w14:paraId="4A7126CE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AE705E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Murray et al., 20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19B3C4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125C71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arents also included (wrong population)</w:t>
            </w:r>
          </w:p>
        </w:tc>
      </w:tr>
      <w:tr w:rsidR="00AD05F0" w:rsidRPr="00774F1C" w14:paraId="036CEF58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EA78CF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Pfeiffer et al., 20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29A472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967E03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Included participants &gt;18 (wrong population)</w:t>
            </w:r>
          </w:p>
        </w:tc>
      </w:tr>
      <w:tr w:rsidR="00AD05F0" w:rsidRPr="00D73948" w14:paraId="274EE8BB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26A391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Sarkadi et al., 20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5DA5AD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A9B9EF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arents also included (wrong population)</w:t>
            </w:r>
          </w:p>
        </w:tc>
      </w:tr>
      <w:tr w:rsidR="00AD05F0" w:rsidRPr="00774F1C" w14:paraId="4FFC1A22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431EC9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774F1C">
              <w:rPr>
                <w:rFonts w:ascii="Calibri" w:eastAsia="Calibri" w:hAnsi="Calibri" w:cs="Calibri"/>
                <w:sz w:val="16"/>
                <w:szCs w:val="16"/>
              </w:rPr>
              <w:t>Scheiber</w:t>
            </w:r>
            <w:proofErr w:type="spellEnd"/>
            <w:r w:rsidRPr="00774F1C">
              <w:rPr>
                <w:rFonts w:ascii="Calibri" w:eastAsia="Calibri" w:hAnsi="Calibri" w:cs="Calibri"/>
                <w:sz w:val="16"/>
                <w:szCs w:val="16"/>
              </w:rPr>
              <w:t xml:space="preserve"> et al., 2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00B81F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A45275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Non-parametric data</w:t>
            </w:r>
          </w:p>
        </w:tc>
      </w:tr>
      <w:tr w:rsidR="00AD05F0" w:rsidRPr="00D73948" w14:paraId="0F5F7BF4" w14:textId="77777777" w:rsidTr="003C020D">
        <w:trPr>
          <w:trHeight w:val="227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837D12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Staaehr, 200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61D289" w14:textId="77777777" w:rsidR="00AD05F0" w:rsidRPr="00774F1C" w:rsidRDefault="00AD05F0" w:rsidP="003C020D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3D6B80B" w14:textId="77777777" w:rsidR="00AD05F0" w:rsidRPr="00774F1C" w:rsidRDefault="00AD05F0" w:rsidP="003C020D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774F1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arents also included (wrong population)</w:t>
            </w:r>
          </w:p>
        </w:tc>
      </w:tr>
    </w:tbl>
    <w:p w14:paraId="538FACC4" w14:textId="77777777" w:rsidR="00AD05F0" w:rsidRPr="00774F1C" w:rsidRDefault="00AD05F0" w:rsidP="00C04CAF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</w:p>
    <w:p w14:paraId="41017F76" w14:textId="77777777" w:rsidR="00B124AA" w:rsidRPr="00774F1C" w:rsidRDefault="00B124AA" w:rsidP="00C04CAF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</w:p>
    <w:p w14:paraId="11165A1E" w14:textId="50E01E91" w:rsidR="00AD05F0" w:rsidRPr="00774F1C" w:rsidRDefault="00AD05F0" w:rsidP="00C04CAF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 xml:space="preserve">Complete list of studies excluded from full text </w:t>
      </w:r>
      <w:proofErr w:type="gramStart"/>
      <w:r w:rsidRPr="00774F1C">
        <w:rPr>
          <w:rFonts w:asciiTheme="minorHAnsi" w:hAnsiTheme="minorHAnsi" w:cstheme="minorHAnsi"/>
          <w:b/>
          <w:bCs/>
          <w:lang w:val="en-GB"/>
        </w:rPr>
        <w:t>review</w:t>
      </w:r>
      <w:proofErr w:type="gramEnd"/>
    </w:p>
    <w:p w14:paraId="7FC33E48" w14:textId="780B22F1" w:rsidR="00C04CAF" w:rsidRPr="00774F1C" w:rsidRDefault="00C04CAF" w:rsidP="00C04CAF">
      <w:pPr>
        <w:spacing w:line="480" w:lineRule="auto"/>
        <w:rPr>
          <w:rFonts w:asciiTheme="minorHAnsi" w:hAnsiTheme="minorHAnsi" w:cstheme="minorHAnsi"/>
          <w:color w:val="870052"/>
          <w:sz w:val="28"/>
          <w:szCs w:val="22"/>
          <w:lang w:val="en-GB"/>
        </w:rPr>
      </w:pPr>
      <w:r w:rsidRPr="00774F1C">
        <w:rPr>
          <w:rFonts w:asciiTheme="minorHAnsi" w:eastAsia="Calibri" w:hAnsiTheme="minorHAnsi" w:cstheme="minorHAnsi"/>
          <w:lang w:val="en-GB"/>
        </w:rPr>
        <w:t>In the spreadsheet</w:t>
      </w:r>
      <w:r w:rsidRPr="00774F1C">
        <w:rPr>
          <w:rFonts w:asciiTheme="minorHAnsi" w:hAnsiTheme="minorHAnsi" w:cstheme="minorHAnsi"/>
          <w:lang w:val="en-GB"/>
        </w:rPr>
        <w:t xml:space="preserve"> used during the </w:t>
      </w:r>
      <w:r w:rsidR="00BC0D79" w:rsidRPr="00774F1C">
        <w:rPr>
          <w:rFonts w:asciiTheme="minorHAnsi" w:hAnsiTheme="minorHAnsi" w:cstheme="minorHAnsi"/>
          <w:lang w:val="en-GB"/>
        </w:rPr>
        <w:t xml:space="preserve">full text </w:t>
      </w:r>
      <w:r w:rsidRPr="00774F1C">
        <w:rPr>
          <w:rFonts w:asciiTheme="minorHAnsi" w:hAnsiTheme="minorHAnsi" w:cstheme="minorHAnsi"/>
          <w:lang w:val="en-GB"/>
        </w:rPr>
        <w:t>inclusion-exclusion process</w:t>
      </w:r>
      <w:r w:rsidR="00BC0D79" w:rsidRPr="00774F1C">
        <w:rPr>
          <w:rFonts w:asciiTheme="minorHAnsi" w:hAnsiTheme="minorHAnsi" w:cstheme="minorHAnsi"/>
          <w:lang w:val="en-GB"/>
        </w:rPr>
        <w:t xml:space="preserve"> completed after reviewing abstracts in Rayyan</w:t>
      </w:r>
      <w:r w:rsidRPr="00774F1C">
        <w:rPr>
          <w:rFonts w:asciiTheme="minorHAnsi" w:hAnsiTheme="minorHAnsi" w:cstheme="minorHAnsi"/>
          <w:lang w:val="en-GB"/>
        </w:rPr>
        <w:t>, reason for exclusion was recorded from left to right in the following order: wrong population (not forced migrant children or youth), wrong intervention (not a psychological intervention on an universal or selective level), wrong study design (not a RCT or pre-post intervention study), wrong outcomes (none of the primary or secondary outcomes), too few participants (</w:t>
      </w:r>
      <w:r w:rsidRPr="00774F1C">
        <w:rPr>
          <w:rFonts w:asciiTheme="minorHAnsi" w:hAnsiTheme="minorHAnsi" w:cstheme="minorHAnsi"/>
          <w:i/>
          <w:iCs/>
          <w:lang w:val="en-GB"/>
        </w:rPr>
        <w:t xml:space="preserve">n </w:t>
      </w:r>
      <w:r w:rsidRPr="00774F1C">
        <w:rPr>
          <w:rFonts w:asciiTheme="minorHAnsi" w:hAnsiTheme="minorHAnsi" w:cstheme="minorHAnsi"/>
          <w:lang w:val="en-GB"/>
        </w:rPr>
        <w:t xml:space="preserve">&lt; 10), secondary analysis, no access to data, no validated measures, wrong data type, and wrong publication (such as a thesis or study protocol). While the excluded studies may have been excluded for several reasons, they are ordered here by the first appearing in the spreadsheet sequence. </w:t>
      </w:r>
    </w:p>
    <w:p w14:paraId="0039542F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</w:p>
    <w:p w14:paraId="325F44A6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Wrong population</w:t>
      </w:r>
    </w:p>
    <w:p w14:paraId="0BD96947" w14:textId="77777777" w:rsidR="00C04CAF" w:rsidRPr="00774F1C" w:rsidRDefault="00C04CAF" w:rsidP="00C04CAF">
      <w:pPr>
        <w:rPr>
          <w:rFonts w:asciiTheme="minorHAnsi" w:hAnsiTheme="minorHAnsi" w:cstheme="minorHAnsi"/>
          <w:lang w:val="en-GB"/>
        </w:rPr>
      </w:pPr>
    </w:p>
    <w:p w14:paraId="2EA889E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lang w:val="en-GB"/>
        </w:rPr>
        <w:fldChar w:fldCharType="begin"/>
      </w:r>
      <w:r w:rsidRPr="00774F1C">
        <w:rPr>
          <w:rFonts w:asciiTheme="minorHAnsi" w:hAnsiTheme="minorHAnsi" w:cstheme="minorHAnsi"/>
          <w:lang w:val="en-GB"/>
        </w:rPr>
        <w:instrText xml:space="preserve"> ADDIN EN.REFLIST </w:instrText>
      </w:r>
      <w:r w:rsidRPr="00774F1C">
        <w:rPr>
          <w:rFonts w:asciiTheme="minorHAnsi" w:hAnsiTheme="minorHAnsi" w:cstheme="minorHAnsi"/>
          <w:lang w:val="en-GB"/>
        </w:rPr>
        <w:fldChar w:fldCharType="separate"/>
      </w:r>
      <w:r w:rsidRPr="00774F1C">
        <w:rPr>
          <w:rFonts w:asciiTheme="minorHAnsi" w:hAnsiTheme="minorHAnsi" w:cstheme="minorHAnsi"/>
          <w:noProof/>
          <w:lang w:val="en-GB"/>
        </w:rPr>
        <w:t xml:space="preserve">Abbott, A. (2016). The mental-health crisis among 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Nature, 538</w:t>
      </w:r>
      <w:r w:rsidRPr="00774F1C">
        <w:rPr>
          <w:rFonts w:asciiTheme="minorHAnsi" w:hAnsiTheme="minorHAnsi" w:cstheme="minorHAnsi"/>
          <w:noProof/>
          <w:lang w:val="en-GB"/>
        </w:rPr>
        <w:t xml:space="preserve">(7624), 158-160. </w:t>
      </w:r>
    </w:p>
    <w:p w14:paraId="12BF5D3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Abuelezam, N. N., El-Sayed, A. M., &amp; Galea, S. (2018). The Health of Arab Americans in the United States: An Updated Comprehensive Literature Review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ublic health, 6</w:t>
      </w:r>
      <w:r w:rsidRPr="00774F1C">
        <w:rPr>
          <w:rFonts w:asciiTheme="minorHAnsi" w:hAnsiTheme="minorHAnsi" w:cstheme="minorHAnsi"/>
          <w:noProof/>
          <w:lang w:val="en-GB"/>
        </w:rPr>
        <w:t xml:space="preserve">, 262. </w:t>
      </w:r>
    </w:p>
    <w:p w14:paraId="5267582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buelezam, N. N., &amp; Fontenot, H. B. (2017). Depression Among Arab American and Arab Immigrant Women in the United States. </w:t>
      </w:r>
      <w:r w:rsidRPr="00774F1C">
        <w:rPr>
          <w:rFonts w:asciiTheme="minorHAnsi" w:hAnsiTheme="minorHAnsi" w:cstheme="minorHAnsi"/>
          <w:i/>
          <w:noProof/>
          <w:lang w:val="en-GB"/>
        </w:rPr>
        <w:t>Nursing for women's health, 21</w:t>
      </w:r>
      <w:r w:rsidRPr="00774F1C">
        <w:rPr>
          <w:rFonts w:asciiTheme="minorHAnsi" w:hAnsiTheme="minorHAnsi" w:cstheme="minorHAnsi"/>
          <w:noProof/>
          <w:lang w:val="en-GB"/>
        </w:rPr>
        <w:t xml:space="preserve">(5), 395-399. </w:t>
      </w:r>
    </w:p>
    <w:p w14:paraId="61AD95D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carturk, C., Konuk, E., Cetinkaya, M., Senay, I., Sijbrandij, M., Cuijpers, P., &amp; Aker, T. (2015). EMDR for Syrian refugees with posttraumatic stress disorder symptoms: results of a pilot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journal of psychotraumatology, 6</w:t>
      </w:r>
      <w:r w:rsidRPr="00774F1C">
        <w:rPr>
          <w:rFonts w:asciiTheme="minorHAnsi" w:hAnsiTheme="minorHAnsi" w:cstheme="minorHAnsi"/>
          <w:noProof/>
          <w:lang w:val="en-GB"/>
        </w:rPr>
        <w:t xml:space="preserve">, 27414. </w:t>
      </w:r>
    </w:p>
    <w:p w14:paraId="5B5AA33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carturk, C., Konuk, E., Cetinkaya, M., Senay, I., Sijbrandij, M., Gulen, B., &amp; Cuijpers, P. (2016). The efficacy of eye movement desensitization and reprocessing for post-traumatic stress disorder and depression among Syrian refugees: results of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ical Medicine, 46</w:t>
      </w:r>
      <w:r w:rsidRPr="00774F1C">
        <w:rPr>
          <w:rFonts w:asciiTheme="minorHAnsi" w:hAnsiTheme="minorHAnsi" w:cstheme="minorHAnsi"/>
          <w:noProof/>
          <w:lang w:val="en-GB"/>
        </w:rPr>
        <w:t xml:space="preserve">(12), 2583-2593. </w:t>
      </w:r>
    </w:p>
    <w:p w14:paraId="3F333DD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carturk, Z. C., Abuhamdeh, S., Jalal, B., Unaldi, N., Alyanak, B., Cetinkaya, M., . . . Hinton, D. (2019). Culturally Adapted Transdiagnostic CBT for SSRI-Resistant Turkish Adolescents: A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Orthopsychiatry, 8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22-227. </w:t>
      </w:r>
    </w:p>
    <w:p w14:paraId="2BD8D71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denauer, H., Catani, C., Gola, H., Keil, J., Ruf, M., Schauer, M., &amp; Neuner, F. (2011). Narrative exposure therapy for PTSD increases top-down processing of aversive stimuli--evidence from a randomized controlled treatment trial. </w:t>
      </w:r>
      <w:r w:rsidRPr="00774F1C">
        <w:rPr>
          <w:rFonts w:asciiTheme="minorHAnsi" w:hAnsiTheme="minorHAnsi" w:cstheme="minorHAnsi"/>
          <w:i/>
          <w:noProof/>
          <w:lang w:val="en-GB"/>
        </w:rPr>
        <w:t>BMC neuroscience, 12</w:t>
      </w:r>
      <w:r w:rsidRPr="00774F1C">
        <w:rPr>
          <w:rFonts w:asciiTheme="minorHAnsi" w:hAnsiTheme="minorHAnsi" w:cstheme="minorHAnsi"/>
          <w:noProof/>
          <w:lang w:val="en-GB"/>
        </w:rPr>
        <w:t xml:space="preserve">, 127. </w:t>
      </w:r>
    </w:p>
    <w:p w14:paraId="38C09A1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Akhtar, A., Malik, A., Ghatasheh, M., Aqel, I. S., Habashneh, R., Dawson, K. S., Watts, S., Jordans, M., Brown, F., Sijbrandij, M., Cujipers, P., Bryant, R. (2021). Feasibility trial of a brief scalable psychological intervention for Syrian refugee adolescents in Jordan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Eur J Psychotraumatol, 12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1). doi:10.1080/20008198.2021.1901408</w:t>
      </w:r>
    </w:p>
    <w:p w14:paraId="4FE3830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legria, M., Falgas-Bague, I., Collazos, F., Carmona Camacho, R., Lapatin Markle, S., Wang, Y., . . . Shrout, P. E. (2019). Evaluation of the Integrated Intervention for Dual Problems and Early Action Among Latino Immigrants With Co-occurring Mental Health and Substance Misuse Symptoms: A Randomized Clinical Trial. </w:t>
      </w:r>
      <w:r w:rsidRPr="00774F1C">
        <w:rPr>
          <w:rFonts w:asciiTheme="minorHAnsi" w:hAnsiTheme="minorHAnsi" w:cstheme="minorHAnsi"/>
          <w:i/>
          <w:noProof/>
          <w:lang w:val="en-GB"/>
        </w:rPr>
        <w:t>JAMA network open, 2</w:t>
      </w:r>
      <w:r w:rsidRPr="00774F1C">
        <w:rPr>
          <w:rFonts w:asciiTheme="minorHAnsi" w:hAnsiTheme="minorHAnsi" w:cstheme="minorHAnsi"/>
          <w:noProof/>
          <w:lang w:val="en-GB"/>
        </w:rPr>
        <w:t xml:space="preserve">(1), e186927. </w:t>
      </w:r>
    </w:p>
    <w:p w14:paraId="662658E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lsheikh Ali, A. S. a. S. (2020). Efficiency of Intervention Counseling Program on the Enhanced Psychological Well-being and Reduced Post-traumatic Stress Disorder Symptoms Among Syrian Women Refugee Survivors. </w:t>
      </w:r>
      <w:r w:rsidRPr="00774F1C">
        <w:rPr>
          <w:rFonts w:asciiTheme="minorHAnsi" w:hAnsiTheme="minorHAnsi" w:cstheme="minorHAnsi"/>
          <w:i/>
          <w:noProof/>
          <w:lang w:val="en-GB"/>
        </w:rPr>
        <w:t>Clinical practice and epidemiology in mental health : CP &amp; EMH, 16</w:t>
      </w:r>
      <w:r w:rsidRPr="00774F1C">
        <w:rPr>
          <w:rFonts w:asciiTheme="minorHAnsi" w:hAnsiTheme="minorHAnsi" w:cstheme="minorHAnsi"/>
          <w:noProof/>
          <w:lang w:val="en-GB"/>
        </w:rPr>
        <w:t xml:space="preserve">, 134-141. </w:t>
      </w:r>
    </w:p>
    <w:p w14:paraId="682D094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lsmadi, A. M., Tawalbeh, L. I., Gammoh, O. S., Shawagfeh, M. Q., Zalloum, W., Ashour, A., &amp; Attarian, H. (2018). The effect of Ginkgo biloba and psycho-education on stress, anxiety and fatigue among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Proceedings of Singapore Healthcare, 2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6-32. </w:t>
      </w:r>
    </w:p>
    <w:p w14:paraId="22C8E81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nnan, J., Sim, A., Puffer, E. S., Salhi, C., &amp; Betancourt, T. S. (2017). Improving Mental Health Outcomes of Burmese Migrant and Displaced Children in Thailand: a Community-Based Randomized Controlled Trial of a Parenting and Family Skills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Prevention science : the official journal of the Society for Prevention Research, 18</w:t>
      </w:r>
      <w:r w:rsidRPr="00774F1C">
        <w:rPr>
          <w:rFonts w:asciiTheme="minorHAnsi" w:hAnsiTheme="minorHAnsi" w:cstheme="minorHAnsi"/>
          <w:noProof/>
          <w:lang w:val="en-GB"/>
        </w:rPr>
        <w:t xml:space="preserve">(7), 793-803. </w:t>
      </w:r>
    </w:p>
    <w:p w14:paraId="107BABC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Asghar, K., Mayevskaya, Y., Sommer, M., Razzaque, A., Laird, B., Khan, Y., . . . </w:t>
      </w:r>
      <w:r w:rsidRPr="00774F1C">
        <w:rPr>
          <w:rFonts w:asciiTheme="minorHAnsi" w:hAnsiTheme="minorHAnsi" w:cstheme="minorHAnsi"/>
          <w:noProof/>
          <w:lang w:val="en-GB"/>
        </w:rPr>
        <w:t xml:space="preserve">Stark, L. (2018). Promoting Adolescent Girls' Well-Being in Pakistan: a Mixed-Methods Study of Change Over Time, Feasibility, and Acceptability, of the COMPASS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Prevention science : the official journal of the Society for Prevention Research, 19</w:t>
      </w:r>
      <w:r w:rsidRPr="00774F1C">
        <w:rPr>
          <w:rFonts w:asciiTheme="minorHAnsi" w:hAnsiTheme="minorHAnsi" w:cstheme="minorHAnsi"/>
          <w:noProof/>
          <w:lang w:val="en-GB"/>
        </w:rPr>
        <w:t>(8), 1030-1042.</w:t>
      </w:r>
    </w:p>
    <w:p w14:paraId="7379650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skovic, M., Watters, A. J., Coello, M., Aroche, J., Harris, A. W. F., &amp; Kropotov, J. (2020). Evaluation of Neurofeedback for Posttraumatic Stress Disorder Related to Refugee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Experiences Using Self-Report and Cognitive ERP Measures. </w:t>
      </w:r>
      <w:r w:rsidRPr="00774F1C">
        <w:rPr>
          <w:rFonts w:asciiTheme="minorHAnsi" w:hAnsiTheme="minorHAnsi" w:cstheme="minorHAnsi"/>
          <w:i/>
          <w:noProof/>
          <w:lang w:val="en-GB"/>
        </w:rPr>
        <w:t>Clinical EEG and neuroscience, 51</w:t>
      </w:r>
      <w:r w:rsidRPr="00774F1C">
        <w:rPr>
          <w:rFonts w:asciiTheme="minorHAnsi" w:hAnsiTheme="minorHAnsi" w:cstheme="minorHAnsi"/>
          <w:noProof/>
          <w:lang w:val="en-GB"/>
        </w:rPr>
        <w:t xml:space="preserve">(2), 79-86. </w:t>
      </w:r>
    </w:p>
    <w:p w14:paraId="1324B94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yala, G. X., Elder, J. P., Campbell, N. R., Arredondo, E., Baquero, B., Crespo, N. C., &amp; Slymen, D. J. (2010). Longitudinal intervention effects on parenting of the Aventuras para Ninos study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preventive medicine, 38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54-162. </w:t>
      </w:r>
    </w:p>
    <w:p w14:paraId="02E55BA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youghi, S., Missmahl, I., Weierstall, R., &amp; Elbert, T. (2012). Provision of mental health services in resource-poor settings: a randomised trial comparing counselling with routine medical treatment in North Afghanistan (Mazar-e-Sharif). </w:t>
      </w:r>
      <w:r w:rsidRPr="00774F1C">
        <w:rPr>
          <w:rFonts w:asciiTheme="minorHAnsi" w:hAnsiTheme="minorHAnsi" w:cstheme="minorHAnsi"/>
          <w:i/>
          <w:noProof/>
          <w:lang w:val="en-GB"/>
        </w:rPr>
        <w:t>BMC psychiatry, 12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33FA9EC4" w14:textId="77777777" w:rsidR="00C04CAF" w:rsidRPr="00774F1C" w:rsidRDefault="00C04CAF" w:rsidP="00C04CAF">
      <w:pPr>
        <w:pStyle w:val="EndNoteBibliography"/>
        <w:ind w:left="737" w:hanging="737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Ballard, J., Wieling, E., &amp; Forgatch, M. (2018). Feasibility of Implementation of a Parenting Intervention with Karen Refugees Resettled from Burma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Journal of marital and family therapy, 44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2), 220-234. doi:</w:t>
      </w:r>
      <w:hyperlink r:id="rId11" w:tgtFrame="_blank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bdr w:val="none" w:sz="0" w:space="0" w:color="auto" w:frame="1"/>
            <w:shd w:val="clear" w:color="auto" w:fill="FFFFFF"/>
            <w:lang w:val="en-GB"/>
          </w:rPr>
          <w:t>10.1111/jmft.12286</w:t>
        </w:r>
      </w:hyperlink>
    </w:p>
    <w:p w14:paraId="30A9916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aggerly, J. N., &amp; Corbin, T. (2021). Group counseling for southeast Asian refugee children with trauma symptoms: Pilot study results and practical guidelin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and Adolescent Counseling, 7</w:t>
      </w:r>
      <w:r w:rsidRPr="00774F1C">
        <w:rPr>
          <w:rFonts w:asciiTheme="minorHAnsi" w:hAnsiTheme="minorHAnsi" w:cstheme="minorHAnsi"/>
          <w:noProof/>
          <w:lang w:val="en-GB"/>
        </w:rPr>
        <w:t xml:space="preserve">(2), 87-99. </w:t>
      </w:r>
    </w:p>
    <w:p w14:paraId="743C293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arrett, P. M., Sonderegger, R., &amp; Xenos, S. (2003). Using FRIENDS to combat anxiety and adjustment problems among young migrants to Australia: A national trial. </w:t>
      </w:r>
      <w:r w:rsidRPr="00774F1C">
        <w:rPr>
          <w:rFonts w:asciiTheme="minorHAnsi" w:hAnsiTheme="minorHAnsi" w:cstheme="minorHAnsi"/>
          <w:i/>
          <w:noProof/>
          <w:lang w:val="en-GB"/>
        </w:rPr>
        <w:t>Clinical Child Psychology and Psychiatry, 8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41-260. </w:t>
      </w:r>
    </w:p>
    <w:p w14:paraId="4305BBB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arnett, M. L., Davis, E. M., Callejas, L. M., White, J. V., Acevedo-Polakovich, I. D., Niec, L. N., &amp; Jent, J. F. (2016). The development and evaluation of a natural helpers' training program to increase the engagement of urban, Latina/o families in parent-child interaction therapy. </w:t>
      </w:r>
      <w:r w:rsidRPr="00774F1C">
        <w:rPr>
          <w:rFonts w:asciiTheme="minorHAnsi" w:hAnsiTheme="minorHAnsi" w:cstheme="minorHAnsi"/>
          <w:i/>
          <w:noProof/>
          <w:lang w:val="en-GB"/>
        </w:rPr>
        <w:t>Children and Youth Services Review, 65</w:t>
      </w:r>
      <w:r w:rsidRPr="00774F1C">
        <w:rPr>
          <w:rFonts w:asciiTheme="minorHAnsi" w:hAnsiTheme="minorHAnsi" w:cstheme="minorHAnsi"/>
          <w:noProof/>
          <w:lang w:val="en-GB"/>
        </w:rPr>
        <w:t xml:space="preserve">, 17-25. </w:t>
      </w:r>
    </w:p>
    <w:p w14:paraId="4DFEE67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arwick, M., Urajnik, D., Sumner, L., Cohen, S., Reid, G., Engel, K., &amp; Moore, J. E. (2013). Profiles and service utilization for children accessing a mental health walk-in clinic versus usual care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evidence-based social work, 10</w:t>
      </w:r>
      <w:r w:rsidRPr="00774F1C">
        <w:rPr>
          <w:rFonts w:asciiTheme="minorHAnsi" w:hAnsiTheme="minorHAnsi" w:cstheme="minorHAnsi"/>
          <w:noProof/>
          <w:lang w:val="en-GB"/>
        </w:rPr>
        <w:t xml:space="preserve">(4), 338-352. </w:t>
      </w:r>
    </w:p>
    <w:p w14:paraId="46DD648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auby, C., Dandres, A. M., &amp; Lejeune, C. (2010). [Gennevilliers parents-babies unit: PMI-pedopsychiatrist partnership]. </w:t>
      </w:r>
      <w:r w:rsidRPr="00774F1C">
        <w:rPr>
          <w:rFonts w:asciiTheme="minorHAnsi" w:hAnsiTheme="minorHAnsi" w:cstheme="minorHAnsi"/>
          <w:i/>
          <w:noProof/>
          <w:lang w:val="en-GB"/>
        </w:rPr>
        <w:t>Unite parents-bebes de Gennevilliers: partenariat PMI-pedopsychiatrie., 17</w:t>
      </w:r>
      <w:r w:rsidRPr="00774F1C">
        <w:rPr>
          <w:rFonts w:asciiTheme="minorHAnsi" w:hAnsiTheme="minorHAnsi" w:cstheme="minorHAnsi"/>
          <w:noProof/>
          <w:lang w:val="en-GB"/>
        </w:rPr>
        <w:t xml:space="preserve">(6), 624-625. </w:t>
      </w:r>
    </w:p>
    <w:p w14:paraId="3665CF4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eck, B. D., Messel, C., Meyer, S. L., Cordtz, T. O., Sogaard, U., Simonsen, E., &amp; Moe, T. (2018). Feasibility of trauma-focused guided imagery and music with adult refugees diagnosed with PTSD: A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Nordic Journal of Music Therapy, 2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67-86. </w:t>
      </w:r>
    </w:p>
    <w:p w14:paraId="7ACDC0E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eeber, L. S., Lewis, V. S., Cooper, C., Maxwell, L., &amp; Sandelowski, M. (2009). Meeting the "Now" Need: PMH-APRN-- Interpreter Teams Provide In-Home Mental Health Intervention for Depressed Latina Mothers With Limited English Proficiency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he American Psychiatric Nurses Association, 15</w:t>
      </w:r>
      <w:r w:rsidRPr="00774F1C">
        <w:rPr>
          <w:rFonts w:asciiTheme="minorHAnsi" w:hAnsiTheme="minorHAnsi" w:cstheme="minorHAnsi"/>
          <w:noProof/>
          <w:lang w:val="en-GB"/>
        </w:rPr>
        <w:t xml:space="preserve">(4), 249-259. </w:t>
      </w:r>
    </w:p>
    <w:p w14:paraId="426DCC7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ennett-Conroy, W. (2012). Engaging parents of eighth grade students in parent-teacher bidirectional communication. </w:t>
      </w:r>
      <w:r w:rsidRPr="00774F1C">
        <w:rPr>
          <w:rFonts w:asciiTheme="minorHAnsi" w:hAnsiTheme="minorHAnsi" w:cstheme="minorHAnsi"/>
          <w:i/>
          <w:noProof/>
          <w:lang w:val="en-GB"/>
        </w:rPr>
        <w:t>The School Community Journal, 22</w:t>
      </w:r>
      <w:r w:rsidRPr="00774F1C">
        <w:rPr>
          <w:rFonts w:asciiTheme="minorHAnsi" w:hAnsiTheme="minorHAnsi" w:cstheme="minorHAnsi"/>
          <w:noProof/>
          <w:lang w:val="en-GB"/>
        </w:rPr>
        <w:t xml:space="preserve">(2), 87-110. </w:t>
      </w:r>
    </w:p>
    <w:p w14:paraId="0949986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entley, J. A., Feeny, N. C., Dolezal, M. L., Klein, A., Marks, L. H., Graham, B., &amp; Zoellner, L. A. (2021). Islamic Trauma Healing: Integrating Faith and Empirically Supported Principles in a Community-Based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Cognitive and Behavioral Practice, 28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67-192. </w:t>
      </w:r>
    </w:p>
    <w:p w14:paraId="67691AA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ernardi, J., Dahiya, M., &amp; Jobson, L. (2019). Culturally modified cognitive processing therapy for Karen refugees with posttraumatic stress disorder: A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Clinical psychology &amp; psychotherapy, 26</w:t>
      </w:r>
      <w:r w:rsidRPr="00774F1C">
        <w:rPr>
          <w:rFonts w:asciiTheme="minorHAnsi" w:hAnsiTheme="minorHAnsi" w:cstheme="minorHAnsi"/>
          <w:noProof/>
          <w:lang w:val="en-GB"/>
        </w:rPr>
        <w:t xml:space="preserve">(5), 531-539. </w:t>
      </w:r>
    </w:p>
    <w:p w14:paraId="462FA9E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ernhardt, L. J., Lin, S., Swegman, C., Sellke, R., Vu, A., Solomon, B. S., &amp; Cuneo, C. N. (2019). The Refugee Health Partnership: A Longitudinal Experiential Medical Student Curriculum in Refugee/Asylee Health. </w:t>
      </w:r>
      <w:r w:rsidRPr="00774F1C">
        <w:rPr>
          <w:rFonts w:asciiTheme="minorHAnsi" w:hAnsiTheme="minorHAnsi" w:cstheme="minorHAnsi"/>
          <w:i/>
          <w:noProof/>
          <w:lang w:val="en-GB"/>
        </w:rPr>
        <w:t>Academic medicine : journal of the Association of American Medical Colleges, 94</w:t>
      </w:r>
      <w:r w:rsidRPr="00774F1C">
        <w:rPr>
          <w:rFonts w:asciiTheme="minorHAnsi" w:hAnsiTheme="minorHAnsi" w:cstheme="minorHAnsi"/>
          <w:noProof/>
          <w:lang w:val="en-GB"/>
        </w:rPr>
        <w:t xml:space="preserve">(4), 544-549. </w:t>
      </w:r>
    </w:p>
    <w:p w14:paraId="2D9679E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Bernstein, K., Park, S. Y., Hahm, S., Lee, Y. N., Seo, J. Y., &amp; Nokes, K. M. (2016). Efficacy of a Culturally Tailored Therapeutic Intervention Program for Community Dwelling Depressed Korean American Women: A Non-Randomized Quasi-Experimental Design Study. </w:t>
      </w:r>
      <w:r w:rsidRPr="00774F1C">
        <w:rPr>
          <w:rFonts w:asciiTheme="minorHAnsi" w:hAnsiTheme="minorHAnsi" w:cstheme="minorHAnsi"/>
          <w:i/>
          <w:noProof/>
          <w:lang w:val="en-GB"/>
        </w:rPr>
        <w:t>Archives of Psychiatric Nursing, 3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9-26. </w:t>
      </w:r>
    </w:p>
    <w:p w14:paraId="00CEA0F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Betancourt, T. S., Berent, J. M., Freeman, J., Frounfelker, R. L., Brennan, R. T., Abdi, S., Maalim, A., Abdi, A., Mishra, T., Gautam, B., Creswell, J. W., Beardslee, W. R. (2020). Family-Based Mental Health Promotion for Somali Bantu and Bhutanese Refugees: Feasibility and Acceptability Trial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The Journal of adolescent health : official publication of the Society for Adolescent Medicine, 66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3), 336-344.</w:t>
      </w:r>
      <w:r w:rsidRPr="00774F1C">
        <w:rPr>
          <w:rStyle w:val="identifier"/>
          <w:rFonts w:asciiTheme="minorHAnsi" w:hAnsiTheme="minorHAnsi" w:cstheme="minorHAnsi"/>
          <w:color w:val="000000" w:themeColor="text1"/>
          <w:lang w:val="en-GB"/>
        </w:rPr>
        <w:t xml:space="preserve"> doi:</w:t>
      </w:r>
      <w:hyperlink r:id="rId12" w:tgtFrame="_blank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lang w:val="en-GB"/>
          </w:rPr>
          <w:t>10.1016/j.jadohealth.2019.08.023</w:t>
        </w:r>
      </w:hyperlink>
    </w:p>
    <w:p w14:paraId="12017FE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Betancourt, T. S., Newnham, E. A., Brennan, R. T., Verdeli, H., Borisova, I., Neugebauer, R., . . . </w:t>
      </w:r>
      <w:r w:rsidRPr="00774F1C">
        <w:rPr>
          <w:rFonts w:asciiTheme="minorHAnsi" w:hAnsiTheme="minorHAnsi" w:cstheme="minorHAnsi"/>
          <w:noProof/>
          <w:lang w:val="en-GB"/>
        </w:rPr>
        <w:t xml:space="preserve">Bolton, P. (2012). Moderators of treatment effectiveness for war-affected youth with depression in northern Uganda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adolescent health : official publication of the Society for Adolescent Medicine, 51</w:t>
      </w:r>
      <w:r w:rsidRPr="00774F1C">
        <w:rPr>
          <w:rFonts w:asciiTheme="minorHAnsi" w:hAnsiTheme="minorHAnsi" w:cstheme="minorHAnsi"/>
          <w:noProof/>
          <w:lang w:val="en-GB"/>
        </w:rPr>
        <w:t xml:space="preserve">(6), 544-550. </w:t>
      </w:r>
    </w:p>
    <w:p w14:paraId="5E95149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etancourt, T. S., Yudron, M., Wheaton, W., &amp; Smith-Fawzi, M. C. (2012). Caregiver and adolescent mental health in Ethiopian Kunama refugees participating in an emergency education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adolescent health : official publication of the Society for Adolescent Medicine, 51</w:t>
      </w:r>
      <w:r w:rsidRPr="00774F1C">
        <w:rPr>
          <w:rFonts w:asciiTheme="minorHAnsi" w:hAnsiTheme="minorHAnsi" w:cstheme="minorHAnsi"/>
          <w:noProof/>
          <w:lang w:val="en-GB"/>
        </w:rPr>
        <w:t xml:space="preserve">(4), 357-365. </w:t>
      </w:r>
    </w:p>
    <w:p w14:paraId="1843CF5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havsar, V., Jannesari, S., McGuire, P., MacCabe, J. H., Das-Munshi, J., Bhugra, D., . . . Hatch, S. L. (2021). The association of migration and ethnicity with use of the Improving Access to Psychological Treatment (IAPT) programme: a general population cohort study. </w:t>
      </w:r>
      <w:r w:rsidRPr="00774F1C">
        <w:rPr>
          <w:rFonts w:asciiTheme="minorHAnsi" w:hAnsiTheme="minorHAnsi" w:cstheme="minorHAnsi"/>
          <w:i/>
          <w:noProof/>
          <w:lang w:val="en-GB"/>
        </w:rPr>
        <w:t>Social psychiatry and psychiatric epidemiology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7C77178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irman, D., Beehler, S., Harris, E. M., Everson, M. L., Batia, K., Liautaud, J., . . . Cappella, E. (2008). International family, adult, and child enhancement services (FACES): A community-based comprehensive services model for refugee children in resettlement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Orthopsychiatry, 78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21-132. </w:t>
      </w:r>
    </w:p>
    <w:p w14:paraId="7FCE495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jorknes, R., Kjobli, J., Manger, T., &amp; Jakobsen, R. (2012). Parent training among ethnic minorities: Parenting practices as mediators of change in child conduct problems. </w:t>
      </w:r>
      <w:r w:rsidRPr="00774F1C">
        <w:rPr>
          <w:rFonts w:asciiTheme="minorHAnsi" w:hAnsiTheme="minorHAnsi" w:cstheme="minorHAnsi"/>
          <w:i/>
          <w:noProof/>
          <w:lang w:val="en-GB"/>
        </w:rPr>
        <w:t>Family Relations: An Interdisciplinary Journal of Applied Family Studies, 6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01-114. </w:t>
      </w:r>
    </w:p>
    <w:p w14:paraId="27E1855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Bjorknes, R., Larsen, M., Gwanzura-Ottemoller, F., &amp; Kjobli, J. (2015). Exploring mental distress among immigrant mothers participating in parent training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Children and Youth Services Review, 51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, 10-17. doi: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10.1016/j.childyouth.2015.01.018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 </w:t>
      </w:r>
    </w:p>
    <w:p w14:paraId="11C4837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Bjorknes, R., &amp; Manger, T. (2013). Can parent training alter parent practice and reduce conduct problems in ethnic minority children? A randomized controlled trial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Prevention science: the official journal of the Society for Prevention Research, 14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1), 52-63. doi:</w:t>
      </w:r>
      <w:hyperlink r:id="rId13" w:tgtFrame="_blank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lang w:val="en-GB"/>
          </w:rPr>
          <w:t>10.1007/s11121-012-0299-9</w:t>
        </w:r>
      </w:hyperlink>
    </w:p>
    <w:p w14:paraId="3AF43C8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Björn, G. J., Bodén, C., Sydsjö, G., &amp; Gustafsson, P. A. (2013). </w:t>
      </w:r>
      <w:r w:rsidRPr="00774F1C">
        <w:rPr>
          <w:rFonts w:asciiTheme="minorHAnsi" w:hAnsiTheme="minorHAnsi" w:cstheme="minorHAnsi"/>
          <w:noProof/>
          <w:lang w:val="en-GB"/>
        </w:rPr>
        <w:t xml:space="preserve">Brief family therapy for refugee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The Family Journal, 21</w:t>
      </w:r>
      <w:r w:rsidRPr="00774F1C">
        <w:rPr>
          <w:rFonts w:asciiTheme="minorHAnsi" w:hAnsiTheme="minorHAnsi" w:cstheme="minorHAnsi"/>
          <w:noProof/>
          <w:lang w:val="en-GB"/>
        </w:rPr>
        <w:t>(3), 272-278.</w:t>
      </w:r>
    </w:p>
    <w:p w14:paraId="46C3E2A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sv-SE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lanchet, K., Ramesh, A., Frison, S., Warren, E., Hossain, M., Smith, J., . . . Roberts, B. (2017). Evidence on public health interventions in humanitarian crises. </w:t>
      </w:r>
      <w:r w:rsidRPr="00774F1C">
        <w:rPr>
          <w:rFonts w:asciiTheme="minorHAnsi" w:hAnsiTheme="minorHAnsi" w:cstheme="minorHAnsi"/>
          <w:i/>
          <w:noProof/>
          <w:lang w:val="sv-SE"/>
        </w:rPr>
        <w:t>Lancet, 390</w:t>
      </w:r>
      <w:r w:rsidRPr="00774F1C">
        <w:rPr>
          <w:rFonts w:asciiTheme="minorHAnsi" w:hAnsiTheme="minorHAnsi" w:cstheme="minorHAnsi"/>
          <w:noProof/>
          <w:lang w:val="sv-SE"/>
        </w:rPr>
        <w:t xml:space="preserve">(10109), 2287-2296. </w:t>
      </w:r>
    </w:p>
    <w:p w14:paraId="63DA52E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Blom, M. B. J., Hoek, H. W., Spinhoven, P., Hoencamp, E., Haffmans, P. M. J., &amp; van Dyck, R. (2010). </w:t>
      </w:r>
      <w:r w:rsidRPr="00774F1C">
        <w:rPr>
          <w:rFonts w:asciiTheme="minorHAnsi" w:hAnsiTheme="minorHAnsi" w:cstheme="minorHAnsi"/>
          <w:noProof/>
          <w:lang w:val="en-GB"/>
        </w:rPr>
        <w:t xml:space="preserve">Treatment of Depression in Patients from Ethnic Minority Groups in the Netherlands. </w:t>
      </w:r>
      <w:r w:rsidRPr="00774F1C">
        <w:rPr>
          <w:rFonts w:asciiTheme="minorHAnsi" w:hAnsiTheme="minorHAnsi" w:cstheme="minorHAnsi"/>
          <w:i/>
          <w:noProof/>
          <w:lang w:val="en-GB"/>
        </w:rPr>
        <w:t>Transcultural Psychiatry, 47</w:t>
      </w:r>
      <w:r w:rsidRPr="00774F1C">
        <w:rPr>
          <w:rFonts w:asciiTheme="minorHAnsi" w:hAnsiTheme="minorHAnsi" w:cstheme="minorHAnsi"/>
          <w:noProof/>
          <w:lang w:val="en-GB"/>
        </w:rPr>
        <w:t xml:space="preserve">(3), 473-490. </w:t>
      </w:r>
    </w:p>
    <w:p w14:paraId="49AAE03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Boehnlein, J. K., Kinzie, J. D., Sekiya, U., Riley, C., Pou, K., &amp; Rosborough, B. (2004). A ten-year treatment outcome study of traumatized Cambodian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nervous and mental disease, 192</w:t>
      </w:r>
      <w:r w:rsidRPr="00774F1C">
        <w:rPr>
          <w:rFonts w:asciiTheme="minorHAnsi" w:hAnsiTheme="minorHAnsi" w:cstheme="minorHAnsi"/>
          <w:noProof/>
          <w:lang w:val="en-GB"/>
        </w:rPr>
        <w:t xml:space="preserve">(10), 658-663. </w:t>
      </w:r>
    </w:p>
    <w:p w14:paraId="3B67E98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oge, K., Karnouk, C., Hahn, E., Schneider, F., Habel, U., Banaschewski, T., . . . Bajbouj, M. (2020). Mental health in refugees and asylum seekers (MEHIRA): study design and methodology of a prospective multicentre randomized controlled trail investigating the effects of a stepped and collaborative care model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archives of psychiatry and clinical neuroscience, 27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95-106. </w:t>
      </w:r>
    </w:p>
    <w:p w14:paraId="1C76DA8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olton, P., Bass, J. K., Zangana, G. A. S., Kamal, T., Murray, S. M., Kaysen, D., . . . Rosenblum, M. (2014). A randomized controlled trial of mental health interventions for survivors of systematic violence in Kurdistan, Northern Iraq. </w:t>
      </w:r>
      <w:r w:rsidRPr="00774F1C">
        <w:rPr>
          <w:rFonts w:asciiTheme="minorHAnsi" w:hAnsiTheme="minorHAnsi" w:cstheme="minorHAnsi"/>
          <w:i/>
          <w:noProof/>
          <w:lang w:val="en-GB"/>
        </w:rPr>
        <w:t>BMC psychiatry, 14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16AB2C6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olton, P., Lee, C., Haroz, E. E., Murray, L., Dorsey, S., Robinson, C., . . . Bass, J. (2014). A transdiagnostic community-based mental health treatment for comorbid disorders: development and outcomes of a randomized controlled trial among Burmese refugees in Thailand. </w:t>
      </w:r>
      <w:r w:rsidRPr="00774F1C">
        <w:rPr>
          <w:rFonts w:asciiTheme="minorHAnsi" w:hAnsiTheme="minorHAnsi" w:cstheme="minorHAnsi"/>
          <w:i/>
          <w:noProof/>
          <w:lang w:val="en-GB"/>
        </w:rPr>
        <w:t>PLoS medicine, 11</w:t>
      </w:r>
      <w:r w:rsidRPr="00774F1C">
        <w:rPr>
          <w:rFonts w:asciiTheme="minorHAnsi" w:hAnsiTheme="minorHAnsi" w:cstheme="minorHAnsi"/>
          <w:noProof/>
          <w:lang w:val="en-GB"/>
        </w:rPr>
        <w:t xml:space="preserve">(11), e1001757. </w:t>
      </w:r>
    </w:p>
    <w:p w14:paraId="3FD2B1A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oyce, L. K., Innocenti, M. S., Roggman, L. A., Jump Norman, V. K., &amp; Ortiz, E. (2010). Telling stories and making books: Evidence for an intervention to help parents in migrant Head Start families support their children's language and literacy. </w:t>
      </w:r>
      <w:r w:rsidRPr="00774F1C">
        <w:rPr>
          <w:rFonts w:asciiTheme="minorHAnsi" w:hAnsiTheme="minorHAnsi" w:cstheme="minorHAnsi"/>
          <w:i/>
          <w:noProof/>
          <w:lang w:val="en-GB"/>
        </w:rPr>
        <w:t>Early Education and Development, 21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43-371. </w:t>
      </w:r>
    </w:p>
    <w:p w14:paraId="10F6056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oyd, A. T., Cookson, S. T., Anderson, M., Bilukha, O. O., Brennan, M., Handzel, T., . . . Gerber, M. (2017). Centers for Disease Control and Prevention Public Health Response to Humanitarian Emergencies, 2007-2016. </w:t>
      </w:r>
      <w:r w:rsidRPr="00774F1C">
        <w:rPr>
          <w:rFonts w:asciiTheme="minorHAnsi" w:hAnsiTheme="minorHAnsi" w:cstheme="minorHAnsi"/>
          <w:i/>
          <w:noProof/>
          <w:lang w:val="en-GB"/>
        </w:rPr>
        <w:t>Emerging Infectious Diseases, 23</w:t>
      </w:r>
      <w:r w:rsidRPr="00774F1C">
        <w:rPr>
          <w:rFonts w:asciiTheme="minorHAnsi" w:hAnsiTheme="minorHAnsi" w:cstheme="minorHAnsi"/>
          <w:noProof/>
          <w:lang w:val="en-GB"/>
        </w:rPr>
        <w:t xml:space="preserve">, S196-S202. </w:t>
      </w:r>
    </w:p>
    <w:p w14:paraId="493ACB1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radley, G. M., Couchman, G. M., Perlesz, A., Nguyen, A. T., Singh, B., &amp; Riess, C. (2006). Multiple-family group treatment for English- and Vietnamese-speaking families living with schizophrenia. </w:t>
      </w:r>
      <w:r w:rsidRPr="00774F1C">
        <w:rPr>
          <w:rFonts w:asciiTheme="minorHAnsi" w:hAnsiTheme="minorHAnsi" w:cstheme="minorHAnsi"/>
          <w:i/>
          <w:noProof/>
          <w:lang w:val="en-GB"/>
        </w:rPr>
        <w:t>Psychiatric services (Washington, D.C.), 57</w:t>
      </w:r>
      <w:r w:rsidRPr="00774F1C">
        <w:rPr>
          <w:rFonts w:asciiTheme="minorHAnsi" w:hAnsiTheme="minorHAnsi" w:cstheme="minorHAnsi"/>
          <w:noProof/>
          <w:lang w:val="en-GB"/>
        </w:rPr>
        <w:t xml:space="preserve">(4), 521-530. </w:t>
      </w:r>
    </w:p>
    <w:p w14:paraId="6F8DF67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rown, F. L., Carswell, K., Augustinavicius, J., Adaku, A., Leku, M. R., White, R. G., . . . Tol, W. A. (2018). Self Help Plus: study protocol for a cluster-randomised controlled trial of guided self-help with South Sudanese refugee women in Uganda. </w:t>
      </w:r>
      <w:r w:rsidRPr="00774F1C">
        <w:rPr>
          <w:rFonts w:asciiTheme="minorHAnsi" w:hAnsiTheme="minorHAnsi" w:cstheme="minorHAnsi"/>
          <w:i/>
          <w:noProof/>
          <w:lang w:val="en-GB"/>
        </w:rPr>
        <w:t>Global mental health (Cambridge, England), 5</w:t>
      </w:r>
      <w:r w:rsidRPr="00774F1C">
        <w:rPr>
          <w:rFonts w:asciiTheme="minorHAnsi" w:hAnsiTheme="minorHAnsi" w:cstheme="minorHAnsi"/>
          <w:noProof/>
          <w:lang w:val="en-GB"/>
        </w:rPr>
        <w:t xml:space="preserve">, e27. </w:t>
      </w:r>
    </w:p>
    <w:p w14:paraId="343412A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ruhn, M., Rees, S., Mohsin, M., Silove, D., &amp; Carlsson, J. (2018). The Range and Impact of Postmigration Stressors During Treatment of Trauma-Affected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Nervous and Mental Disease, 206</w:t>
      </w:r>
      <w:r w:rsidRPr="00774F1C">
        <w:rPr>
          <w:rFonts w:asciiTheme="minorHAnsi" w:hAnsiTheme="minorHAnsi" w:cstheme="minorHAnsi"/>
          <w:noProof/>
          <w:lang w:val="en-GB"/>
        </w:rPr>
        <w:t xml:space="preserve">(1), 61-68. </w:t>
      </w:r>
    </w:p>
    <w:p w14:paraId="4CBCAD7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runo, W., Kitamura, A., Najjar, S., Seita, A., &amp; Al-Delaimy, W. K. (2019). Assessment of mental health and psycho-social support pilot program's effect on intended stigmatizing behavior at the Saftawi Health Center, Gaza: a cross-sectional study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mental health (Abingdon, England), 28</w:t>
      </w:r>
      <w:r w:rsidRPr="00774F1C">
        <w:rPr>
          <w:rFonts w:asciiTheme="minorHAnsi" w:hAnsiTheme="minorHAnsi" w:cstheme="minorHAnsi"/>
          <w:noProof/>
          <w:lang w:val="en-GB"/>
        </w:rPr>
        <w:t xml:space="preserve">(4), 436-442. </w:t>
      </w:r>
    </w:p>
    <w:p w14:paraId="7D589B4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ugental, D. B., &amp; Schwartz, A. (2009). A cognitive approach to child mistreatment prevention among medically at-risk infants. </w:t>
      </w:r>
      <w:r w:rsidRPr="00774F1C">
        <w:rPr>
          <w:rFonts w:asciiTheme="minorHAnsi" w:hAnsiTheme="minorHAnsi" w:cstheme="minorHAnsi"/>
          <w:i/>
          <w:noProof/>
          <w:lang w:val="en-GB"/>
        </w:rPr>
        <w:t>Developmental psychology, 4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84-288. </w:t>
      </w:r>
    </w:p>
    <w:p w14:paraId="4B49F13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uhmann, C., Andersen, I., Mortensen, E. L., Ryberg, J., Nordentoft, M., &amp; Ekstrom, M. (2015). Cognitive behavioral psychotherapeutic treatment at a psychiatric trauma clinic for refugees: description and evaluation. </w:t>
      </w:r>
      <w:r w:rsidRPr="00774F1C">
        <w:rPr>
          <w:rFonts w:asciiTheme="minorHAnsi" w:hAnsiTheme="minorHAnsi" w:cstheme="minorHAnsi"/>
          <w:i/>
          <w:noProof/>
          <w:lang w:val="en-GB"/>
        </w:rPr>
        <w:t>Torture : quarterly journal on rehabilitation of torture victims and prevention of torture, 2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7-32. </w:t>
      </w:r>
    </w:p>
    <w:p w14:paraId="6EB6F57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Buhmann, C., Mortensen, E. L., Nordentoft, M., Ryberg, J., &amp; Ekstrom, M. (2015). </w:t>
      </w:r>
      <w:r w:rsidRPr="00774F1C">
        <w:rPr>
          <w:rFonts w:asciiTheme="minorHAnsi" w:hAnsiTheme="minorHAnsi" w:cstheme="minorHAnsi"/>
          <w:noProof/>
          <w:lang w:val="en-GB"/>
        </w:rPr>
        <w:t xml:space="preserve">Follow-up study of the treatment outcomes at a psychiatric trauma clinic for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Torture : quarterly journal on rehabilitation of torture victims and prevention of torture, 2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-16. </w:t>
      </w:r>
    </w:p>
    <w:p w14:paraId="7BF48C9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Buhmann, C. B. (2014). Traumatized refugees: morbidity, treatment and predictors of outcome. </w:t>
      </w:r>
      <w:r w:rsidRPr="00774F1C">
        <w:rPr>
          <w:rFonts w:asciiTheme="minorHAnsi" w:hAnsiTheme="minorHAnsi" w:cstheme="minorHAnsi"/>
          <w:i/>
          <w:noProof/>
          <w:lang w:val="en-GB"/>
        </w:rPr>
        <w:t>Danish medical journal, 61</w:t>
      </w:r>
      <w:r w:rsidRPr="00774F1C">
        <w:rPr>
          <w:rFonts w:asciiTheme="minorHAnsi" w:hAnsiTheme="minorHAnsi" w:cstheme="minorHAnsi"/>
          <w:noProof/>
          <w:lang w:val="en-GB"/>
        </w:rPr>
        <w:t xml:space="preserve">(8), B4871. </w:t>
      </w:r>
    </w:p>
    <w:p w14:paraId="6FC217C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uhmann, C. B., Nordentoft, M., Ekstroem, M., Carlsson, J., &amp; Mortensen, E. L. (2016). The effect of flexible cognitive-behavioural therapy and medical treatment, including antidepressants on post-traumatic stress disorder and depression in traumatised refugees: pragmatic randomised controlled clinical trial. </w:t>
      </w:r>
      <w:r w:rsidRPr="00774F1C">
        <w:rPr>
          <w:rFonts w:asciiTheme="minorHAnsi" w:hAnsiTheme="minorHAnsi" w:cstheme="minorHAnsi"/>
          <w:i/>
          <w:noProof/>
          <w:lang w:val="en-GB"/>
        </w:rPr>
        <w:t>The British journal of psychiatry : the journal of mental science, 208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52-259. </w:t>
      </w:r>
    </w:p>
    <w:p w14:paraId="0416290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Buhmann, C. B., Nordentoft, M., Ekstroem, M., Carlsson, J., &amp; Mortensen, E. L. (2018). </w:t>
      </w:r>
      <w:r w:rsidRPr="00774F1C">
        <w:rPr>
          <w:rFonts w:asciiTheme="minorHAnsi" w:hAnsiTheme="minorHAnsi" w:cstheme="minorHAnsi"/>
          <w:noProof/>
          <w:lang w:val="en-GB"/>
        </w:rPr>
        <w:t xml:space="preserve">Long-term treatment effect of trauma-affected refugees with flexible cognitive behavioural therapy and antidepressants. </w:t>
      </w:r>
      <w:r w:rsidRPr="00774F1C">
        <w:rPr>
          <w:rFonts w:asciiTheme="minorHAnsi" w:hAnsiTheme="minorHAnsi" w:cstheme="minorHAnsi"/>
          <w:i/>
          <w:noProof/>
          <w:lang w:val="en-GB"/>
        </w:rPr>
        <w:t>Psychiatry research, 264</w:t>
      </w:r>
      <w:r w:rsidRPr="00774F1C">
        <w:rPr>
          <w:rFonts w:asciiTheme="minorHAnsi" w:hAnsiTheme="minorHAnsi" w:cstheme="minorHAnsi"/>
          <w:noProof/>
          <w:lang w:val="en-GB"/>
        </w:rPr>
        <w:t xml:space="preserve">, 217-223. </w:t>
      </w:r>
    </w:p>
    <w:p w14:paraId="6131746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urruss, N. C., Shaltout, Y., Hamilton, C. T., Oberti, D., Linton, J. M., &amp; Brown, C. L. (2021). Arts-based therapy: a pilot program for immigrant and refugee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Vulnerable Children and Youth Studies, 16</w:t>
      </w:r>
      <w:r w:rsidRPr="00774F1C">
        <w:rPr>
          <w:rFonts w:asciiTheme="minorHAnsi" w:hAnsiTheme="minorHAnsi" w:cstheme="minorHAnsi"/>
          <w:noProof/>
          <w:lang w:val="en-GB"/>
        </w:rPr>
        <w:t>(3), 253-258.</w:t>
      </w:r>
    </w:p>
    <w:p w14:paraId="414C1C8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arlsson, J., Sonne, C., Vindbjerg, E., &amp; Mortensen, E. L. (2018). Stress management versus cognitive restructuring in trauma-affected refugees-A pragmatic randomised study. </w:t>
      </w:r>
      <w:r w:rsidRPr="00774F1C">
        <w:rPr>
          <w:rFonts w:asciiTheme="minorHAnsi" w:hAnsiTheme="minorHAnsi" w:cstheme="minorHAnsi"/>
          <w:i/>
          <w:noProof/>
          <w:lang w:val="en-GB"/>
        </w:rPr>
        <w:t>Psychiatry research, 266</w:t>
      </w:r>
      <w:r w:rsidRPr="00774F1C">
        <w:rPr>
          <w:rFonts w:asciiTheme="minorHAnsi" w:hAnsiTheme="minorHAnsi" w:cstheme="minorHAnsi"/>
          <w:noProof/>
          <w:lang w:val="en-GB"/>
        </w:rPr>
        <w:t xml:space="preserve">, 116-123. </w:t>
      </w:r>
    </w:p>
    <w:p w14:paraId="1FEEC02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arlsson, J. M., Mortensen, E. L., &amp; Kastrup, M. (2005). A follow-up study of mental health and health-related quality of life in tortured refugees in multidisciplinary treatment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nervous and mental disease, 193</w:t>
      </w:r>
      <w:r w:rsidRPr="00774F1C">
        <w:rPr>
          <w:rFonts w:asciiTheme="minorHAnsi" w:hAnsiTheme="minorHAnsi" w:cstheme="minorHAnsi"/>
          <w:noProof/>
          <w:lang w:val="en-GB"/>
        </w:rPr>
        <w:t xml:space="preserve">(10), 651-657. </w:t>
      </w:r>
    </w:p>
    <w:p w14:paraId="254E8DF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arlsson, J. M., Olsen, D. R., Kastrup, M., &amp; Mortensen, E. L. (2010). Late mental health changes in tortured refugees in multidisciplinary treatment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nervous and mental disease, 198</w:t>
      </w:r>
      <w:r w:rsidRPr="00774F1C">
        <w:rPr>
          <w:rFonts w:asciiTheme="minorHAnsi" w:hAnsiTheme="minorHAnsi" w:cstheme="minorHAnsi"/>
          <w:noProof/>
          <w:lang w:val="en-GB"/>
        </w:rPr>
        <w:t xml:space="preserve">(11), 824-828. </w:t>
      </w:r>
    </w:p>
    <w:p w14:paraId="51A8B82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atani, C., Kohiladevy, M., Ruf, M., Schauer, E., Elbert, T., &amp; Neuner, F. (2009). Treating children traumatized by war and Tsunami: a comparison between exposure therapy and meditation-relaxation in North-East Sri Lanka. </w:t>
      </w:r>
      <w:r w:rsidRPr="00774F1C">
        <w:rPr>
          <w:rFonts w:asciiTheme="minorHAnsi" w:hAnsiTheme="minorHAnsi" w:cstheme="minorHAnsi"/>
          <w:i/>
          <w:noProof/>
          <w:lang w:val="en-GB"/>
        </w:rPr>
        <w:t>BMC psychiatry, 9</w:t>
      </w:r>
      <w:r w:rsidRPr="00774F1C">
        <w:rPr>
          <w:rFonts w:asciiTheme="minorHAnsi" w:hAnsiTheme="minorHAnsi" w:cstheme="minorHAnsi"/>
          <w:noProof/>
          <w:lang w:val="en-GB"/>
        </w:rPr>
        <w:t xml:space="preserve">, 22. </w:t>
      </w:r>
    </w:p>
    <w:p w14:paraId="50ADD3A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eballos, P. L., &amp; Bratton, S. C. (2010). Empowering Latino families: Effects of a culturally responsive intervention for low-income immigrant Latino parents on children's behaviors and parental stress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y in the Schools, 47</w:t>
      </w:r>
      <w:r w:rsidRPr="00774F1C">
        <w:rPr>
          <w:rFonts w:asciiTheme="minorHAnsi" w:hAnsiTheme="minorHAnsi" w:cstheme="minorHAnsi"/>
          <w:noProof/>
          <w:lang w:val="en-GB"/>
        </w:rPr>
        <w:t xml:space="preserve">(8), 761-775. </w:t>
      </w:r>
    </w:p>
    <w:p w14:paraId="379DE14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hiu, S. J., Lin, I. F., Chou, Y. T., &amp; Chien, L. Y. (2020). Family quality of life among Taiwanese children with developmental delay before and after early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intellectual disability research : JIDR, 64</w:t>
      </w:r>
      <w:r w:rsidRPr="00774F1C">
        <w:rPr>
          <w:rFonts w:asciiTheme="minorHAnsi" w:hAnsiTheme="minorHAnsi" w:cstheme="minorHAnsi"/>
          <w:noProof/>
          <w:lang w:val="en-GB"/>
        </w:rPr>
        <w:t xml:space="preserve">(8), 589-601. </w:t>
      </w:r>
    </w:p>
    <w:p w14:paraId="3ED7FCF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olombari Figueroa, S., Stafford, R. S., Heaney, C. A., &amp; Rosas, L. G. (2018). The Effect of a Behavioral Weight-Loss Intervention on Depressive Symptoms Among Latino Immigrants in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immigrant and minority health, 20</w:t>
      </w:r>
      <w:r w:rsidRPr="00774F1C">
        <w:rPr>
          <w:rFonts w:asciiTheme="minorHAnsi" w:hAnsiTheme="minorHAnsi" w:cstheme="minorHAnsi"/>
          <w:noProof/>
          <w:lang w:val="en-GB"/>
        </w:rPr>
        <w:t xml:space="preserve">(5), 1182-1189. </w:t>
      </w:r>
    </w:p>
    <w:p w14:paraId="7F1074F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owell, J. M., McNaughton, D., Ailey, S., Gross, D., &amp; Fogg, L. (2009). Clinical Trail Outcomes of the Mexican American Problem Solving Program (MAPS). </w:t>
      </w:r>
      <w:r w:rsidRPr="00774F1C">
        <w:rPr>
          <w:rFonts w:asciiTheme="minorHAnsi" w:hAnsiTheme="minorHAnsi" w:cstheme="minorHAnsi"/>
          <w:i/>
          <w:noProof/>
          <w:lang w:val="en-GB"/>
        </w:rPr>
        <w:t>Hispanic health care international : the official journal of the National Association of Hispanic Nurses, 7</w:t>
      </w:r>
      <w:r w:rsidRPr="00774F1C">
        <w:rPr>
          <w:rFonts w:asciiTheme="minorHAnsi" w:hAnsiTheme="minorHAnsi" w:cstheme="minorHAnsi"/>
          <w:noProof/>
          <w:lang w:val="en-GB"/>
        </w:rPr>
        <w:t xml:space="preserve">(4), 179-189. </w:t>
      </w:r>
    </w:p>
    <w:p w14:paraId="3563C40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ulhane-Pera, K. A., Peterson, K. A., Crain, A. L., Center, B. A., Lee, M., Her, B., &amp; Xiong, T. (2005). Group visits for Hmong adults with type 2 diabetes mellitus: A pre-post analysi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Health Care for the Poor and Underserved, 16</w:t>
      </w:r>
      <w:r w:rsidRPr="00774F1C">
        <w:rPr>
          <w:rFonts w:asciiTheme="minorHAnsi" w:hAnsiTheme="minorHAnsi" w:cstheme="minorHAnsi"/>
          <w:noProof/>
          <w:lang w:val="en-GB"/>
        </w:rPr>
        <w:t xml:space="preserve">(2), 315-327. </w:t>
      </w:r>
    </w:p>
    <w:p w14:paraId="4F651A0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unningham, C. E., Bremner, R., &amp; Boyle, M. (1995). Large group community-based parenting programs for families of preschoolers at risk for disruptive behaviour disorders: utilization, cost effectiveness, and outcome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psychology and psychiatry, and allied disciplines, 36</w:t>
      </w:r>
      <w:r w:rsidRPr="00774F1C">
        <w:rPr>
          <w:rFonts w:asciiTheme="minorHAnsi" w:hAnsiTheme="minorHAnsi" w:cstheme="minorHAnsi"/>
          <w:noProof/>
          <w:lang w:val="en-GB"/>
        </w:rPr>
        <w:t xml:space="preserve">(7), 1141-1159. </w:t>
      </w:r>
    </w:p>
    <w:p w14:paraId="74A4BA0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d'Ardenne, P., Ruaro, L., Cestari, L., Fakhoury, W., &amp; Priebe, S. (2007). Does interpreter-mediated CBT with traumatized refugee people work? A comparison of patient outcomes in East London. </w:t>
      </w:r>
      <w:r w:rsidRPr="00774F1C">
        <w:rPr>
          <w:rFonts w:asciiTheme="minorHAnsi" w:hAnsiTheme="minorHAnsi" w:cstheme="minorHAnsi"/>
          <w:i/>
          <w:noProof/>
          <w:lang w:val="en-GB"/>
        </w:rPr>
        <w:t>Behavioural and Cognitive Psychotherapy, 35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93-301. </w:t>
      </w:r>
    </w:p>
    <w:p w14:paraId="6E80F0C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aou, K., Daou, L., &amp; Cousineau-Perusse, M. (2022). A family-based intervention for refugee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Social Welfare, 3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56-65. </w:t>
      </w:r>
    </w:p>
    <w:p w14:paraId="63A1436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avey, H. L., Tough, S. C., Adair, C. E., &amp; Benzies, K. M. (2011). Risk Factors for Sub-Clinical and Major Postpartum Depression Among a Community Cohort of Canadian Women. </w:t>
      </w:r>
      <w:r w:rsidRPr="00774F1C">
        <w:rPr>
          <w:rFonts w:asciiTheme="minorHAnsi" w:hAnsiTheme="minorHAnsi" w:cstheme="minorHAnsi"/>
          <w:i/>
          <w:noProof/>
          <w:lang w:val="en-GB"/>
        </w:rPr>
        <w:t>Maternal and Child Health Journal, 15</w:t>
      </w:r>
      <w:r w:rsidRPr="00774F1C">
        <w:rPr>
          <w:rFonts w:asciiTheme="minorHAnsi" w:hAnsiTheme="minorHAnsi" w:cstheme="minorHAnsi"/>
          <w:noProof/>
          <w:lang w:val="en-GB"/>
        </w:rPr>
        <w:t xml:space="preserve">(7), 866-875. </w:t>
      </w:r>
    </w:p>
    <w:p w14:paraId="3CA49DA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e Graaff, A. M., Cuijpers, P., Acarturk, C., Bryant, R., Burchert, S., Fuhr, D. C., . . . Sijbrandij, M. (2020). Effectiveness of a peer-refugee delivered psychological intervention to reduce psychological distress among adult Syrian refugees in the Netherlands: study protocol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journal of psychotraumatology, 1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694347. </w:t>
      </w:r>
    </w:p>
    <w:p w14:paraId="1241604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e Graaff, A. M., Cuijpers, P., McDaid, D., Park, A., Woodward, A., Bryant, R. A., . . . Consortium, S. (2020). Peer-provided Problem Management Plus (PM plus ) for adult Syrian refugees: a pilot randomised controlled trial on effectiveness and cost-effectiveness. </w:t>
      </w:r>
      <w:r w:rsidRPr="00774F1C">
        <w:rPr>
          <w:rFonts w:asciiTheme="minorHAnsi" w:hAnsiTheme="minorHAnsi" w:cstheme="minorHAnsi"/>
          <w:i/>
          <w:noProof/>
          <w:lang w:val="en-GB"/>
        </w:rPr>
        <w:t>Epidemiology and Psychiatric Sciences, 29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711704E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e La Rosa-Lopes, G. M. F. (2018). </w:t>
      </w:r>
      <w:r w:rsidRPr="00774F1C">
        <w:rPr>
          <w:rFonts w:asciiTheme="minorHAnsi" w:hAnsiTheme="minorHAnsi" w:cstheme="minorHAnsi"/>
          <w:i/>
          <w:noProof/>
          <w:lang w:val="en-GB"/>
        </w:rPr>
        <w:t>A group intervention for children who have experienced immigration-related family separation: A mixed-methods investigation.</w:t>
      </w:r>
      <w:r w:rsidRPr="00774F1C">
        <w:rPr>
          <w:rFonts w:asciiTheme="minorHAnsi" w:hAnsiTheme="minorHAnsi" w:cstheme="minorHAnsi"/>
          <w:noProof/>
          <w:lang w:val="en-GB"/>
        </w:rPr>
        <w:t xml:space="preserve"> (79). ProQuest Information &amp; Learning</w:t>
      </w:r>
      <w:r w:rsidRPr="00774F1C">
        <w:rPr>
          <w:rFonts w:asciiTheme="minorHAnsi" w:hAnsiTheme="minorHAnsi" w:cstheme="minorHAnsi"/>
          <w:lang w:val="en-GB"/>
        </w:rPr>
        <w:t>.</w:t>
      </w:r>
    </w:p>
    <w:p w14:paraId="1B247AA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emezier, D. (2021). </w:t>
      </w:r>
      <w:r w:rsidRPr="00774F1C">
        <w:rPr>
          <w:rFonts w:asciiTheme="minorHAnsi" w:hAnsiTheme="minorHAnsi" w:cstheme="minorHAnsi"/>
          <w:i/>
          <w:noProof/>
          <w:lang w:val="en-GB"/>
        </w:rPr>
        <w:t>Biculturalism, familism, and parenting styles of Haitian parents with juvenile youth: Impact of a family-based intervention.</w:t>
      </w:r>
      <w:r w:rsidRPr="00774F1C">
        <w:rPr>
          <w:rFonts w:asciiTheme="minorHAnsi" w:hAnsiTheme="minorHAnsi" w:cstheme="minorHAnsi"/>
          <w:noProof/>
          <w:lang w:val="en-GB"/>
        </w:rPr>
        <w:t xml:space="preserve"> (82). ProQuest Information &amp; Learning, </w:t>
      </w:r>
    </w:p>
    <w:p w14:paraId="6181ECA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rozdek, B., Kamperman, A. M., Bolwerk, N., Tol, W. A., &amp; Kleber, R. J. (2012). Group therapy with male asylum seekers and refugees with posttraumatic stress disorder: a controlled comparison cohort study of three day-treatment programs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nervous and mental disease, 200</w:t>
      </w:r>
      <w:r w:rsidRPr="00774F1C">
        <w:rPr>
          <w:rFonts w:asciiTheme="minorHAnsi" w:hAnsiTheme="minorHAnsi" w:cstheme="minorHAnsi"/>
          <w:noProof/>
          <w:lang w:val="en-GB"/>
        </w:rPr>
        <w:t xml:space="preserve">(9), 758-765. </w:t>
      </w:r>
    </w:p>
    <w:p w14:paraId="50616F6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rozdek, B., Kamperman, A. M., Tol, W. A., Knipscheer, J. W., &amp; Kleber, R. J. (2014). Seven-year follow-up study of symptoms in asylum seekers and refugees with PTSD treated with trauma-focused group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linical psychology, 70</w:t>
      </w:r>
      <w:r w:rsidRPr="00774F1C">
        <w:rPr>
          <w:rFonts w:asciiTheme="minorHAnsi" w:hAnsiTheme="minorHAnsi" w:cstheme="minorHAnsi"/>
          <w:noProof/>
          <w:lang w:val="en-GB"/>
        </w:rPr>
        <w:t xml:space="preserve">(4), 376-387. </w:t>
      </w:r>
    </w:p>
    <w:p w14:paraId="44FCACD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umas, J. E., Arriaga, X. B., Begle, A. M., &amp; Longoria, Z. N. (2011). Child and parental outcomes of a group parenting intervention for Latino families: A pilot study of the CANNE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Cultural diversity &amp; ethnic minority psychology, 17</w:t>
      </w:r>
      <w:r w:rsidRPr="00774F1C">
        <w:rPr>
          <w:rFonts w:asciiTheme="minorHAnsi" w:hAnsiTheme="minorHAnsi" w:cstheme="minorHAnsi"/>
          <w:noProof/>
          <w:lang w:val="en-GB"/>
        </w:rPr>
        <w:t>(1), 107-115.</w:t>
      </w:r>
    </w:p>
    <w:p w14:paraId="2C7FCB2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Dybdahl, R. (2001). Children and mothers in war: an outcome study of a psychosocial intervention program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Child development, 72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(4), 1214-1230. </w:t>
      </w:r>
      <w:hyperlink r:id="rId14" w:tgtFrame="_blank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lang w:val="en-GB"/>
          </w:rPr>
          <w:t>10.1111/1467-8624.00343</w:t>
        </w:r>
      </w:hyperlink>
    </w:p>
    <w:p w14:paraId="3DA1C4E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delblute, H. B., Clark, S., Mann, L., McKenney, K. M., Bischof, J. J., &amp; Kistler, C. (2014). Promotoras across the border: a pilot study addressing depression in Mexican women impacted by migratio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immigrant and minority health, 16</w:t>
      </w:r>
      <w:r w:rsidRPr="00774F1C">
        <w:rPr>
          <w:rFonts w:asciiTheme="minorHAnsi" w:hAnsiTheme="minorHAnsi" w:cstheme="minorHAnsi"/>
          <w:noProof/>
          <w:lang w:val="en-GB"/>
        </w:rPr>
        <w:t xml:space="preserve">(3), 492-500. </w:t>
      </w:r>
    </w:p>
    <w:p w14:paraId="020C9A8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dwards, B., Smart, D., De Maio, J., Silbert, M., &amp; Jenkinson, R. (2018). Cohort Profile: Building a New Life in Australia (BNLA): the longitudinal study of humanitarian 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epidemiology, 4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0-20h. </w:t>
      </w:r>
    </w:p>
    <w:p w14:paraId="389206F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kblad, S. (2020). To Increase Mental Health Literacy and Human Rights Among New-Coming, Low-Educated Mothers With Experience of War: A Culturally, Tailor-Made Group Health Promotion Intervention With Participatory Methodology Addressing Indirectly the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iatry, 11</w:t>
      </w:r>
      <w:r w:rsidRPr="00774F1C">
        <w:rPr>
          <w:rFonts w:asciiTheme="minorHAnsi" w:hAnsiTheme="minorHAnsi" w:cstheme="minorHAnsi"/>
          <w:noProof/>
          <w:lang w:val="en-GB"/>
        </w:rPr>
        <w:t xml:space="preserve">, 611. </w:t>
      </w:r>
    </w:p>
    <w:p w14:paraId="5522E3BD" w14:textId="77777777" w:rsidR="00C04CAF" w:rsidRPr="00774F1C" w:rsidRDefault="00C04CAF" w:rsidP="00C04CAF">
      <w:pPr>
        <w:pStyle w:val="EndNoteBibliography"/>
        <w:ind w:left="720" w:hanging="720"/>
        <w:rPr>
          <w:rStyle w:val="Hyperlink"/>
          <w:rFonts w:asciiTheme="minorHAnsi" w:hAnsiTheme="minorHAnsi" w:cstheme="minorHAnsi"/>
          <w:color w:val="000000" w:themeColor="text1"/>
          <w:shd w:val="clear" w:color="auto" w:fill="FFFFFF"/>
          <w:lang w:val="en-GB"/>
        </w:rPr>
      </w:pP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 xml:space="preserve">El-Khani, A., Cartwright, K., Ang, C., Henshaw, E., Tanveer, M., &amp; Calam, R. (2018). Testing the feasibility of delivering and evaluating a child mental health recovery program 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lastRenderedPageBreak/>
        <w:t>enhanced with additional parenting sessions for families displaced by the Syrian conflict: A pilot study. </w:t>
      </w:r>
      <w:r w:rsidRPr="00774F1C">
        <w:rPr>
          <w:rStyle w:val="Emphasis"/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Peace and Conflict: Journal of Peace Psychology, 24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(2), 188–200. </w:t>
      </w:r>
      <w:hyperlink r:id="rId15" w:tgtFrame="_blank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shd w:val="clear" w:color="auto" w:fill="FFFFFF"/>
            <w:lang w:val="en-GB"/>
          </w:rPr>
          <w:t>https://doi.org/10.1037/pac0000287</w:t>
        </w:r>
      </w:hyperlink>
    </w:p>
    <w:p w14:paraId="3687B39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l-Khani, A., Maalouf, W., Baker, D. A., Zahra, N., Noubani, A., &amp; Cartwright, K. (2020). Caregiving for children through conflict and displacement: a pilot study testing the feasibility of delivering and evaluating a light touch parenting intervention for caregivers in the West Bank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psychology : Journal international de psychologie, 55</w:t>
      </w:r>
      <w:r w:rsidRPr="00774F1C">
        <w:rPr>
          <w:rFonts w:asciiTheme="minorHAnsi" w:hAnsiTheme="minorHAnsi" w:cstheme="minorHAnsi"/>
          <w:noProof/>
          <w:lang w:val="en-GB"/>
        </w:rPr>
        <w:t>, 26-39.</w:t>
      </w:r>
    </w:p>
    <w:p w14:paraId="0F023B5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El-Khani, A., Haar, K., Stojanovic, M., &amp; Maalouf, W. (2021). Assessing the Feasibility of Providing a Family Skills Intervention, "Strong Families", for Refugee Families Residing in Reception Centers in Serbia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International Journal of Environmental Research and Public Health, 18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(9). </w:t>
      </w:r>
      <w:hyperlink r:id="rId16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shd w:val="clear" w:color="auto" w:fill="FFFFFF"/>
            <w:lang w:val="en-GB"/>
          </w:rPr>
          <w:t>doi:10.3390/ijerph18094530</w:t>
        </w:r>
      </w:hyperlink>
      <w:r w:rsidRPr="00774F1C">
        <w:rPr>
          <w:rFonts w:asciiTheme="minorHAnsi" w:hAnsiTheme="minorHAnsi" w:cstheme="minorHAnsi"/>
          <w:noProof/>
          <w:lang w:val="en-GB"/>
        </w:rPr>
        <w:t xml:space="preserve">Ellis, B. H., Miller, A. B., Abdi, S., Barrett, C., Blood, E. A., &amp; Betancourt, T. S. (2013). Multi-tier mental health program for refugee youth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nsulting and clinical psychology, 8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29-140. </w:t>
      </w:r>
    </w:p>
    <w:p w14:paraId="63AC5AD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Ellis, B. H., Miller, A. B., Abdi, S., Barrett, C., Blood, E. A., &amp; Betancourt, T. S. (2013). </w:t>
      </w:r>
      <w:r w:rsidRPr="00774F1C">
        <w:rPr>
          <w:rFonts w:asciiTheme="minorHAnsi" w:hAnsiTheme="minorHAnsi" w:cstheme="minorHAnsi"/>
          <w:noProof/>
          <w:lang w:val="en-GB"/>
        </w:rPr>
        <w:t xml:space="preserve">Multi-tier mental health program for refugee youth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nsulting and clinical psychology, 81</w:t>
      </w:r>
      <w:r w:rsidRPr="00774F1C">
        <w:rPr>
          <w:rFonts w:asciiTheme="minorHAnsi" w:hAnsiTheme="minorHAnsi" w:cstheme="minorHAnsi"/>
          <w:noProof/>
          <w:lang w:val="en-GB"/>
        </w:rPr>
        <w:t>(1), 129-140.</w:t>
      </w:r>
    </w:p>
    <w:p w14:paraId="6626C8B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rickson, P. I. (1994). Lessons from a repeat pregnancy prevention program for Hispanic teenage mothers in east Los Angeles. </w:t>
      </w:r>
      <w:r w:rsidRPr="00774F1C">
        <w:rPr>
          <w:rFonts w:asciiTheme="minorHAnsi" w:hAnsiTheme="minorHAnsi" w:cstheme="minorHAnsi"/>
          <w:i/>
          <w:noProof/>
          <w:lang w:val="en-GB"/>
        </w:rPr>
        <w:t>Family planning perspectives, 26</w:t>
      </w:r>
      <w:r w:rsidRPr="00774F1C">
        <w:rPr>
          <w:rFonts w:asciiTheme="minorHAnsi" w:hAnsiTheme="minorHAnsi" w:cstheme="minorHAnsi"/>
          <w:noProof/>
          <w:lang w:val="en-GB"/>
        </w:rPr>
        <w:t xml:space="preserve">(4), 174-178. </w:t>
      </w:r>
    </w:p>
    <w:p w14:paraId="78EE2A8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rtl, V., Pfeiffer, A., Schauer, E., Elbert, T., &amp; Neuner, F. (2011). Community-implemented trauma therapy for former child soldiers in Northern Uganda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AMA, 306</w:t>
      </w:r>
      <w:r w:rsidRPr="00774F1C">
        <w:rPr>
          <w:rFonts w:asciiTheme="minorHAnsi" w:hAnsiTheme="minorHAnsi" w:cstheme="minorHAnsi"/>
          <w:noProof/>
          <w:lang w:val="en-GB"/>
        </w:rPr>
        <w:t>(5), 503-512.</w:t>
      </w:r>
    </w:p>
    <w:p w14:paraId="63E2836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sala, J. J., Vukovich, M. M., Hanbury, A., Kashyap, S., &amp; Joscelyne, A. (2018). Collaborative care for refugees and torture survivors: Key findings from the literature. </w:t>
      </w:r>
      <w:r w:rsidRPr="00774F1C">
        <w:rPr>
          <w:rFonts w:asciiTheme="minorHAnsi" w:hAnsiTheme="minorHAnsi" w:cstheme="minorHAnsi"/>
          <w:i/>
          <w:noProof/>
          <w:lang w:val="en-GB"/>
        </w:rPr>
        <w:t>Traumatology, 24</w:t>
      </w:r>
      <w:r w:rsidRPr="00774F1C">
        <w:rPr>
          <w:rFonts w:asciiTheme="minorHAnsi" w:hAnsiTheme="minorHAnsi" w:cstheme="minorHAnsi"/>
          <w:noProof/>
          <w:lang w:val="en-GB"/>
        </w:rPr>
        <w:t xml:space="preserve">(3), 168-185. </w:t>
      </w:r>
    </w:p>
    <w:p w14:paraId="03D7610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ylem, O., van Straten, A., de Wit, L., Rathod, S., Bhui, K., &amp; Kerkhof, A. J. F. M. (2021). Reducing suicidal ideation among Turkish migrants in the Netherlands and in the UK: the feasibility of a randomised controlled trial of a guided online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Pilot and feasibility studies, 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30. </w:t>
      </w:r>
    </w:p>
    <w:p w14:paraId="78B2313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abrizio, C. S., Stewart, S. M., Ip, A. K. Y., &amp; Lam, T. H. (2014). Enhancing the Parent-Child Relationship: A Hong Kong Community-Based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Family Psychology, 28</w:t>
      </w:r>
      <w:r w:rsidRPr="00774F1C">
        <w:rPr>
          <w:rFonts w:asciiTheme="minorHAnsi" w:hAnsiTheme="minorHAnsi" w:cstheme="minorHAnsi"/>
          <w:noProof/>
          <w:lang w:val="en-GB"/>
        </w:rPr>
        <w:t xml:space="preserve">(1), 42-53. </w:t>
      </w:r>
    </w:p>
    <w:p w14:paraId="6718005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algas-Bague, I., Wang, Y., Banerjee, S., Ali, N., DiMarzio, K., Palao Vidal, D., &amp; Alegria, M. (2019). Predictors of Adherence to Treatment in Behavioral Health Therapy for Latino Immigrants: The Importance of Trust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iatry, 10</w:t>
      </w:r>
      <w:r w:rsidRPr="00774F1C">
        <w:rPr>
          <w:rFonts w:asciiTheme="minorHAnsi" w:hAnsiTheme="minorHAnsi" w:cstheme="minorHAnsi"/>
          <w:noProof/>
          <w:lang w:val="en-GB"/>
        </w:rPr>
        <w:t xml:space="preserve">, 817. </w:t>
      </w:r>
    </w:p>
    <w:p w14:paraId="1ED234A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alkenstrom, F. (2010). Does psychotherapy for young adults in routine practice show similar results as therapy in randomized clinical trials? </w:t>
      </w:r>
      <w:r w:rsidRPr="00774F1C">
        <w:rPr>
          <w:rFonts w:asciiTheme="minorHAnsi" w:hAnsiTheme="minorHAnsi" w:cstheme="minorHAnsi"/>
          <w:i/>
          <w:noProof/>
          <w:lang w:val="en-GB"/>
        </w:rPr>
        <w:t>Psychotherapy research : journal of the Society for Psychotherapy Research, 20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81-192. </w:t>
      </w:r>
    </w:p>
    <w:p w14:paraId="013B51E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azel, M., Doll, H., &amp; Stein, A. (2009). A school-based mental health intervention for refugee children: an exploratory study. </w:t>
      </w:r>
      <w:r w:rsidRPr="00774F1C">
        <w:rPr>
          <w:rFonts w:asciiTheme="minorHAnsi" w:hAnsiTheme="minorHAnsi" w:cstheme="minorHAnsi"/>
          <w:i/>
          <w:noProof/>
          <w:lang w:val="en-GB"/>
        </w:rPr>
        <w:t>Clinical Child Psychology and Psychiatry, 14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97-309. </w:t>
      </w:r>
    </w:p>
    <w:p w14:paraId="5BC1ACD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eddes, A. R., Mann, L., &amp; Doosje, B. (2015). Increasing self-esteem and empathy to prevent violent radicalization: a longitudinal quantitative evaluation of a resilience training focused on adolescents with a dual identity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Applied Social Psychology, 45</w:t>
      </w:r>
      <w:r w:rsidRPr="00774F1C">
        <w:rPr>
          <w:rFonts w:asciiTheme="minorHAnsi" w:hAnsiTheme="minorHAnsi" w:cstheme="minorHAnsi"/>
          <w:noProof/>
          <w:lang w:val="en-GB"/>
        </w:rPr>
        <w:t xml:space="preserve">(7), 400-411. </w:t>
      </w:r>
    </w:p>
    <w:p w14:paraId="301158A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ischmann, T., Asseburg, L. K., Green, J., Hug, F., Neubert, V., Wan, M., &amp; Leuzinger-Bohleber, M. (2020). Can Psychodynamically Oriented Early Prevention for "Children-at-Risk" in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Urban Areas With High Social Problem Density Strengthen Their Developmental Potential? A Cluster Randomized Trial of Two Kindergarten-Based Prevention Programs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ology, 11</w:t>
      </w:r>
      <w:r w:rsidRPr="00774F1C">
        <w:rPr>
          <w:rFonts w:asciiTheme="minorHAnsi" w:hAnsiTheme="minorHAnsi" w:cstheme="minorHAnsi"/>
          <w:noProof/>
          <w:lang w:val="en-GB"/>
        </w:rPr>
        <w:t xml:space="preserve">, 599477. </w:t>
      </w:r>
    </w:p>
    <w:p w14:paraId="2481DC3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lynn, A., Gonzalez, V., Mata, M., Salinas, L. A., &amp; Atkins, A. (2020). Integrated care improves mental health in a medically underserved U.S.-Mexico border population. </w:t>
      </w:r>
      <w:r w:rsidRPr="00774F1C">
        <w:rPr>
          <w:rFonts w:asciiTheme="minorHAnsi" w:hAnsiTheme="minorHAnsi" w:cstheme="minorHAnsi"/>
          <w:i/>
          <w:noProof/>
          <w:lang w:val="en-GB"/>
        </w:rPr>
        <w:t>Families, systems &amp; health : the journal of collaborative family healthcare, 38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05-115. </w:t>
      </w:r>
    </w:p>
    <w:p w14:paraId="24EA585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uchs, C., Lee, J. K., Roemer, L., &amp; Orsillo, S. M. (2013). Using Mindfulness- and Acceptance-Based Treatments With Clients From Nondominant Cultural and/or Marginalized Backgrounds: Clinical Considerations, Meta-Analysis Findings, and Introduction to the Special Series. </w:t>
      </w:r>
      <w:r w:rsidRPr="00774F1C">
        <w:rPr>
          <w:rFonts w:asciiTheme="minorHAnsi" w:hAnsiTheme="minorHAnsi" w:cstheme="minorHAnsi"/>
          <w:i/>
          <w:noProof/>
          <w:lang w:val="en-GB"/>
        </w:rPr>
        <w:t>Cognitive and Behavioral Practice, 2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-12. </w:t>
      </w:r>
    </w:p>
    <w:p w14:paraId="4D4BCF1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arcia-Huidobro, D., Diaspro-Higuera, M. O., Palma, D., Palma, R., Ortega, L., Shlafer, R., . . . Allen, M. L. (2019). Adaptive Recruitment and Parenting Interventions for Immigrant Latino Families with Adolescents. </w:t>
      </w:r>
      <w:r w:rsidRPr="00774F1C">
        <w:rPr>
          <w:rFonts w:asciiTheme="minorHAnsi" w:hAnsiTheme="minorHAnsi" w:cstheme="minorHAnsi"/>
          <w:i/>
          <w:noProof/>
          <w:lang w:val="en-GB"/>
        </w:rPr>
        <w:t>Prevention science : the official journal of the Society for Prevention Research, 2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56-67. </w:t>
      </w:r>
    </w:p>
    <w:p w14:paraId="70542B6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Getanda, E. M., &amp; Vostanis, P. (2020). </w:t>
      </w:r>
      <w:r w:rsidRPr="00774F1C">
        <w:rPr>
          <w:rFonts w:asciiTheme="minorHAnsi" w:hAnsiTheme="minorHAnsi" w:cstheme="minorHAnsi"/>
          <w:noProof/>
          <w:lang w:val="en-GB"/>
        </w:rPr>
        <w:t xml:space="preserve">Feasibility evaluation of psychosocial intervention for internally displaced youth in Kenya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mental health (Abingdon, England)</w:t>
      </w:r>
      <w:r w:rsidRPr="00774F1C">
        <w:rPr>
          <w:rFonts w:asciiTheme="minorHAnsi" w:hAnsiTheme="minorHAnsi" w:cstheme="minorHAnsi"/>
          <w:noProof/>
          <w:lang w:val="en-GB"/>
        </w:rPr>
        <w:t xml:space="preserve">, 1-9. </w:t>
      </w:r>
    </w:p>
    <w:p w14:paraId="6812C36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oodkind, J. R., Bybee, D., Hess, J. M., Amer, S., Ndayisenga, M., Greene, R. N., . . . Pannah, M. (2020). Randomized Controlled Trial of a Multilevel Intervention to Address Social Determinants of Refugee Mental Health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community psychology, 65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72-289. </w:t>
      </w:r>
    </w:p>
    <w:p w14:paraId="32DFE35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oodkind, J. R., Hess, J. M., Isakson, B., LaNoue, M., Githinji, A., Roche, N., . . . Parker, D. P. (2014). Reducing refugee mental health disparities: a community-based intervention to address postmigration stressors with African adults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ical services, 11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33-346. </w:t>
      </w:r>
    </w:p>
    <w:p w14:paraId="522284E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oossens, F. X., Onrust, S. A., Monshouwer, K., &amp; de Castro, B. O. (2016). Effectiveness of an empowerment program for adolescent second generation migrants: A cluster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Children and Youth Services Review, 64</w:t>
      </w:r>
      <w:r w:rsidRPr="00774F1C">
        <w:rPr>
          <w:rFonts w:asciiTheme="minorHAnsi" w:hAnsiTheme="minorHAnsi" w:cstheme="minorHAnsi"/>
          <w:noProof/>
          <w:lang w:val="en-GB"/>
        </w:rPr>
        <w:t xml:space="preserve">, 128-135. </w:t>
      </w:r>
    </w:p>
    <w:p w14:paraId="1150B5F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ordon, J. S., Staples, J. K., Blyta, A., Bytyqi, M., &amp; Wilson, A. T. (2008). Treatment of posttraumatic stress disorder in postwar kosovar adolescents using mind-body skills groups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linical Psychiatry, 69</w:t>
      </w:r>
      <w:r w:rsidRPr="00774F1C">
        <w:rPr>
          <w:rFonts w:asciiTheme="minorHAnsi" w:hAnsiTheme="minorHAnsi" w:cstheme="minorHAnsi"/>
          <w:noProof/>
          <w:lang w:val="en-GB"/>
        </w:rPr>
        <w:t xml:space="preserve">(9), 1469-1476. </w:t>
      </w:r>
    </w:p>
    <w:p w14:paraId="60623CE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reenfield, P. M., Espinoza, G., Monterroza-Brugger, M., Ruedas-Gracia, N., &amp; Manago, A. M. (2020). Long-term parent–child separation through serial migration: Effects of a post-reunion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The School Community Journal, 3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67-298. </w:t>
      </w:r>
    </w:p>
    <w:p w14:paraId="33C6E77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rochtdreis, T., Rohr, S., Jung, F. U., Nagl, M., Renner, A., Kersting, A., . . . Dams, J. (2021). Health Care Services Utilization and Health-Related Quality of Life of Syrian Refugees with Post-Traumatic Stress Symptoms in Germany (the Sanadak Trial)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environmental research and public health, 18</w:t>
      </w:r>
      <w:r w:rsidRPr="00774F1C">
        <w:rPr>
          <w:rFonts w:asciiTheme="minorHAnsi" w:hAnsiTheme="minorHAnsi" w:cstheme="minorHAnsi"/>
          <w:noProof/>
          <w:lang w:val="en-GB"/>
        </w:rPr>
        <w:t xml:space="preserve">(7). </w:t>
      </w:r>
    </w:p>
    <w:p w14:paraId="70A9DA7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urung, A., Subedi, P., Zhang, M., Li, C., Kelly, T., Kim, C., &amp; Yun, K. (2020). Culturally-Appropriate Orientation Increases the Effectiveness of Mental Health First Aid Training for Bhutanese Refugees: Results from a Multi-state Program Evaluatio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immigrant and minority health, 22</w:t>
      </w:r>
      <w:r w:rsidRPr="00774F1C">
        <w:rPr>
          <w:rFonts w:asciiTheme="minorHAnsi" w:hAnsiTheme="minorHAnsi" w:cstheme="minorHAnsi"/>
          <w:noProof/>
          <w:lang w:val="en-GB"/>
        </w:rPr>
        <w:t xml:space="preserve">(5), 957-964. </w:t>
      </w:r>
    </w:p>
    <w:p w14:paraId="3F2F60E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aagen, J. F. G., Ter Heide, F. J. J., Mooren, T. M., Knipscheer, J. W., &amp; Kleber, R. J. (2017). Predicting post-traumatic stress disorder treatment response in refugees: Multilevel analysis. </w:t>
      </w:r>
      <w:r w:rsidRPr="00774F1C">
        <w:rPr>
          <w:rFonts w:asciiTheme="minorHAnsi" w:hAnsiTheme="minorHAnsi" w:cstheme="minorHAnsi"/>
          <w:i/>
          <w:noProof/>
          <w:lang w:val="en-GB"/>
        </w:rPr>
        <w:t>The British journal of clinical psychology, 56</w:t>
      </w:r>
      <w:r w:rsidRPr="00774F1C">
        <w:rPr>
          <w:rFonts w:asciiTheme="minorHAnsi" w:hAnsiTheme="minorHAnsi" w:cstheme="minorHAnsi"/>
          <w:noProof/>
          <w:lang w:val="en-GB"/>
        </w:rPr>
        <w:t xml:space="preserve">(1), 69-83. </w:t>
      </w:r>
    </w:p>
    <w:p w14:paraId="17A524A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aar, K., El-Khani, A., Molgaard, V., Maalouf, W., &amp; Afghanistan field implementation, t. (2020). Strong families: a new family skills training programme for challenged and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humanitarian settings: a single-arm intervention tested in Afghanistan. </w:t>
      </w:r>
      <w:r w:rsidRPr="00774F1C">
        <w:rPr>
          <w:rFonts w:asciiTheme="minorHAnsi" w:hAnsiTheme="minorHAnsi" w:cstheme="minorHAnsi"/>
          <w:i/>
          <w:noProof/>
          <w:lang w:val="en-GB"/>
        </w:rPr>
        <w:t>BMC public health, 2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634. </w:t>
      </w:r>
    </w:p>
    <w:p w14:paraId="357C175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alvorsen, J. O., &amp; Stenmark, H. (2010). Narrative exposure therapy for posttraumatic stress disorder in tortured refugees: a preliminary un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Scandinavian journal of psychology, 51</w:t>
      </w:r>
      <w:r w:rsidRPr="00774F1C">
        <w:rPr>
          <w:rFonts w:asciiTheme="minorHAnsi" w:hAnsiTheme="minorHAnsi" w:cstheme="minorHAnsi"/>
          <w:noProof/>
          <w:lang w:val="en-GB"/>
        </w:rPr>
        <w:t xml:space="preserve">(6), 495-502. </w:t>
      </w:r>
    </w:p>
    <w:p w14:paraId="749894C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alvorsen, J. O., Stenmark, H., Neuner, F., &amp; Nordahl, H. M. (2014). Does dissociation moderate treatment outcomes of narrative exposure therapy for PTSD? A secondary analysis from a randomized controlled clinical trial. </w:t>
      </w:r>
      <w:r w:rsidRPr="00774F1C">
        <w:rPr>
          <w:rFonts w:asciiTheme="minorHAnsi" w:hAnsiTheme="minorHAnsi" w:cstheme="minorHAnsi"/>
          <w:i/>
          <w:noProof/>
          <w:lang w:val="en-GB"/>
        </w:rPr>
        <w:t>Behaviour Research and Therapy, 57</w:t>
      </w:r>
      <w:r w:rsidRPr="00774F1C">
        <w:rPr>
          <w:rFonts w:asciiTheme="minorHAnsi" w:hAnsiTheme="minorHAnsi" w:cstheme="minorHAnsi"/>
          <w:noProof/>
          <w:lang w:val="en-GB"/>
        </w:rPr>
        <w:t xml:space="preserve">, 21-28.  </w:t>
      </w:r>
    </w:p>
    <w:p w14:paraId="52C1B801" w14:textId="10BB9713" w:rsidR="00A271D1" w:rsidRPr="00774F1C" w:rsidRDefault="00A271D1" w:rsidP="00A271D1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asanovic, M., Srabovic, S., Rasidovic, M., Sehovic, M., Hasanbasic, E., Husanovic, J., &amp; Hodzic, R. (2009). Psychosocial assistance to students with posttraumatic stress disorder in primary and secondary schools in post-war Bosnia Herzegovina. </w:t>
      </w:r>
      <w:r w:rsidRPr="00774F1C">
        <w:rPr>
          <w:rFonts w:asciiTheme="minorHAnsi" w:hAnsiTheme="minorHAnsi" w:cstheme="minorHAnsi"/>
          <w:i/>
          <w:noProof/>
          <w:lang w:val="en-GB"/>
        </w:rPr>
        <w:t>Psychiatria Danubina, 21</w:t>
      </w:r>
      <w:r w:rsidRPr="00774F1C">
        <w:rPr>
          <w:rFonts w:asciiTheme="minorHAnsi" w:hAnsiTheme="minorHAnsi" w:cstheme="minorHAnsi"/>
          <w:noProof/>
          <w:lang w:val="en-GB"/>
        </w:rPr>
        <w:t>(4), 463-473.</w:t>
      </w:r>
    </w:p>
    <w:p w14:paraId="1C8FD81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eim, E., Ramia, J. A., Hana, R. A., Burchert, S., Carswell, K., Cornelisz, I., . . . Van't Hof, E. (2021). Step-by-step: Feasibility randomised controlled trial of a mobile-based intervention for depression among populations affected by adversity in Lebanon. </w:t>
      </w:r>
      <w:r w:rsidRPr="00774F1C">
        <w:rPr>
          <w:rFonts w:asciiTheme="minorHAnsi" w:hAnsiTheme="minorHAnsi" w:cstheme="minorHAnsi"/>
          <w:i/>
          <w:noProof/>
          <w:lang w:val="en-GB"/>
        </w:rPr>
        <w:t>Internet interventions, 24</w:t>
      </w:r>
      <w:r w:rsidRPr="00774F1C">
        <w:rPr>
          <w:rFonts w:asciiTheme="minorHAnsi" w:hAnsiTheme="minorHAnsi" w:cstheme="minorHAnsi"/>
          <w:noProof/>
          <w:lang w:val="en-GB"/>
        </w:rPr>
        <w:t xml:space="preserve">, 100380. </w:t>
      </w:r>
    </w:p>
    <w:p w14:paraId="5562409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ein, S., Bick, J., Issa, G., Aoude, L., Maalouf, C., Awar, A., . . . Ponguta, L. A. (2020). Maternal perceptions of father involvement among refugee and disadvantaged families in Beirut, Lebanon. </w:t>
      </w:r>
      <w:r w:rsidRPr="00774F1C">
        <w:rPr>
          <w:rFonts w:asciiTheme="minorHAnsi" w:hAnsiTheme="minorHAnsi" w:cstheme="minorHAnsi"/>
          <w:i/>
          <w:noProof/>
          <w:lang w:val="en-GB"/>
        </w:rPr>
        <w:t>PloS one, 15</w:t>
      </w:r>
      <w:r w:rsidRPr="00774F1C">
        <w:rPr>
          <w:rFonts w:asciiTheme="minorHAnsi" w:hAnsiTheme="minorHAnsi" w:cstheme="minorHAnsi"/>
          <w:noProof/>
          <w:lang w:val="en-GB"/>
        </w:rPr>
        <w:t xml:space="preserve">(3), e0229670. </w:t>
      </w:r>
    </w:p>
    <w:p w14:paraId="35542D2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endrickson, S. G. (2005). Reaching an underserved population with a randomly assigned home safety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Injury prevention : journal of the International Society for Child and Adolescent Injury Prevention, 11</w:t>
      </w:r>
      <w:r w:rsidRPr="00774F1C">
        <w:rPr>
          <w:rFonts w:asciiTheme="minorHAnsi" w:hAnsiTheme="minorHAnsi" w:cstheme="minorHAnsi"/>
          <w:noProof/>
          <w:lang w:val="en-GB"/>
        </w:rPr>
        <w:t xml:space="preserve">(5), 313-317. </w:t>
      </w:r>
    </w:p>
    <w:p w14:paraId="795524A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Hensel-Dittmann, D., Schauer, M., Ruf, M., Catani, C., Odenwald, M., Elbert, T., &amp; Neuner, F. (2011). </w:t>
      </w:r>
      <w:r w:rsidRPr="00774F1C">
        <w:rPr>
          <w:rFonts w:asciiTheme="minorHAnsi" w:hAnsiTheme="minorHAnsi" w:cstheme="minorHAnsi"/>
          <w:noProof/>
          <w:lang w:val="en-GB"/>
        </w:rPr>
        <w:t xml:space="preserve">Treatment of traumatized victims of war and torture: a randomized controlled comparison of narrative exposure therapy and stress inoculation training. </w:t>
      </w:r>
      <w:r w:rsidRPr="00774F1C">
        <w:rPr>
          <w:rFonts w:asciiTheme="minorHAnsi" w:hAnsiTheme="minorHAnsi" w:cstheme="minorHAnsi"/>
          <w:i/>
          <w:noProof/>
          <w:lang w:val="en-GB"/>
        </w:rPr>
        <w:t>Psychotherapy and psychosomatics, 80</w:t>
      </w:r>
      <w:r w:rsidRPr="00774F1C">
        <w:rPr>
          <w:rFonts w:asciiTheme="minorHAnsi" w:hAnsiTheme="minorHAnsi" w:cstheme="minorHAnsi"/>
          <w:noProof/>
          <w:lang w:val="en-GB"/>
        </w:rPr>
        <w:t xml:space="preserve">(6), 345-352. </w:t>
      </w:r>
    </w:p>
    <w:p w14:paraId="526B312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ernandez, M. Y., &amp; Organista, K. C. (2013). Entertainment-education? A fotonovela? A new strategy to improve depression literacy and help-seeking behaviors in at-risk immigrant Latinas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community psychology, 52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24-235. </w:t>
      </w:r>
    </w:p>
    <w:p w14:paraId="754A220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esselink, A. E., van Poppel, M. N., van Eijsden, M., Twisk, J. W. R., &amp; van der Wal, M. F. (2012). The effectiveness of a perinatal education programme on smoking, infant care, and psychosocial health for ethnic Turkish women. </w:t>
      </w:r>
      <w:r w:rsidRPr="00774F1C">
        <w:rPr>
          <w:rFonts w:asciiTheme="minorHAnsi" w:hAnsiTheme="minorHAnsi" w:cstheme="minorHAnsi"/>
          <w:i/>
          <w:noProof/>
          <w:lang w:val="en-GB"/>
        </w:rPr>
        <w:t>Midwifery, 28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06-313. </w:t>
      </w:r>
    </w:p>
    <w:p w14:paraId="380927F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ewage, K., Steel, Z., Mohsin, M., Tay, A. K., De Oliveira, J. C., Da Piedade, M., . . . Silove, D. (2018). A Wait-List Controlled Study of a Trauma-Focused Cognitive Behavioral Treatment for Intermittent Explosive Disorder in Timor-Leste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Orthopsychiatry, 88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82-294. </w:t>
      </w:r>
    </w:p>
    <w:p w14:paraId="524FD1A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ijazi, A. M., Lumley, M. A., Ziadni, M. S., Haddad, L., Rapport, L. J., &amp; Arnetz, B. B. (2014). Brief narrative exposure therapy for posttraumatic stress in Iraqi refugees: a preliminary randomized clinical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27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14-322. </w:t>
      </w:r>
    </w:p>
    <w:p w14:paraId="5B2BBF9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inton, D. E., Chhean, D., Pich, V., Safren, S. A., Hofmann, S. G., &amp; Pollack, M. H. (2005). A randomized controlled trial of cognitive-behavior therapy for Cambodian refugees with treatment-resistant PTSD and panic attacks: a cross-over desig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18</w:t>
      </w:r>
      <w:r w:rsidRPr="00774F1C">
        <w:rPr>
          <w:rFonts w:asciiTheme="minorHAnsi" w:hAnsiTheme="minorHAnsi" w:cstheme="minorHAnsi"/>
          <w:noProof/>
          <w:lang w:val="en-GB"/>
        </w:rPr>
        <w:t xml:space="preserve">(6), 617-629. </w:t>
      </w:r>
    </w:p>
    <w:p w14:paraId="3862440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inton, D. E., Hofmann, S. G., Pollack, M. H., &amp; Otto, M. W. (2009). Mechanisms of efficacy of CBT for Cambodian refugees with PTSD: improvement in emotion regulation and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orthostatic blood pressure response. </w:t>
      </w:r>
      <w:r w:rsidRPr="00774F1C">
        <w:rPr>
          <w:rFonts w:asciiTheme="minorHAnsi" w:hAnsiTheme="minorHAnsi" w:cstheme="minorHAnsi"/>
          <w:i/>
          <w:noProof/>
          <w:lang w:val="en-GB"/>
        </w:rPr>
        <w:t>CNS neuroscience &amp; therapeutics, 15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55-263. </w:t>
      </w:r>
    </w:p>
    <w:p w14:paraId="2CD956A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inton, D. E., Hofmann, S. G., Rivera, E., Otto, M. W., &amp; Pollack, M. H. (2011). Culturally adapted CBT (CA-CBT) for Latino women with treatment-resistant PTSD: A pilot study comparing CA-CBT to applied muscle relaxation. </w:t>
      </w:r>
      <w:r w:rsidRPr="00774F1C">
        <w:rPr>
          <w:rFonts w:asciiTheme="minorHAnsi" w:hAnsiTheme="minorHAnsi" w:cstheme="minorHAnsi"/>
          <w:i/>
          <w:noProof/>
          <w:lang w:val="en-GB"/>
        </w:rPr>
        <w:t>Behaviour Research and Therapy, 49</w:t>
      </w:r>
      <w:r w:rsidRPr="00774F1C">
        <w:rPr>
          <w:rFonts w:asciiTheme="minorHAnsi" w:hAnsiTheme="minorHAnsi" w:cstheme="minorHAnsi"/>
          <w:noProof/>
          <w:lang w:val="en-GB"/>
        </w:rPr>
        <w:t xml:space="preserve">(4), 275-280. </w:t>
      </w:r>
    </w:p>
    <w:p w14:paraId="28DF0E4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oltrop, K., McNeil Smith, S., &amp; Scott, J. C. (2015). Associations between positive parenting practices and child externalizing behavior in underserved Latino immigrant families. </w:t>
      </w:r>
      <w:r w:rsidRPr="00774F1C">
        <w:rPr>
          <w:rFonts w:asciiTheme="minorHAnsi" w:hAnsiTheme="minorHAnsi" w:cstheme="minorHAnsi"/>
          <w:i/>
          <w:noProof/>
          <w:lang w:val="en-GB"/>
        </w:rPr>
        <w:t>Family process, 54</w:t>
      </w:r>
      <w:r w:rsidRPr="00774F1C">
        <w:rPr>
          <w:rFonts w:asciiTheme="minorHAnsi" w:hAnsiTheme="minorHAnsi" w:cstheme="minorHAnsi"/>
          <w:noProof/>
          <w:lang w:val="en-GB"/>
        </w:rPr>
        <w:t xml:space="preserve">(2), 359-375. </w:t>
      </w:r>
    </w:p>
    <w:p w14:paraId="1033950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olzel, L. P., Ries, Z., Kriston, L., Dirmaier, J., Zill, J. M., Rummel-Kluge, C., . . . Harter, M. (2016). Effects of culture-sensitive adaptation of patient information material on usefulness in migrants: a multicentre, blinded randomis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BMJ open, 6</w:t>
      </w:r>
      <w:r w:rsidRPr="00774F1C">
        <w:rPr>
          <w:rFonts w:asciiTheme="minorHAnsi" w:hAnsiTheme="minorHAnsi" w:cstheme="minorHAnsi"/>
          <w:noProof/>
          <w:lang w:val="en-GB"/>
        </w:rPr>
        <w:t xml:space="preserve">(11), e012008. </w:t>
      </w:r>
    </w:p>
    <w:p w14:paraId="25EA1D1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oskins, D., Duncan, L. G., Moskowitz, J. T., &amp; Ordonez, A. E. (2018). Positive Adaptations for Trauma and Healing (PATH), a Pilot Study of Group Therapy With Latino Youth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ical Trauma-Theory Research Practice and Policy, 10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63-172. </w:t>
      </w:r>
    </w:p>
    <w:p w14:paraId="2169ECF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ovey, J. D., Hurtado, G., &amp; Seligman, L. D. (2014). Findings for a CBT Support Group for Latina Migrant Farmworkers in Western Colorado. </w:t>
      </w:r>
      <w:r w:rsidRPr="00774F1C">
        <w:rPr>
          <w:rFonts w:asciiTheme="minorHAnsi" w:hAnsiTheme="minorHAnsi" w:cstheme="minorHAnsi"/>
          <w:i/>
          <w:noProof/>
          <w:lang w:val="en-GB"/>
        </w:rPr>
        <w:t>Current Psychology, 33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71-281. </w:t>
      </w:r>
    </w:p>
    <w:p w14:paraId="77B5A19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owes, C., Vu, J. A., &amp; Hamilton, C. (2011). Mother-child attachment representation and relationships over time in Mexican-heritage famili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Research in Childhood Education, 25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28-247. </w:t>
      </w:r>
    </w:p>
    <w:p w14:paraId="0E05FFF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u, J., Wallace, D. C., McCoy, T. P., &amp; Amirehsani, K. A. (2014). A family-based diabetes intervention for Hispanic adults and their family members. </w:t>
      </w:r>
      <w:r w:rsidRPr="00774F1C">
        <w:rPr>
          <w:rFonts w:asciiTheme="minorHAnsi" w:hAnsiTheme="minorHAnsi" w:cstheme="minorHAnsi"/>
          <w:i/>
          <w:noProof/>
          <w:lang w:val="en-GB"/>
        </w:rPr>
        <w:t>The Diabetes educator, 4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48-59. </w:t>
      </w:r>
    </w:p>
    <w:p w14:paraId="1739915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uemer, J., Volkl-Kernstock, S., Yee, A., Bruckner, T., &amp; Skala, K. (2016). "The Buoy": Utilization of a low-threshold ambulatory setting for traumatized children and adolescents in Austria. </w:t>
      </w:r>
      <w:r w:rsidRPr="00774F1C">
        <w:rPr>
          <w:rFonts w:asciiTheme="minorHAnsi" w:hAnsiTheme="minorHAnsi" w:cstheme="minorHAnsi"/>
          <w:i/>
          <w:noProof/>
          <w:lang w:val="en-GB"/>
        </w:rPr>
        <w:t>Neuropsychiatrie : Klinik, Diagnostik, Therapie und Rehabilitation : Organ der Gesellschaft Osterreichischer Nervenarzte und Psychiater, 3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7-32. </w:t>
      </w:r>
    </w:p>
    <w:p w14:paraId="168A15B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Husby, S. R., Carlsson, J., Mathilde Scotte Jensen, A., Glahder Lindberg, L., &amp; Sonne, C. (2020). Prevention of trauma-related mental health problems among refugees: A mixed-methods evaluation of the MindSpring group programme in Denmark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Journal of community psychology, 48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3), 1028-1039. doi:</w:t>
      </w:r>
      <w:r w:rsidRPr="00774F1C">
        <w:rPr>
          <w:rStyle w:val="identifier"/>
          <w:rFonts w:asciiTheme="minorHAnsi" w:hAnsiTheme="minorHAnsi" w:cstheme="minorHAnsi"/>
          <w:color w:val="000000" w:themeColor="text1"/>
          <w:lang w:val="en-GB"/>
        </w:rPr>
        <w:t xml:space="preserve"> </w:t>
      </w:r>
      <w:hyperlink r:id="rId17" w:tgtFrame="_blank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lang w:val="en-GB"/>
          </w:rPr>
          <w:t>10.1002/jcop.22323</w:t>
        </w:r>
      </w:hyperlink>
    </w:p>
    <w:p w14:paraId="4A70F10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Igreja, V., Kleijn, W. C., Schreuder, B. J. N., Van Dijk, J. A., &amp; Verschuur, M. (2004). Testimony method to ameliorate post-traumatic stress symptoms - Community-based intervention study with Mozambican civil war survivors. </w:t>
      </w:r>
      <w:r w:rsidRPr="00774F1C">
        <w:rPr>
          <w:rFonts w:asciiTheme="minorHAnsi" w:hAnsiTheme="minorHAnsi" w:cstheme="minorHAnsi"/>
          <w:i/>
          <w:noProof/>
          <w:lang w:val="en-GB"/>
        </w:rPr>
        <w:t>British Journal of Psychiatry, 184</w:t>
      </w:r>
      <w:r w:rsidRPr="00774F1C">
        <w:rPr>
          <w:rFonts w:asciiTheme="minorHAnsi" w:hAnsiTheme="minorHAnsi" w:cstheme="minorHAnsi"/>
          <w:noProof/>
          <w:lang w:val="en-GB"/>
        </w:rPr>
        <w:t xml:space="preserve">, 251-257. </w:t>
      </w:r>
    </w:p>
    <w:p w14:paraId="69DAFBD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Im, H., Jettner, J. F., Warsame, A. H., Isse, M. M., Khoury, D., &amp; Ross, A. I. (2018). Trauma-Informed Psychoeducation for Somali Refugee Youth in Urban Kenya: Effects on PTSD and Psychosocial Outcom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&amp; Adolescent Trauma, 11</w:t>
      </w:r>
      <w:r w:rsidRPr="00774F1C">
        <w:rPr>
          <w:rFonts w:asciiTheme="minorHAnsi" w:hAnsiTheme="minorHAnsi" w:cstheme="minorHAnsi"/>
          <w:noProof/>
          <w:lang w:val="en-GB"/>
        </w:rPr>
        <w:t xml:space="preserve">(4), 431-441. </w:t>
      </w:r>
    </w:p>
    <w:p w14:paraId="10FD768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color w:val="212121"/>
          <w:shd w:val="clear" w:color="auto" w:fill="FFFFFF"/>
          <w:lang w:val="en-GB"/>
        </w:rPr>
        <w:t>Islam, N., Shapiro, E., Wyatt, L., Riley, L., Zanowiak, J., Ursua, R., &amp; Trinh-Shevrin, C. (2017). Evaluating community health workers' attributes, roles, and pathways of action in immigrant communities. </w:t>
      </w:r>
      <w:r w:rsidRPr="00774F1C">
        <w:rPr>
          <w:rFonts w:asciiTheme="minorHAnsi" w:hAnsiTheme="minorHAnsi" w:cstheme="minorHAnsi"/>
          <w:i/>
          <w:iCs/>
          <w:color w:val="212121"/>
          <w:shd w:val="clear" w:color="auto" w:fill="FFFFFF"/>
          <w:lang w:val="en-GB"/>
        </w:rPr>
        <w:t>Preventive medicine</w:t>
      </w:r>
      <w:r w:rsidRPr="00774F1C">
        <w:rPr>
          <w:rFonts w:asciiTheme="minorHAnsi" w:hAnsiTheme="minorHAnsi" w:cstheme="minorHAnsi"/>
          <w:color w:val="212121"/>
          <w:shd w:val="clear" w:color="auto" w:fill="FFFFFF"/>
          <w:lang w:val="en-GB"/>
        </w:rPr>
        <w:t>, </w:t>
      </w:r>
      <w:r w:rsidRPr="00774F1C">
        <w:rPr>
          <w:rFonts w:asciiTheme="minorHAnsi" w:hAnsiTheme="minorHAnsi" w:cstheme="minorHAnsi"/>
          <w:i/>
          <w:iCs/>
          <w:color w:val="212121"/>
          <w:shd w:val="clear" w:color="auto" w:fill="FFFFFF"/>
          <w:lang w:val="en-GB"/>
        </w:rPr>
        <w:t>103</w:t>
      </w:r>
      <w:r w:rsidRPr="00774F1C">
        <w:rPr>
          <w:rFonts w:asciiTheme="minorHAnsi" w:hAnsiTheme="minorHAnsi" w:cstheme="minorHAnsi"/>
          <w:color w:val="212121"/>
          <w:shd w:val="clear" w:color="auto" w:fill="FFFFFF"/>
          <w:lang w:val="en-GB"/>
        </w:rPr>
        <w:t>, 1–7. https://doi.org/10.1016/j.ypmed.2017.07.020</w:t>
      </w:r>
    </w:p>
    <w:p w14:paraId="66B9BF3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Jalal, B., Kruger, Q., &amp; Hinton, D. E. (2020). Culturally adapted CBT (CA-CBT) for traumatised indigenous South Africans (Sepedi): a randomised pilot trial comparing CA-CBT to applied muscle relaxation. </w:t>
      </w:r>
      <w:r w:rsidRPr="00774F1C">
        <w:rPr>
          <w:rFonts w:asciiTheme="minorHAnsi" w:hAnsiTheme="minorHAnsi" w:cstheme="minorHAnsi"/>
          <w:i/>
          <w:noProof/>
          <w:lang w:val="en-GB"/>
        </w:rPr>
        <w:t xml:space="preserve">Intervention-International Journal of Mental Health </w:t>
      </w:r>
      <w:r w:rsidRPr="00774F1C">
        <w:rPr>
          <w:rFonts w:asciiTheme="minorHAnsi" w:hAnsiTheme="minorHAnsi" w:cstheme="minorHAnsi"/>
          <w:i/>
          <w:noProof/>
          <w:lang w:val="en-GB"/>
        </w:rPr>
        <w:lastRenderedPageBreak/>
        <w:t>Psychosocial Work and Counselling in Areas of Armed Conflict, 18</w:t>
      </w:r>
      <w:r w:rsidRPr="00774F1C">
        <w:rPr>
          <w:rFonts w:asciiTheme="minorHAnsi" w:hAnsiTheme="minorHAnsi" w:cstheme="minorHAnsi"/>
          <w:noProof/>
          <w:lang w:val="en-GB"/>
        </w:rPr>
        <w:t>(1), 61-65. Retrieved from &lt;Go to ISI&gt;://WOS:000538043900008</w:t>
      </w:r>
    </w:p>
    <w:p w14:paraId="7EE9591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Jang, Y., Chiriboga, D. A., Molinari, V., Roh, S., Park, Y., Kwon, S., &amp; Cha, H. (2014). Telecounseling for the linguistically isolated: a pilot study with older Korean im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The Gerontologist, 54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90-296. </w:t>
      </w:r>
    </w:p>
    <w:p w14:paraId="590C162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Javier, J. R., Reyes, A., Coffey, D. M., Schrager, S. M., Samson, A., Palinkas, L., . . . Miranda, J. (2019). Recruiting Filipino Immigrants in a Randomized Controlled Trial Promoting Enrollment in an Evidence-Based Parenting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immigrant and minority health, 21</w:t>
      </w:r>
      <w:r w:rsidRPr="00774F1C">
        <w:rPr>
          <w:rFonts w:asciiTheme="minorHAnsi" w:hAnsiTheme="minorHAnsi" w:cstheme="minorHAnsi"/>
          <w:noProof/>
          <w:lang w:val="en-GB"/>
        </w:rPr>
        <w:t xml:space="preserve">(2), 324-331. </w:t>
      </w:r>
    </w:p>
    <w:p w14:paraId="3FBAE2F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Jin, Q., Mori, E., &amp; Sakajo, A. (2020). Nursing intervention for preventing postpartum depressive symptoms among Chinese women in Japan. </w:t>
      </w:r>
      <w:r w:rsidRPr="00774F1C">
        <w:rPr>
          <w:rFonts w:asciiTheme="minorHAnsi" w:hAnsiTheme="minorHAnsi" w:cstheme="minorHAnsi"/>
          <w:i/>
          <w:noProof/>
          <w:lang w:val="en-GB"/>
        </w:rPr>
        <w:t>Japan journal of nursing science : JJNS, 17</w:t>
      </w:r>
      <w:r w:rsidRPr="00774F1C">
        <w:rPr>
          <w:rFonts w:asciiTheme="minorHAnsi" w:hAnsiTheme="minorHAnsi" w:cstheme="minorHAnsi"/>
          <w:noProof/>
          <w:lang w:val="en-GB"/>
        </w:rPr>
        <w:t xml:space="preserve">(4), e12336. </w:t>
      </w:r>
    </w:p>
    <w:p w14:paraId="7FA1B67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Jun, W. H., Hong, S. S., &amp; Yang, S. (2014). Effects of a Psychological Adaptation Improvement Program for International Marriage Migrant Women in South Korea. </w:t>
      </w:r>
      <w:r w:rsidRPr="00774F1C">
        <w:rPr>
          <w:rFonts w:asciiTheme="minorHAnsi" w:hAnsiTheme="minorHAnsi" w:cstheme="minorHAnsi"/>
          <w:i/>
          <w:noProof/>
          <w:lang w:val="en-GB"/>
        </w:rPr>
        <w:t>Asian Nursing Research, 8</w:t>
      </w:r>
      <w:r w:rsidRPr="00774F1C">
        <w:rPr>
          <w:rFonts w:asciiTheme="minorHAnsi" w:hAnsiTheme="minorHAnsi" w:cstheme="minorHAnsi"/>
          <w:noProof/>
          <w:lang w:val="en-GB"/>
        </w:rPr>
        <w:t>(3), 232-238. Retrieved from &lt;Go to ISI&gt;://WOS:000343785800010</w:t>
      </w:r>
    </w:p>
    <w:p w14:paraId="79E17E1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ha, J., Rapee, R. M., &amp; Bayer, J. K. (2022). Acceptability and Outcomes of the Cool Little Kids Parenting Group Program for Culturally and Linguistically Diverse Families Within an Australian Population-Based Study. </w:t>
      </w:r>
      <w:r w:rsidRPr="00774F1C">
        <w:rPr>
          <w:rFonts w:asciiTheme="minorHAnsi" w:hAnsiTheme="minorHAnsi" w:cstheme="minorHAnsi"/>
          <w:i/>
          <w:noProof/>
          <w:lang w:val="en-GB"/>
        </w:rPr>
        <w:t>Child Psychiatry and Human Development</w:t>
      </w:r>
      <w:r w:rsidRPr="00774F1C">
        <w:rPr>
          <w:rFonts w:asciiTheme="minorHAnsi" w:hAnsiTheme="minorHAnsi" w:cstheme="minorHAnsi"/>
          <w:noProof/>
          <w:lang w:val="en-GB"/>
        </w:rPr>
        <w:t>.</w:t>
      </w:r>
      <w:r w:rsidRPr="00774F1C">
        <w:rPr>
          <w:rFonts w:asciiTheme="minorHAnsi" w:hAnsiTheme="minorHAnsi" w:cstheme="minorHAnsi"/>
          <w:lang w:val="en-GB"/>
        </w:rPr>
        <w:t xml:space="preserve"> </w:t>
      </w:r>
    </w:p>
    <w:p w14:paraId="5AAF459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hawaja, N. G., Kamo, R., &amp; Ramirez, E. (2021). Building resilience in transcultural adults: investigating the effect of a strength-based programme. </w:t>
      </w:r>
      <w:r w:rsidRPr="00774F1C">
        <w:rPr>
          <w:rFonts w:asciiTheme="minorHAnsi" w:hAnsiTheme="minorHAnsi" w:cstheme="minorHAnsi"/>
          <w:i/>
          <w:noProof/>
          <w:lang w:val="en-GB"/>
        </w:rPr>
        <w:t>Australian Psychologist, 56</w:t>
      </w:r>
      <w:r w:rsidRPr="00774F1C">
        <w:rPr>
          <w:rFonts w:asciiTheme="minorHAnsi" w:hAnsiTheme="minorHAnsi" w:cstheme="minorHAnsi"/>
          <w:noProof/>
          <w:lang w:val="en-GB"/>
        </w:rPr>
        <w:t xml:space="preserve">(4), 324-334. </w:t>
      </w:r>
    </w:p>
    <w:p w14:paraId="110DC13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hawaja, N. G., &amp; Ramirez, E. (2019). Building Resilience in Transcultural Adolescents: an Evaluation of a Group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and Family Studies, 28</w:t>
      </w:r>
      <w:r w:rsidRPr="00774F1C">
        <w:rPr>
          <w:rFonts w:asciiTheme="minorHAnsi" w:hAnsiTheme="minorHAnsi" w:cstheme="minorHAnsi"/>
          <w:noProof/>
          <w:lang w:val="en-GB"/>
        </w:rPr>
        <w:t>(11), 2977-2987.</w:t>
      </w:r>
    </w:p>
    <w:p w14:paraId="57B960F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altman, S., Hurtado de Mendoza, A., Serrano, A., &amp; Gonzales, F. A. (2016). A mental health intervention strategy for low-income, trauma-exposed Latina immigrants in primary care: A preliminary study. </w:t>
      </w:r>
      <w:r w:rsidRPr="00774F1C">
        <w:rPr>
          <w:rFonts w:asciiTheme="minorHAnsi" w:hAnsiTheme="minorHAnsi" w:cstheme="minorHAnsi"/>
          <w:i/>
          <w:noProof/>
          <w:lang w:val="en-GB"/>
        </w:rPr>
        <w:t>The American journal of orthopsychiatry, 86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45-354. </w:t>
      </w:r>
    </w:p>
    <w:p w14:paraId="7DCAFB9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altman, S., Serrano, A., Talisman, N., Magee, M. F., Cabassa, L. J., Pulgar-Vidal, O., &amp; Peraza, D. (2016). Type 2 Diabetes and Depression: A Pilot Trial of an Integrated Self-management Intervention for Latino Im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The Diabetes educator, 42</w:t>
      </w:r>
      <w:r w:rsidRPr="00774F1C">
        <w:rPr>
          <w:rFonts w:asciiTheme="minorHAnsi" w:hAnsiTheme="minorHAnsi" w:cstheme="minorHAnsi"/>
          <w:noProof/>
          <w:lang w:val="en-GB"/>
        </w:rPr>
        <w:t xml:space="preserve">(1), 87-95. </w:t>
      </w:r>
    </w:p>
    <w:p w14:paraId="6F21B6D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altman, S., Watson, M. R., Campoli, M., Serrano, A., Talisman, N., Kirkpatrick, L., . . . Green, B. L. (2019). Treatment of depression and PTSD in primary care clinics serving uninsured low-income mostly Latina/o immigrants: A naturalistic prospective evaluation. </w:t>
      </w:r>
      <w:r w:rsidRPr="00774F1C">
        <w:rPr>
          <w:rFonts w:asciiTheme="minorHAnsi" w:hAnsiTheme="minorHAnsi" w:cstheme="minorHAnsi"/>
          <w:i/>
          <w:noProof/>
          <w:lang w:val="en-GB"/>
        </w:rPr>
        <w:t>Cultural diversity &amp; ethnic minority psychology, 25</w:t>
      </w:r>
      <w:r w:rsidRPr="00774F1C">
        <w:rPr>
          <w:rFonts w:asciiTheme="minorHAnsi" w:hAnsiTheme="minorHAnsi" w:cstheme="minorHAnsi"/>
          <w:noProof/>
          <w:lang w:val="en-GB"/>
        </w:rPr>
        <w:t xml:space="preserve">(4), 579-589. </w:t>
      </w:r>
    </w:p>
    <w:p w14:paraId="7B70A6A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ananian, S., Soltani, Y., Hinton, D., &amp; Stangier, U. (2020). Culturally Adapted Cognitive Behavioral Therapy Plus Problem Management (CA-CBT+) With Afghan Refugees: A Randomized Controlled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33</w:t>
      </w:r>
      <w:r w:rsidRPr="00774F1C">
        <w:rPr>
          <w:rFonts w:asciiTheme="minorHAnsi" w:hAnsiTheme="minorHAnsi" w:cstheme="minorHAnsi"/>
          <w:noProof/>
          <w:lang w:val="en-GB"/>
        </w:rPr>
        <w:t xml:space="preserve">(6), 928-938. </w:t>
      </w:r>
    </w:p>
    <w:p w14:paraId="2BB55BC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angaslampi, S., &amp; Peltonen, K. (2020). Changes in Traumatic Memories and Posttraumatic Cognitions Associate with PTSD Symptom Improvement in Treatment of Multiply Traumatized Children and Adolescent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&amp; adolescent trauma, 13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03-112. </w:t>
      </w:r>
    </w:p>
    <w:p w14:paraId="678FEEA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ayrouz, R., Dear, B. F., Kayrouz, B., Karin, E., Gandy, M., &amp; Titov, N. (2018). Meta-analysis of the efficacy and acceptability of cognitive-behavioural therapy for Arab adult populations experiencing anxiety, depression or post-traumatic stress disorder. </w:t>
      </w:r>
      <w:r w:rsidRPr="00774F1C">
        <w:rPr>
          <w:rFonts w:asciiTheme="minorHAnsi" w:hAnsiTheme="minorHAnsi" w:cstheme="minorHAnsi"/>
          <w:i/>
          <w:noProof/>
          <w:lang w:val="en-GB"/>
        </w:rPr>
        <w:t>Cognitive Behaviour Therapy, 47</w:t>
      </w:r>
      <w:r w:rsidRPr="00774F1C">
        <w:rPr>
          <w:rFonts w:asciiTheme="minorHAnsi" w:hAnsiTheme="minorHAnsi" w:cstheme="minorHAnsi"/>
          <w:noProof/>
          <w:lang w:val="en-GB"/>
        </w:rPr>
        <w:t xml:space="preserve">(5), 412-430. </w:t>
      </w:r>
    </w:p>
    <w:p w14:paraId="17C2C64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Kelly, U. A., &amp; Pich, K. (2014). Community-based PTSD treatment for ethnically diverse women who experienced intimate partner violence: a feasibility study. </w:t>
      </w:r>
      <w:r w:rsidRPr="00774F1C">
        <w:rPr>
          <w:rFonts w:asciiTheme="minorHAnsi" w:hAnsiTheme="minorHAnsi" w:cstheme="minorHAnsi"/>
          <w:i/>
          <w:noProof/>
          <w:lang w:val="en-GB"/>
        </w:rPr>
        <w:t>Issues in mental health nursing, 35</w:t>
      </w:r>
      <w:r w:rsidRPr="00774F1C">
        <w:rPr>
          <w:rFonts w:asciiTheme="minorHAnsi" w:hAnsiTheme="minorHAnsi" w:cstheme="minorHAnsi"/>
          <w:noProof/>
          <w:lang w:val="en-GB"/>
        </w:rPr>
        <w:t xml:space="preserve">(12), 906-913. </w:t>
      </w:r>
    </w:p>
    <w:p w14:paraId="263D23D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inzie, J. D., Kinzie, J. M., Sedighi, B., Woticha, A., Mohamed, H., &amp; Riley, C. (2012). Prospective one-year treatment outcomes of tortured refugees: a psychiatric approach. </w:t>
      </w:r>
      <w:r w:rsidRPr="00774F1C">
        <w:rPr>
          <w:rFonts w:asciiTheme="minorHAnsi" w:hAnsiTheme="minorHAnsi" w:cstheme="minorHAnsi"/>
          <w:i/>
          <w:noProof/>
          <w:lang w:val="en-GB"/>
        </w:rPr>
        <w:t>Torture : quarterly journal on rehabilitation of torture victims and prevention of torture, 22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-10. </w:t>
      </w:r>
    </w:p>
    <w:p w14:paraId="1295336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iropoulos, L. A., Griffiths, K. M., &amp; Blashki, G. (2011). Effects of a multilingual information website intervention on the levels of depression literacy and depression-related stigma in Greek-born and Italian-born immigrants living in Australia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medical Internet research, 13</w:t>
      </w:r>
      <w:r w:rsidRPr="00774F1C">
        <w:rPr>
          <w:rFonts w:asciiTheme="minorHAnsi" w:hAnsiTheme="minorHAnsi" w:cstheme="minorHAnsi"/>
          <w:noProof/>
          <w:lang w:val="en-GB"/>
        </w:rPr>
        <w:t xml:space="preserve">(2), e34. </w:t>
      </w:r>
    </w:p>
    <w:p w14:paraId="00E265D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itchener, B. A., &amp; Jorm, A. F. (2008). Mental Health First Aid: an international programme for early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Early intervention in psychiatry, 2</w:t>
      </w:r>
      <w:r w:rsidRPr="00774F1C">
        <w:rPr>
          <w:rFonts w:asciiTheme="minorHAnsi" w:hAnsiTheme="minorHAnsi" w:cstheme="minorHAnsi"/>
          <w:noProof/>
          <w:lang w:val="en-GB"/>
        </w:rPr>
        <w:t xml:space="preserve">(1), 55-61. </w:t>
      </w:r>
    </w:p>
    <w:p w14:paraId="0868C38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nefel, M., Kantor, V., Nicholson, A. A., Schiess-Jokanovic, J., Weindl, D., Schafer, I., &amp; Lueger-Schuster, B. (2020). A brief transdiagnostic psychological intervention for Afghan asylum seekers and refugees in Austria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Trials, 2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57. </w:t>
      </w:r>
    </w:p>
    <w:p w14:paraId="3621687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nox, L., Guerra, N. G., Williams, K. R., &amp; Toro, R. (2011). Preventing children's aggression in immigrant Latino families: a mixed methods evaluation of the Families and Schools Together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community psychology, 48</w:t>
      </w:r>
      <w:r w:rsidRPr="00774F1C">
        <w:rPr>
          <w:rFonts w:asciiTheme="minorHAnsi" w:hAnsiTheme="minorHAnsi" w:cstheme="minorHAnsi"/>
          <w:noProof/>
          <w:lang w:val="en-GB"/>
        </w:rPr>
        <w:t xml:space="preserve">(1), 65-76. </w:t>
      </w:r>
    </w:p>
    <w:p w14:paraId="3AB13D1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obel, S., Lammle, C., Wartha, O., Kesztyus, D., Wirt, T., &amp; Steinacker, J. M. (2017). Effects of a Randomised Controlled School-Based Health Promotion Intervention on Obesity Related Behavioural Outcomes of Children with Migration Background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immigrant and minority health, 1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54-262. </w:t>
      </w:r>
    </w:p>
    <w:p w14:paraId="3C82533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obel, S., Wirt, T., Schreiber, A., Kesztyus, D., Kettner, S., Erkelenz, N., . . . Steinacker, J. M. (2014). Intervention effects of a school-based health promotion programme on obesity related behavioural outcom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obesity, 2014</w:t>
      </w:r>
      <w:r w:rsidRPr="00774F1C">
        <w:rPr>
          <w:rFonts w:asciiTheme="minorHAnsi" w:hAnsiTheme="minorHAnsi" w:cstheme="minorHAnsi"/>
          <w:noProof/>
          <w:lang w:val="en-GB"/>
        </w:rPr>
        <w:t xml:space="preserve">, 476230. </w:t>
      </w:r>
    </w:p>
    <w:p w14:paraId="6EBEF1A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och, T., Ehring, T., &amp; Liedl, A. (2020). Effectiveness of a transdiagnostic group intervention to enhance emotion regulation in young Afghan refugees: A pilot randomized controlled study. </w:t>
      </w:r>
      <w:r w:rsidRPr="00774F1C">
        <w:rPr>
          <w:rFonts w:asciiTheme="minorHAnsi" w:hAnsiTheme="minorHAnsi" w:cstheme="minorHAnsi"/>
          <w:i/>
          <w:noProof/>
          <w:lang w:val="en-GB"/>
        </w:rPr>
        <w:t>Behaviour Research and Therapy, 132</w:t>
      </w:r>
      <w:r w:rsidRPr="00774F1C">
        <w:rPr>
          <w:rFonts w:asciiTheme="minorHAnsi" w:hAnsiTheme="minorHAnsi" w:cstheme="minorHAnsi"/>
          <w:noProof/>
          <w:lang w:val="en-GB"/>
        </w:rPr>
        <w:t xml:space="preserve">, 103689. </w:t>
      </w:r>
    </w:p>
    <w:p w14:paraId="2E49152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ocken, P. L., Zwanenburg, E. J.-v., &amp; de Hoop, T. (2008). Effects of health education for migrant females with psychosomatic complaints treated by general practitioners. A randomised controlled evaluation study. </w:t>
      </w:r>
      <w:r w:rsidRPr="00774F1C">
        <w:rPr>
          <w:rFonts w:asciiTheme="minorHAnsi" w:hAnsiTheme="minorHAnsi" w:cstheme="minorHAnsi"/>
          <w:i/>
          <w:noProof/>
          <w:lang w:val="en-GB"/>
        </w:rPr>
        <w:t>Patient education and counseling, 7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5-30. </w:t>
      </w:r>
    </w:p>
    <w:p w14:paraId="44BDDE6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odish, T., Weiss, B., Duong, J., Rodriguez, A., Anderson, G., Nguyen, H., . . . Lau, A. S. (2021). Interpersonal Psychotherapy-Adolescent Skills Training With Youth From Asian American and Immigrant Families: Cultural Considerations and Intervention Process. </w:t>
      </w:r>
      <w:r w:rsidRPr="00774F1C">
        <w:rPr>
          <w:rFonts w:asciiTheme="minorHAnsi" w:hAnsiTheme="minorHAnsi" w:cstheme="minorHAnsi"/>
          <w:i/>
          <w:noProof/>
          <w:lang w:val="en-GB"/>
        </w:rPr>
        <w:t>Cognitive and Behavioral Practice, 28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47-166. </w:t>
      </w:r>
    </w:p>
    <w:p w14:paraId="4308D4D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ruse, J., Joksimovic, L., Cavka, M., Woller, W., &amp; Schmitz, N. (2009). Effects of trauma-focused psychotherapy upon war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22</w:t>
      </w:r>
      <w:r w:rsidRPr="00774F1C">
        <w:rPr>
          <w:rFonts w:asciiTheme="minorHAnsi" w:hAnsiTheme="minorHAnsi" w:cstheme="minorHAnsi"/>
          <w:noProof/>
          <w:lang w:val="en-GB"/>
        </w:rPr>
        <w:t xml:space="preserve">(6), 585-592. </w:t>
      </w:r>
    </w:p>
    <w:p w14:paraId="44DA901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wong, K., Chung, H., Cheal, K., Chou, J. C., &amp; Chen, T. (2013). Depression care management for Chinese Americans in primary care: a feasibility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Community mental health journal, 4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57-165. </w:t>
      </w:r>
    </w:p>
    <w:p w14:paraId="0FD623C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achal, J., Moro, M. R., Carretier, E., Simon, A., Barry, C., Falissard, B., &amp; Rouquette, A. (2020). Assessment of transcultural psychotherapy to treat resistant major depressive disorder in children and adolescents from migrant families: Protocol for a randomized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controlled trial using mixed method and Bayesian approaches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methods in psychiatric research, 29</w:t>
      </w:r>
      <w:r w:rsidRPr="00774F1C">
        <w:rPr>
          <w:rFonts w:asciiTheme="minorHAnsi" w:hAnsiTheme="minorHAnsi" w:cstheme="minorHAnsi"/>
          <w:noProof/>
          <w:lang w:val="en-GB"/>
        </w:rPr>
        <w:t xml:space="preserve">(4), 1-10. </w:t>
      </w:r>
    </w:p>
    <w:p w14:paraId="2527ABA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Lakkis, N. A., Osman, M. H., Aoude, L. C., Maalouf, C. J., Issa, H. G., &amp; Issa, G. M. (2020). A Pilot Intervention to Promote Positive Parenting in Refugees from Syria in Lebanon and Jordan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Frontiers in psychiatry, 11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, 257. doi.</w:t>
      </w:r>
      <w:hyperlink r:id="rId18" w:history="1">
        <w:r w:rsidRPr="00774F1C">
          <w:rPr>
            <w:rStyle w:val="Hyperlink"/>
            <w:rFonts w:asciiTheme="minorHAnsi" w:hAnsiTheme="minorHAnsi" w:cstheme="minorHAnsi"/>
            <w:color w:val="000000" w:themeColor="text1"/>
            <w:shd w:val="clear" w:color="auto" w:fill="F7F7F7"/>
            <w:lang w:val="en-GB"/>
          </w:rPr>
          <w:t>10.3389/fpsyt.2020.00257</w:t>
        </w:r>
      </w:hyperlink>
    </w:p>
    <w:p w14:paraId="7DF163D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ancaster, S. L., &amp; Gaede, C. (2020). A test of a resilience based intervention for mental health problems in Iraqi internally displaced person camps. </w:t>
      </w:r>
      <w:r w:rsidRPr="00774F1C">
        <w:rPr>
          <w:rFonts w:asciiTheme="minorHAnsi" w:hAnsiTheme="minorHAnsi" w:cstheme="minorHAnsi"/>
          <w:i/>
          <w:noProof/>
          <w:lang w:val="en-GB"/>
        </w:rPr>
        <w:t>Anxiety, stress, and coping, 33</w:t>
      </w:r>
      <w:r w:rsidRPr="00774F1C">
        <w:rPr>
          <w:rFonts w:asciiTheme="minorHAnsi" w:hAnsiTheme="minorHAnsi" w:cstheme="minorHAnsi"/>
          <w:noProof/>
          <w:lang w:val="en-GB"/>
        </w:rPr>
        <w:t xml:space="preserve">(6), 698-705. </w:t>
      </w:r>
    </w:p>
    <w:p w14:paraId="308FE2B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au, A. S., Fung, J. J., Ho, L. Y., Liu, L. L., &amp; Gudino, O. G. (2011). Parent training with high-risk immigrant chinese families: a pilot group randomized trial yielding practice-based evidence. </w:t>
      </w:r>
      <w:r w:rsidRPr="00774F1C">
        <w:rPr>
          <w:rFonts w:asciiTheme="minorHAnsi" w:hAnsiTheme="minorHAnsi" w:cstheme="minorHAnsi"/>
          <w:i/>
          <w:noProof/>
          <w:lang w:val="en-GB"/>
        </w:rPr>
        <w:t>Behavior therapy, 42</w:t>
      </w:r>
      <w:r w:rsidRPr="00774F1C">
        <w:rPr>
          <w:rFonts w:asciiTheme="minorHAnsi" w:hAnsiTheme="minorHAnsi" w:cstheme="minorHAnsi"/>
          <w:noProof/>
          <w:lang w:val="en-GB"/>
        </w:rPr>
        <w:t xml:space="preserve">(3), 413-426. </w:t>
      </w:r>
    </w:p>
    <w:p w14:paraId="1AF9FF9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awrence, K. C., &amp; Falaye, A. O. (2020). Trauma-focused counselling and social effectiveness skills training interventions on impaired psychological functioning of internally displaced adolescents in Nigeria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mmunity &amp; Applied Social Psychology, 30</w:t>
      </w:r>
      <w:r w:rsidRPr="00774F1C">
        <w:rPr>
          <w:rFonts w:asciiTheme="minorHAnsi" w:hAnsiTheme="minorHAnsi" w:cstheme="minorHAnsi"/>
          <w:noProof/>
          <w:lang w:val="en-GB"/>
        </w:rPr>
        <w:t xml:space="preserve">(6), 616-627. </w:t>
      </w:r>
    </w:p>
    <w:p w14:paraId="03D0288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, H.-N., Perry, D. F., &amp; Stuart, E. A. (2011). Randomized controlled trial of a preventive intervention for perinatal depression in high-risk Latina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nsulting and clinical psychology, 7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35-141. </w:t>
      </w:r>
    </w:p>
    <w:p w14:paraId="63AF1AC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, H.-N., Perry, D. F., Villamil Grest, C., Genovez, M., Lieberman, K., Ortiz-Hernandez, S., &amp; Serafini, C. (2020). A mixed methods evaluation of an intervention to prevent perinatal depression among Latina im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reproductive and infant psychology</w:t>
      </w:r>
      <w:r w:rsidRPr="00774F1C">
        <w:rPr>
          <w:rFonts w:asciiTheme="minorHAnsi" w:hAnsiTheme="minorHAnsi" w:cstheme="minorHAnsi"/>
          <w:noProof/>
          <w:lang w:val="en-GB"/>
        </w:rPr>
        <w:t xml:space="preserve">, 1-13. </w:t>
      </w:r>
    </w:p>
    <w:p w14:paraId="4FA43C4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biger-Vogel, J., Rickmeyer, C., Busse, A., Fritzemeyer, K., Ruger, B., &amp; Leuzinger-Bohleber, M. (2015). FIRST STEPS - a randomized controlled trial on the evaluation of the implementation and effectiveness of two early prevention programs for promoting the social integration and a healthy development of children with an immigrant background from 0-3. </w:t>
      </w:r>
      <w:r w:rsidRPr="00774F1C">
        <w:rPr>
          <w:rFonts w:asciiTheme="minorHAnsi" w:hAnsiTheme="minorHAnsi" w:cstheme="minorHAnsi"/>
          <w:i/>
          <w:noProof/>
          <w:lang w:val="en-GB"/>
        </w:rPr>
        <w:t>BMC psychology, 3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1. </w:t>
      </w:r>
    </w:p>
    <w:p w14:paraId="6AA9822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cerof, S. S., Stafstrom, M., Emmelin, M., Westerling, R., &amp; Ostergen, P. O. (2017). Findings from a prospective cohort study evaluating the effects of International Health Advisors' work on recently settled migrants' health. </w:t>
      </w:r>
      <w:r w:rsidRPr="00774F1C">
        <w:rPr>
          <w:rFonts w:asciiTheme="minorHAnsi" w:hAnsiTheme="minorHAnsi" w:cstheme="minorHAnsi"/>
          <w:i/>
          <w:noProof/>
          <w:lang w:val="en-GB"/>
        </w:rPr>
        <w:t>BMC public health, 17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03F1FC0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e, P.-I., Lai, H.-R., Lin, P.-C., Kuo, S.-Y., Lin, Y.-K., Chen, S.-R., &amp; Lee, P.-H. (2020). Effects of a parenting sexual education program for immigrant parents: A cluster randomiz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Patient education and counseling, 103</w:t>
      </w:r>
      <w:r w:rsidRPr="00774F1C">
        <w:rPr>
          <w:rFonts w:asciiTheme="minorHAnsi" w:hAnsiTheme="minorHAnsi" w:cstheme="minorHAnsi"/>
          <w:noProof/>
          <w:lang w:val="en-GB"/>
        </w:rPr>
        <w:t xml:space="preserve">(2), 343-349. </w:t>
      </w:r>
    </w:p>
    <w:p w14:paraId="755DD8A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e, E. J. (2015). The effect of positive group psychotherapy on self-esteem and state anger among adolescents at Korean immigrant churches. </w:t>
      </w:r>
      <w:r w:rsidRPr="00774F1C">
        <w:rPr>
          <w:rFonts w:asciiTheme="minorHAnsi" w:hAnsiTheme="minorHAnsi" w:cstheme="minorHAnsi"/>
          <w:i/>
          <w:noProof/>
          <w:lang w:val="en-GB"/>
        </w:rPr>
        <w:t>Archives of Psychiatric Nursing, 2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08-113. </w:t>
      </w:r>
    </w:p>
    <w:p w14:paraId="2C4C74A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e, M.-K. (2003). </w:t>
      </w:r>
      <w:r w:rsidRPr="00774F1C">
        <w:rPr>
          <w:rFonts w:asciiTheme="minorHAnsi" w:hAnsiTheme="minorHAnsi" w:cstheme="minorHAnsi"/>
          <w:i/>
          <w:noProof/>
          <w:lang w:val="en-GB"/>
        </w:rPr>
        <w:t>Filial therapy with immigrant Korean parents in the United States.</w:t>
      </w:r>
      <w:r w:rsidRPr="00774F1C">
        <w:rPr>
          <w:rFonts w:asciiTheme="minorHAnsi" w:hAnsiTheme="minorHAnsi" w:cstheme="minorHAnsi"/>
          <w:noProof/>
          <w:lang w:val="en-GB"/>
        </w:rPr>
        <w:t xml:space="preserve"> (63). ProQuest Information &amp; Learning, </w:t>
      </w:r>
    </w:p>
    <w:p w14:paraId="0C23EE5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idy, M. S., Guerra, N. G., &amp; Toro, R. I. (2010). Positive Parenting, Family Cohesion, and Child Social Competence Among Immigrant Latino Famili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Family Psychology, 24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52-260. </w:t>
      </w:r>
    </w:p>
    <w:p w14:paraId="597AE72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ijten, P., Raaijmakers, M. A. J., Orobio de Castro, B., &amp; Matthys, W. (2016). Ethnic differences in problem perception: Immigrant mothers in a parenting intervention to reduce disruptive child behavior. </w:t>
      </w:r>
      <w:r w:rsidRPr="00774F1C">
        <w:rPr>
          <w:rFonts w:asciiTheme="minorHAnsi" w:hAnsiTheme="minorHAnsi" w:cstheme="minorHAnsi"/>
          <w:i/>
          <w:noProof/>
          <w:lang w:val="en-GB"/>
        </w:rPr>
        <w:t>The American journal of orthopsychiatry, 86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23-331. </w:t>
      </w:r>
    </w:p>
    <w:p w14:paraId="5B03A14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Leiler, A., Wasteson, E., Holmberg, J., &amp; Bjarta, A. (2020). A Pilot Study of a Psychoeducational Group Intervention Delivered at Asylum Accommodation Centers-A Mixed Methods Approach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environmental research and public health, 17</w:t>
      </w:r>
      <w:r w:rsidRPr="00774F1C">
        <w:rPr>
          <w:rFonts w:asciiTheme="minorHAnsi" w:hAnsiTheme="minorHAnsi" w:cstheme="minorHAnsi"/>
          <w:noProof/>
          <w:lang w:val="en-GB"/>
        </w:rPr>
        <w:t xml:space="preserve">(23). </w:t>
      </w:r>
    </w:p>
    <w:p w14:paraId="3550261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nglet, A., Lopes-Cardozo, B., Shanks, L., Blanton, C., Feo, C., Tsatsaeva, Z., . . . Pintaldi, G. (2018). Outcomes of an individual counselling programme in Grozny, Chechnya: a randomised controlled study. </w:t>
      </w:r>
      <w:r w:rsidRPr="00774F1C">
        <w:rPr>
          <w:rFonts w:asciiTheme="minorHAnsi" w:hAnsiTheme="minorHAnsi" w:cstheme="minorHAnsi"/>
          <w:i/>
          <w:noProof/>
          <w:lang w:val="en-GB"/>
        </w:rPr>
        <w:t>BMJ open, 8</w:t>
      </w:r>
      <w:r w:rsidRPr="00774F1C">
        <w:rPr>
          <w:rFonts w:asciiTheme="minorHAnsi" w:hAnsiTheme="minorHAnsi" w:cstheme="minorHAnsi"/>
          <w:noProof/>
          <w:lang w:val="en-GB"/>
        </w:rPr>
        <w:t>(8).</w:t>
      </w:r>
    </w:p>
    <w:p w14:paraId="5ED3459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ung, C., Tsang, S., &amp; Dean, S. (2011). Outcome evaluation of the Hands-on Parent Empowerment (HOPE)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Research on Social Work Practice, 21</w:t>
      </w:r>
      <w:r w:rsidRPr="00774F1C">
        <w:rPr>
          <w:rFonts w:asciiTheme="minorHAnsi" w:hAnsiTheme="minorHAnsi" w:cstheme="minorHAnsi"/>
          <w:noProof/>
          <w:lang w:val="en-GB"/>
        </w:rPr>
        <w:t xml:space="preserve">(5), 549-561. </w:t>
      </w:r>
    </w:p>
    <w:p w14:paraId="6A223D0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ung, C., Tsang, S., &amp; Lo, C. (2017). Evaluation of Parent and Child Enhancement (PACE) program: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Research on Social Work Practice, 2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9-35. </w:t>
      </w:r>
    </w:p>
    <w:p w14:paraId="3E8CEB3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iedl, A., Muller, J., Morina, N., Karl, A., Denke, C., &amp; Knaevelsrud, C. (2011). Physical activity within a CBT intervention improves coping with pain in traumatized refugees: results of a randomized controlled design. </w:t>
      </w:r>
      <w:r w:rsidRPr="00774F1C">
        <w:rPr>
          <w:rFonts w:asciiTheme="minorHAnsi" w:hAnsiTheme="minorHAnsi" w:cstheme="minorHAnsi"/>
          <w:i/>
          <w:noProof/>
          <w:lang w:val="en-GB"/>
        </w:rPr>
        <w:t>Pain medicine (Malden, Mass.), 12</w:t>
      </w:r>
      <w:r w:rsidRPr="00774F1C">
        <w:rPr>
          <w:rFonts w:asciiTheme="minorHAnsi" w:hAnsiTheme="minorHAnsi" w:cstheme="minorHAnsi"/>
          <w:noProof/>
          <w:lang w:val="en-GB"/>
        </w:rPr>
        <w:t>(2), 234-245.</w:t>
      </w:r>
    </w:p>
    <w:p w14:paraId="3F28B8D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sv-SE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indegaard, T., Seaton, F., Halaj, A., Berg, M., Kashoush, F., Barchini, R., . . . Andersson, G. (2021). Internet-based cognitive behavioural therapy for depression and anxiety among Arabic-speaking individuals in Sweden: </w:t>
      </w:r>
      <w:r w:rsidRPr="00774F1C">
        <w:rPr>
          <w:rFonts w:asciiTheme="minorHAnsi" w:hAnsiTheme="minorHAnsi" w:cstheme="minorHAnsi"/>
          <w:i/>
          <w:iCs/>
          <w:noProof/>
          <w:lang w:val="en-GB"/>
        </w:rPr>
        <w:t xml:space="preserve">a pilot randomized controlled trial. </w:t>
      </w:r>
      <w:r w:rsidRPr="00774F1C">
        <w:rPr>
          <w:rFonts w:asciiTheme="minorHAnsi" w:hAnsiTheme="minorHAnsi" w:cstheme="minorHAnsi"/>
          <w:i/>
          <w:iCs/>
          <w:noProof/>
          <w:lang w:val="sv-SE"/>
        </w:rPr>
        <w:t>Cogn Behav Ther, 50</w:t>
      </w:r>
      <w:r w:rsidRPr="00774F1C">
        <w:rPr>
          <w:rFonts w:asciiTheme="minorHAnsi" w:hAnsiTheme="minorHAnsi" w:cstheme="minorHAnsi"/>
          <w:noProof/>
          <w:lang w:val="sv-SE"/>
        </w:rPr>
        <w:t xml:space="preserve">(1), 47-66. </w:t>
      </w:r>
    </w:p>
    <w:p w14:paraId="1847960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sv-SE"/>
        </w:rPr>
      </w:pPr>
      <w:r w:rsidRPr="00774F1C">
        <w:rPr>
          <w:rFonts w:asciiTheme="minorHAnsi" w:hAnsiTheme="minorHAnsi" w:cstheme="minorHAnsi"/>
          <w:noProof/>
          <w:lang w:val="sv-SE"/>
        </w:rPr>
        <w:t>Litrownik, A.J., Elder, J.P., Campbell, N. R., Ayala, G. X., Slymen, D. J., Parra-Medina, D., . . .</w:t>
      </w:r>
      <w:r w:rsidRPr="00774F1C">
        <w:rPr>
          <w:rFonts w:asciiTheme="minorHAnsi" w:hAnsiTheme="minorHAnsi" w:cstheme="minorHAnsi"/>
          <w:noProof/>
          <w:lang w:val="en-GB"/>
        </w:rPr>
        <w:t xml:space="preserve">Lovato, C.Y. (2000). Evaluation of a tobacco and alcohol use prevention program for Hispanic migrant adolescents: promoting the protective factor of parent-child communication. </w:t>
      </w:r>
      <w:r w:rsidRPr="00774F1C">
        <w:rPr>
          <w:rFonts w:asciiTheme="minorHAnsi" w:hAnsiTheme="minorHAnsi" w:cstheme="minorHAnsi"/>
          <w:noProof/>
          <w:lang w:val="sv-SE"/>
        </w:rPr>
        <w:t>Prev Med, 31(2 Pt 1), 124-133.</w:t>
      </w:r>
      <w:r w:rsidRPr="00774F1C">
        <w:rPr>
          <w:rFonts w:asciiTheme="minorHAnsi" w:hAnsiTheme="minorHAnsi" w:cstheme="minorHAnsi"/>
          <w:lang w:val="en-GB"/>
        </w:rPr>
        <w:fldChar w:fldCharType="end"/>
      </w:r>
      <w:r w:rsidRPr="00774F1C">
        <w:rPr>
          <w:rFonts w:asciiTheme="minorHAnsi" w:hAnsiTheme="minorHAnsi" w:cstheme="minorHAnsi"/>
          <w:kern w:val="0"/>
          <w:lang w:val="en-GB"/>
          <w14:ligatures w14:val="none"/>
        </w:rPr>
        <w:fldChar w:fldCharType="begin"/>
      </w:r>
      <w:r w:rsidRPr="00774F1C">
        <w:rPr>
          <w:rFonts w:asciiTheme="minorHAnsi" w:hAnsiTheme="minorHAnsi" w:cstheme="minorHAnsi"/>
          <w:lang w:val="sv-SE"/>
        </w:rPr>
        <w:instrText xml:space="preserve"> ADDIN EN.REFLIST </w:instrText>
      </w:r>
      <w:r w:rsidRPr="00774F1C">
        <w:rPr>
          <w:rFonts w:asciiTheme="minorHAnsi" w:hAnsiTheme="minorHAnsi" w:cstheme="minorHAnsi"/>
          <w:kern w:val="0"/>
          <w:lang w:val="en-GB"/>
          <w14:ligatures w14:val="none"/>
        </w:rPr>
        <w:fldChar w:fldCharType="separate"/>
      </w:r>
    </w:p>
    <w:p w14:paraId="0D534B6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Löfvander, M., Engström, A., Theander, H., &amp; Furhoff, A. K. (1997). </w:t>
      </w:r>
      <w:r w:rsidRPr="00774F1C">
        <w:rPr>
          <w:rFonts w:asciiTheme="minorHAnsi" w:hAnsiTheme="minorHAnsi" w:cstheme="minorHAnsi"/>
          <w:noProof/>
          <w:lang w:val="en-GB"/>
        </w:rPr>
        <w:t xml:space="preserve">Rehabilitation of young immigrants in primary care. A comparison between two treatment models. </w:t>
      </w:r>
      <w:r w:rsidRPr="00774F1C">
        <w:rPr>
          <w:rFonts w:asciiTheme="minorHAnsi" w:hAnsiTheme="minorHAnsi" w:cstheme="minorHAnsi"/>
          <w:i/>
          <w:noProof/>
          <w:lang w:val="en-GB"/>
        </w:rPr>
        <w:t>Scand J Prim Health Care, 15</w:t>
      </w:r>
      <w:r w:rsidRPr="00774F1C">
        <w:rPr>
          <w:rFonts w:asciiTheme="minorHAnsi" w:hAnsiTheme="minorHAnsi" w:cstheme="minorHAnsi"/>
          <w:noProof/>
          <w:lang w:val="en-GB"/>
        </w:rPr>
        <w:t>(3), 123-128. doi:10.3109/02813439709018501</w:t>
      </w:r>
    </w:p>
    <w:p w14:paraId="4F81A05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opez-Maya, E., Olmstead, R., &amp; Irwin, M. R. (2019). Mindfulness meditation and improvement in depressive symptoms among Spanish- and English speaking adults: A randomized, controlled, comparative efficacy trial. </w:t>
      </w:r>
      <w:r w:rsidRPr="00774F1C">
        <w:rPr>
          <w:rFonts w:asciiTheme="minorHAnsi" w:hAnsiTheme="minorHAnsi" w:cstheme="minorHAnsi"/>
          <w:i/>
          <w:noProof/>
          <w:lang w:val="en-GB"/>
        </w:rPr>
        <w:t>PloS one, 14</w:t>
      </w:r>
      <w:r w:rsidRPr="00774F1C">
        <w:rPr>
          <w:rFonts w:asciiTheme="minorHAnsi" w:hAnsiTheme="minorHAnsi" w:cstheme="minorHAnsi"/>
          <w:noProof/>
          <w:lang w:val="en-GB"/>
        </w:rPr>
        <w:t xml:space="preserve">(7), e0219425. </w:t>
      </w:r>
    </w:p>
    <w:p w14:paraId="3AF0FA3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ou, N. M., &amp; Noels, K. A. (2020). Breaking the vicious cycle of language anxiety: Growth language mindsets improve lower-competence ESL students' intercultural interactions. </w:t>
      </w:r>
      <w:r w:rsidRPr="00774F1C">
        <w:rPr>
          <w:rFonts w:asciiTheme="minorHAnsi" w:hAnsiTheme="minorHAnsi" w:cstheme="minorHAnsi"/>
          <w:i/>
          <w:noProof/>
          <w:lang w:val="en-GB"/>
        </w:rPr>
        <w:t>Contemporary Educational Psychology, 61</w:t>
      </w:r>
      <w:r w:rsidRPr="00774F1C">
        <w:rPr>
          <w:rFonts w:asciiTheme="minorHAnsi" w:hAnsiTheme="minorHAnsi" w:cstheme="minorHAnsi"/>
          <w:noProof/>
          <w:lang w:val="en-GB"/>
        </w:rPr>
        <w:t>. Retrieved from &lt;Go to ISI&gt;://WOS:000552133600005</w:t>
      </w:r>
    </w:p>
    <w:p w14:paraId="49BC6DF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uelmo, P., Kasari, C., &amp; Fiesta Educativa, I. (2021). Randomized pilot study of a special education advocacy program for Latinx/minority parents of children with autism spectrum disorder. </w:t>
      </w:r>
      <w:r w:rsidRPr="00774F1C">
        <w:rPr>
          <w:rFonts w:asciiTheme="minorHAnsi" w:hAnsiTheme="minorHAnsi" w:cstheme="minorHAnsi"/>
          <w:i/>
          <w:noProof/>
          <w:lang w:val="en-GB"/>
        </w:rPr>
        <w:t>Autism</w:t>
      </w:r>
      <w:r w:rsidRPr="00774F1C">
        <w:rPr>
          <w:rFonts w:asciiTheme="minorHAnsi" w:hAnsiTheme="minorHAnsi" w:cstheme="minorHAnsi"/>
          <w:noProof/>
          <w:lang w:val="en-GB"/>
        </w:rPr>
        <w:t>. Retrieved from &lt;Go to ISI&gt;://WOS:000644627100001</w:t>
      </w:r>
    </w:p>
    <w:p w14:paraId="5CD48AD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utenbacher, M., Elkins, T., Dietrich, M. S., &amp; Riggs, A. (2018). The Efficacy of Using Peer Mentors to Improve Maternal and Infant Health Outcomes in Hispanic Families: Findings from a Randomized Clinical Trial. </w:t>
      </w:r>
      <w:r w:rsidRPr="00774F1C">
        <w:rPr>
          <w:rFonts w:asciiTheme="minorHAnsi" w:hAnsiTheme="minorHAnsi" w:cstheme="minorHAnsi"/>
          <w:i/>
          <w:noProof/>
          <w:lang w:val="en-GB"/>
        </w:rPr>
        <w:t>Maternal and child health journal, 22</w:t>
      </w:r>
      <w:r w:rsidRPr="00774F1C">
        <w:rPr>
          <w:rFonts w:asciiTheme="minorHAnsi" w:hAnsiTheme="minorHAnsi" w:cstheme="minorHAnsi"/>
          <w:noProof/>
          <w:lang w:val="en-GB"/>
        </w:rPr>
        <w:t xml:space="preserve">, 92-104. </w:t>
      </w:r>
    </w:p>
    <w:p w14:paraId="60DED3E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agana, S., Hughes, M. T., Salkas, K., Gonzales, W., Nunez, G., Morales, M., . . . Moreno-Angarita, M. (2021) Implementing a Parent Education Intervention in Colombia: Assessing Parent Outcomes and Perceptions Across Delivery Modes. </w:t>
      </w:r>
      <w:r w:rsidRPr="00774F1C">
        <w:rPr>
          <w:rFonts w:asciiTheme="minorHAnsi" w:hAnsiTheme="minorHAnsi" w:cstheme="minorHAnsi"/>
          <w:i/>
          <w:noProof/>
          <w:lang w:val="en-GB"/>
        </w:rPr>
        <w:t>Focus on Autism and Other Developmental Disabilities</w:t>
      </w:r>
      <w:r w:rsidRPr="00774F1C">
        <w:rPr>
          <w:rFonts w:asciiTheme="minorHAnsi" w:hAnsiTheme="minorHAnsi" w:cstheme="minorHAnsi"/>
          <w:noProof/>
          <w:lang w:val="en-GB"/>
        </w:rPr>
        <w:t>. Retrieved from &lt;Go to ISI&gt;://WOS:000618515200001</w:t>
      </w:r>
    </w:p>
    <w:p w14:paraId="5F73826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Marksteiner, T., Janke, S., &amp; Dickhauser, O. (2019). </w:t>
      </w:r>
      <w:r w:rsidRPr="00774F1C">
        <w:rPr>
          <w:rFonts w:asciiTheme="minorHAnsi" w:hAnsiTheme="minorHAnsi" w:cstheme="minorHAnsi"/>
          <w:noProof/>
          <w:lang w:val="en-GB"/>
        </w:rPr>
        <w:t xml:space="preserve">Effects of a brief psychological intervention on students' sense of belonging and educational outcomes: The role of students' migration and educational background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school psychology, 75</w:t>
      </w:r>
      <w:r w:rsidRPr="00774F1C">
        <w:rPr>
          <w:rFonts w:asciiTheme="minorHAnsi" w:hAnsiTheme="minorHAnsi" w:cstheme="minorHAnsi"/>
          <w:noProof/>
          <w:lang w:val="en-GB"/>
        </w:rPr>
        <w:t xml:space="preserve">, 41-57. </w:t>
      </w:r>
    </w:p>
    <w:p w14:paraId="6D5DB80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Marsiglia, F. F., Ayers, S. L., Baldwin-White, A., &amp; Booth, J. (2016). Changing Latino Adolescents' Substance Use Norms and Behaviors: the Effects of Synchronized Youth and Parent Drug Use Prevention Interventions. </w:t>
      </w:r>
      <w:r w:rsidRPr="00774F1C">
        <w:rPr>
          <w:rFonts w:asciiTheme="minorHAnsi" w:hAnsiTheme="minorHAnsi" w:cstheme="minorHAnsi"/>
          <w:i/>
          <w:noProof/>
          <w:lang w:val="en-GB"/>
        </w:rPr>
        <w:t>Prevention science : the official journal of the Society for Prevention Research, 1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-12. </w:t>
      </w:r>
    </w:p>
    <w:p w14:paraId="3F6AAB6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arsiglia, F. F., Bermudez-Parsai, M., &amp; Coonrod, D. (2010). Familias Sanas: an intervention designed to increase rates of postpartum visits among Latina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Health Care for the Poor and Underserved, 21</w:t>
      </w:r>
      <w:r w:rsidRPr="00774F1C">
        <w:rPr>
          <w:rFonts w:asciiTheme="minorHAnsi" w:hAnsiTheme="minorHAnsi" w:cstheme="minorHAnsi"/>
          <w:noProof/>
          <w:lang w:val="en-GB"/>
        </w:rPr>
        <w:t xml:space="preserve">(3), 119-131. </w:t>
      </w:r>
    </w:p>
    <w:p w14:paraId="7A3D8E5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artinez, C. R., Jr., Eddy, J. M., McClure, H. H., &amp; Cobb, C. L. (2022). Promoting Strong Latino Families Within an Emerging Immigration Context: Results of a Replication and Extension Trial of a Culturally Adapted Preventive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Prevention science : the official journal of the Society for Prevention Research, 23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83-294. </w:t>
      </w:r>
    </w:p>
    <w:p w14:paraId="268B75B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lang w:val="en-GB"/>
        </w:rPr>
        <w:fldChar w:fldCharType="begin"/>
      </w:r>
      <w:r w:rsidRPr="00774F1C">
        <w:rPr>
          <w:rFonts w:asciiTheme="minorHAnsi" w:hAnsiTheme="minorHAnsi" w:cstheme="minorHAnsi"/>
          <w:lang w:val="en-GB"/>
        </w:rPr>
        <w:instrText xml:space="preserve"> ADDIN EN.REFLIST </w:instrText>
      </w:r>
      <w:r w:rsidRPr="00774F1C">
        <w:rPr>
          <w:rFonts w:asciiTheme="minorHAnsi" w:hAnsiTheme="minorHAnsi" w:cstheme="minorHAnsi"/>
          <w:lang w:val="en-GB"/>
        </w:rPr>
        <w:fldChar w:fldCharType="separate"/>
      </w:r>
      <w:r w:rsidRPr="00774F1C">
        <w:rPr>
          <w:rFonts w:asciiTheme="minorHAnsi" w:hAnsiTheme="minorHAnsi" w:cstheme="minorHAnsi"/>
          <w:noProof/>
          <w:lang w:val="en-GB"/>
        </w:rPr>
        <w:t xml:space="preserve">Mateos-Fernandez, R., &amp; Saavedra, J. (2020). Designing and assessing of an art-based intervention for undocumented 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Arts &amp; health</w:t>
      </w:r>
      <w:r w:rsidRPr="00774F1C">
        <w:rPr>
          <w:rFonts w:asciiTheme="minorHAnsi" w:hAnsiTheme="minorHAnsi" w:cstheme="minorHAnsi"/>
          <w:noProof/>
          <w:lang w:val="en-GB"/>
        </w:rPr>
        <w:t xml:space="preserve">, 1-14. </w:t>
      </w:r>
    </w:p>
    <w:p w14:paraId="4F3048C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cCabe, B. E., Mitchell, E. M., Gonzalez-Guarda, R. M., Peragallo, N., &amp; Mitrani, V. B. (2017). Transnational Motherhood: Health of Hispanic Mothers in the United States Who Are Separated From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nscultural nursing : official journal of the Transcultural Nursing Society, 28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43-250. </w:t>
      </w:r>
    </w:p>
    <w:p w14:paraId="0A6586F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cDonald, L., Miller, H., &amp; Sandler, J. (2015). A social ecological, relationship-based strategy for parent involvement: Families And Schools Together (FAST)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rens Services, 10</w:t>
      </w:r>
      <w:r w:rsidRPr="00774F1C">
        <w:rPr>
          <w:rFonts w:asciiTheme="minorHAnsi" w:hAnsiTheme="minorHAnsi" w:cstheme="minorHAnsi"/>
          <w:noProof/>
          <w:lang w:val="en-GB"/>
        </w:rPr>
        <w:t>(3), 218-230. Retrieved from &lt;Go to ISI&gt;://WOS:000217782600004</w:t>
      </w:r>
    </w:p>
    <w:p w14:paraId="73F8595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McNaughton, D. B., Cowell, J. M., &amp; Fogg, L. (2015). Efficacy of a Latino mother-child communication intervention in elementary schools. </w:t>
      </w:r>
      <w:r w:rsidRPr="00774F1C"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GB"/>
        </w:rPr>
        <w:t>The Journal of school nursing : the official publication of the National Association of School Nurses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, </w:t>
      </w:r>
      <w:r w:rsidRPr="00774F1C"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GB"/>
        </w:rPr>
        <w:t>31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(2), 126–134. https://doi.org/10.1177/1059840514526997</w:t>
      </w:r>
    </w:p>
    <w:p w14:paraId="19878E9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effert, S. M., Abdo, A. O., Alla, O. A. A., Elmakki, Y. O. M., Omer, A. A., Yousif, S., . . . Marmar, C. R. (2014). A pilot randomized controlled trial of interpersonal psychotherapy for Sudanese refugees in Cairo, Egypt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ical Trauma: Theory, Research, Practice, and Policy, 6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40-249. </w:t>
      </w:r>
    </w:p>
    <w:p w14:paraId="0075C44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ehrabi, T., Musavi, T., Ghazavi, Z., Zandieh, Z., &amp; Zamani, A. (2011). The impact of group therapy training on social communications of Afghan im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Iranian journal of nursing and midwifery research, 16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48-152. </w:t>
      </w:r>
    </w:p>
    <w:p w14:paraId="40F7524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eir, Y., Slone, M., &amp; Levis, M. (2014). A randomized controlled study of a group intervention program to enhance mental health of children of illegal migrant workers. </w:t>
      </w:r>
      <w:r w:rsidRPr="00774F1C">
        <w:rPr>
          <w:rFonts w:asciiTheme="minorHAnsi" w:hAnsiTheme="minorHAnsi" w:cstheme="minorHAnsi"/>
          <w:i/>
          <w:noProof/>
          <w:lang w:val="en-GB"/>
        </w:rPr>
        <w:t>Child &amp; Youth Care Forum, 43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65-180. </w:t>
      </w:r>
    </w:p>
    <w:p w14:paraId="6B1B2A2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color w:val="1C1D1E"/>
          <w:shd w:val="clear" w:color="auto" w:fill="FFFFFF"/>
          <w:lang w:val="en-GB"/>
        </w:rPr>
        <w:t>Mendelsohn, A.L., Brockmeyer, C.A., Dreyer, B.P., Fierman, A.H., Berkule-Silberman, S.B. and Tomopoulos, S. (2010), Do verbal interactions with infants during electronic media exposure mitigate adverse impacts on their language development as toddlers?. Inf. Child Develop., 19: 577-593. </w:t>
      </w:r>
      <w:hyperlink r:id="rId19" w:history="1">
        <w:r w:rsidRPr="00774F1C">
          <w:rPr>
            <w:rStyle w:val="Hyperlink"/>
            <w:rFonts w:asciiTheme="minorHAnsi" w:hAnsiTheme="minorHAnsi" w:cstheme="minorHAnsi"/>
            <w:color w:val="005274"/>
            <w:shd w:val="clear" w:color="auto" w:fill="FFFFFF"/>
            <w:lang w:val="en-GB"/>
          </w:rPr>
          <w:t>https://doi.org/10.1002/icd.711</w:t>
        </w:r>
      </w:hyperlink>
    </w:p>
    <w:p w14:paraId="0C2D1BB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etayer, N., Boulos, R., Tovar, A., Gervis, J., Abreu, J., Hval, E., . . . Economos, C. D. (2018). Recruitment of New Immigrants Into a Randomized Controlled Prevention Trial: The Live Well Experience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primary prevention, 39</w:t>
      </w:r>
      <w:r w:rsidRPr="00774F1C">
        <w:rPr>
          <w:rFonts w:asciiTheme="minorHAnsi" w:hAnsiTheme="minorHAnsi" w:cstheme="minorHAnsi"/>
          <w:noProof/>
          <w:lang w:val="en-GB"/>
        </w:rPr>
        <w:t xml:space="preserve">(5), 453-468.  </w:t>
      </w:r>
    </w:p>
    <w:p w14:paraId="398D3DE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iller, K. E., Koppenol-Gonzalez, G., Jawad, A., Steen, F., Sassine, M., &amp; Jordans, M. (2020). A Randomised Controlled Trial of the I-Deal Life Skills Intervention with Syrian Refugee Adolescents in Northern Lebanon. </w:t>
      </w:r>
      <w:r w:rsidRPr="00774F1C">
        <w:rPr>
          <w:rFonts w:asciiTheme="minorHAnsi" w:hAnsiTheme="minorHAnsi" w:cstheme="minorHAnsi"/>
          <w:i/>
          <w:noProof/>
          <w:lang w:val="en-GB"/>
        </w:rPr>
        <w:t>Intervention-International Journal of Mental Health Psychosocial Work and Counselling in Areas of Armed Conflict, 18</w:t>
      </w:r>
      <w:r w:rsidRPr="00774F1C">
        <w:rPr>
          <w:rFonts w:asciiTheme="minorHAnsi" w:hAnsiTheme="minorHAnsi" w:cstheme="minorHAnsi"/>
          <w:noProof/>
          <w:lang w:val="en-GB"/>
        </w:rPr>
        <w:t>(2), 119-128. Retrieved from &lt;Go to ISI&gt;://WOS:000596156000004</w:t>
      </w:r>
    </w:p>
    <w:p w14:paraId="7A8DB65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lastRenderedPageBreak/>
        <w:t xml:space="preserve">Miller, K. E., Koppenol-Gonzalez, G. V., Arnous, M., Tossyeh, F., Chen, A., Nahas, N., &amp; Jordans, M. J. D. (2020). Supporting Syrian families displaced by armed conflict: A pilot randomized controlled trial of the Caregiver Support Intervention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Child Abuse &amp; Neglect, 106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, 104512. doi:</w:t>
      </w:r>
      <w:hyperlink r:id="rId20" w:history="1">
        <w:r w:rsidRPr="00774F1C">
          <w:rPr>
            <w:rStyle w:val="Hyperlink"/>
            <w:rFonts w:asciiTheme="minorHAnsi" w:hAnsiTheme="minorHAnsi" w:cstheme="minorHAnsi"/>
            <w:noProof/>
            <w:color w:val="000000" w:themeColor="text1"/>
            <w:lang w:val="en-GB"/>
          </w:rPr>
          <w:t>10.1016/j.chiabu.2020.104512</w:t>
        </w:r>
      </w:hyperlink>
    </w:p>
    <w:p w14:paraId="299A04F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orina, N., Ewers, S. M., Passardi, S., Schnyder, U., Knaevelsrud, C., Muller, J., . . . Schick, M. (2017). Mental health assessments in refugees and asylum seekers: evaluation of a tablet-assisted screening software. </w:t>
      </w:r>
      <w:r w:rsidRPr="00774F1C">
        <w:rPr>
          <w:rFonts w:asciiTheme="minorHAnsi" w:hAnsiTheme="minorHAnsi" w:cstheme="minorHAnsi"/>
          <w:i/>
          <w:noProof/>
          <w:lang w:val="en-GB"/>
        </w:rPr>
        <w:t>Conflict and Health, 11</w:t>
      </w:r>
      <w:r w:rsidRPr="00774F1C">
        <w:rPr>
          <w:rFonts w:asciiTheme="minorHAnsi" w:hAnsiTheme="minorHAnsi" w:cstheme="minorHAnsi"/>
          <w:noProof/>
          <w:lang w:val="en-GB"/>
        </w:rPr>
        <w:t xml:space="preserve">, 18. </w:t>
      </w:r>
    </w:p>
    <w:p w14:paraId="14BE842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Morris, J., Jones, L., Berrino, A., Jordans, M. J., Okema, L., &amp; Crow, C. (2012). Does combining infant stimulation with emergency feeding improve psychosocial outcomes for displaced mothers and babies? A controlled evaluation from northern Uganda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Am J Orthopsychiatry, 82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3), 349-357. doi:10.1111/j.1939-0025.2012.01168.x</w:t>
      </w:r>
    </w:p>
    <w:p w14:paraId="6BE18E8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orville, A.-L., Erlandsson, L.-K., Danneskiold-Samsoe, B., Amris, K., &amp; Eklund, M. (2015). Satisfaction with daily occupations amongst asylum seekers in Denmark. </w:t>
      </w:r>
      <w:r w:rsidRPr="00774F1C">
        <w:rPr>
          <w:rFonts w:asciiTheme="minorHAnsi" w:hAnsiTheme="minorHAnsi" w:cstheme="minorHAnsi"/>
          <w:i/>
          <w:noProof/>
          <w:lang w:val="en-GB"/>
        </w:rPr>
        <w:t>Scandinavian journal of occupational therapy, 22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07-215. </w:t>
      </w:r>
    </w:p>
    <w:p w14:paraId="4724FB1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ucic, D. (2010). Transcultural telepsychiatry and its impact on patient satisfactio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elemedicine and Telecare, 16</w:t>
      </w:r>
      <w:r w:rsidRPr="00774F1C">
        <w:rPr>
          <w:rFonts w:asciiTheme="minorHAnsi" w:hAnsiTheme="minorHAnsi" w:cstheme="minorHAnsi"/>
          <w:noProof/>
          <w:lang w:val="en-GB"/>
        </w:rPr>
        <w:t xml:space="preserve">(5), 237-242. </w:t>
      </w:r>
    </w:p>
    <w:p w14:paraId="70C1E13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urray, L. K., Hall, B. J., Dorsey, S., Ugueto, A. M., Puffer, E. S., Sim, A., . . . Bolton, P. A. (2018). An evaluation of a common elements treatment approach for youth in Somali refugee camps. </w:t>
      </w:r>
      <w:r w:rsidRPr="00774F1C">
        <w:rPr>
          <w:rFonts w:asciiTheme="minorHAnsi" w:hAnsiTheme="minorHAnsi" w:cstheme="minorHAnsi"/>
          <w:i/>
          <w:noProof/>
          <w:lang w:val="en-GB"/>
        </w:rPr>
        <w:t>Global mental health (Cambridge, England), 5</w:t>
      </w:r>
      <w:r w:rsidRPr="00774F1C">
        <w:rPr>
          <w:rFonts w:asciiTheme="minorHAnsi" w:hAnsiTheme="minorHAnsi" w:cstheme="minorHAnsi"/>
          <w:noProof/>
          <w:lang w:val="en-GB"/>
        </w:rPr>
        <w:t xml:space="preserve">, e16. </w:t>
      </w:r>
    </w:p>
    <w:p w14:paraId="58EB0EB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aeem, F., Phiri, P., Munshi, T., Rathod, S., Ayub, M., Gobbi, M., &amp; Kingdon, D. (2015). Using cognitive behaviour therapy with South Asian Muslims: Findings from the culturally sensitive CBT project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Review of Psychiatry, 27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33-246. </w:t>
      </w:r>
    </w:p>
    <w:p w14:paraId="4C9F903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euner, F., Kurreck, S., Ruf, M., Odenwald, M., Elbert, T., &amp; Schauer, M. (2010). Can asylum-seekers with posttraumatic stress disorder be successfully treated? A randomized controlled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Cognitive behaviour therapy, 3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81-91. </w:t>
      </w:r>
    </w:p>
    <w:p w14:paraId="206C67B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euner, F., Onyut, P. L., Ertl, V., Odenwald, M., Schauer, E., &amp; Elbert, T. (2008). Treatment of posttraumatic stress disorder by trained lay counselors in an African refugee settlement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nsulting and clinical psychology, 76</w:t>
      </w:r>
      <w:r w:rsidRPr="00774F1C">
        <w:rPr>
          <w:rFonts w:asciiTheme="minorHAnsi" w:hAnsiTheme="minorHAnsi" w:cstheme="minorHAnsi"/>
          <w:noProof/>
          <w:lang w:val="en-GB"/>
        </w:rPr>
        <w:t xml:space="preserve">(4), 686-694. </w:t>
      </w:r>
    </w:p>
    <w:p w14:paraId="79D4D51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euner, F., Schauer, M., Klaschik, C., Karunakara, U., &amp; Elbert, T. (2004). A comparison of narrative exposure therapy, supportive counseling, and psychoeducation for treating posttraumatic stress disorder in an african refugee settlement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nsulting and clinical psychology, 72</w:t>
      </w:r>
      <w:r w:rsidRPr="00774F1C">
        <w:rPr>
          <w:rFonts w:asciiTheme="minorHAnsi" w:hAnsiTheme="minorHAnsi" w:cstheme="minorHAnsi"/>
          <w:noProof/>
          <w:lang w:val="en-GB"/>
        </w:rPr>
        <w:t xml:space="preserve">(4), 579-587. </w:t>
      </w:r>
    </w:p>
    <w:p w14:paraId="74FFB0D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ickerson, A., Byrow, Y., Pajak, R., McMahon, T., Bryant, R. A., Christensen, H., &amp; Liddell, B. J. (2020). 'Tell Your Story': a randomized controlled trial of an online intervention to reduce mental health stigma and increase help-seeking in refugee men with posttraumatic stress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ical Medicine, 50</w:t>
      </w:r>
      <w:r w:rsidRPr="00774F1C">
        <w:rPr>
          <w:rFonts w:asciiTheme="minorHAnsi" w:hAnsiTheme="minorHAnsi" w:cstheme="minorHAnsi"/>
          <w:noProof/>
          <w:lang w:val="en-GB"/>
        </w:rPr>
        <w:t xml:space="preserve">(5), 781-792. </w:t>
      </w:r>
    </w:p>
    <w:p w14:paraId="1031028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iederer, I., Kriemler, S., Zahner, L., Burgi, F., Ebenegger, V., Hartmann, T., . . . Puder, J. J. (2009). Influence of a lifestyle intervention in preschool children on physiological and psychological parameters (Ballabeina): study design of a cluster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BMC public health, 9</w:t>
      </w:r>
      <w:r w:rsidRPr="00774F1C">
        <w:rPr>
          <w:rFonts w:asciiTheme="minorHAnsi" w:hAnsiTheme="minorHAnsi" w:cstheme="minorHAnsi"/>
          <w:noProof/>
          <w:lang w:val="en-GB"/>
        </w:rPr>
        <w:t xml:space="preserve">, 94. </w:t>
      </w:r>
    </w:p>
    <w:p w14:paraId="4339B7D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ordbrandt, M. S., Sonne, C., Mortensen, E. L., &amp; Carlsson, J. (2020). Trauma-affected refugees treated with basic body awareness therapy or mixed physical activity as augmentation to treatment as usual-A pragmatic randomis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PloS one, 15</w:t>
      </w:r>
      <w:r w:rsidRPr="00774F1C">
        <w:rPr>
          <w:rFonts w:asciiTheme="minorHAnsi" w:hAnsiTheme="minorHAnsi" w:cstheme="minorHAnsi"/>
          <w:noProof/>
          <w:lang w:val="en-GB"/>
        </w:rPr>
        <w:t xml:space="preserve">(3), e0230300. </w:t>
      </w:r>
    </w:p>
    <w:p w14:paraId="184EE76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orthwood, A. K., Vukovich, M. M., Beckman, A., Walter, J. P., Josiah, N., Hudak, L., . . . Danner, C. C. (2020). Intensive psychotherapy and case management for Karen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refugees with major depression in primary care: a pragmatic randomized control trial. </w:t>
      </w:r>
      <w:r w:rsidRPr="00774F1C">
        <w:rPr>
          <w:rFonts w:asciiTheme="minorHAnsi" w:hAnsiTheme="minorHAnsi" w:cstheme="minorHAnsi"/>
          <w:i/>
          <w:noProof/>
          <w:lang w:val="en-GB"/>
        </w:rPr>
        <w:t>BMC family practice, 2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7. </w:t>
      </w:r>
    </w:p>
    <w:p w14:paraId="260F757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ygren, T., Brohede, D., Koshnaw, K., Osman, S. S., Johansson, R., &amp; Andersson, G. (2019). Internet-based treatment of depressive symptoms in a Kurdish population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linical psychology, 75</w:t>
      </w:r>
      <w:r w:rsidRPr="00774F1C">
        <w:rPr>
          <w:rFonts w:asciiTheme="minorHAnsi" w:hAnsiTheme="minorHAnsi" w:cstheme="minorHAnsi"/>
          <w:noProof/>
          <w:lang w:val="en-GB"/>
        </w:rPr>
        <w:t xml:space="preserve">(6), 985-998. </w:t>
      </w:r>
    </w:p>
    <w:p w14:paraId="3A1B22E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Opaas, M., &amp; Hartmann, E. (2013). Rorschach assessment of traumatized refugees: an exploratory factor analysi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personality assessment, 95</w:t>
      </w:r>
      <w:r w:rsidRPr="00774F1C">
        <w:rPr>
          <w:rFonts w:asciiTheme="minorHAnsi" w:hAnsiTheme="minorHAnsi" w:cstheme="minorHAnsi"/>
          <w:noProof/>
          <w:lang w:val="en-GB"/>
        </w:rPr>
        <w:t xml:space="preserve">(5), 457-470. </w:t>
      </w:r>
    </w:p>
    <w:p w14:paraId="3E17311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Opaas, M., Wentzel-Larsen, T., &amp; Varvin, S. (2020). The 10-year course of mental health, quality of life, and exile life functioning in traumatized refugees from treatment start. </w:t>
      </w:r>
      <w:r w:rsidRPr="00774F1C">
        <w:rPr>
          <w:rFonts w:asciiTheme="minorHAnsi" w:hAnsiTheme="minorHAnsi" w:cstheme="minorHAnsi"/>
          <w:i/>
          <w:noProof/>
          <w:lang w:val="en-GB"/>
        </w:rPr>
        <w:t>PloS one, 15</w:t>
      </w:r>
      <w:r w:rsidRPr="00774F1C">
        <w:rPr>
          <w:rFonts w:asciiTheme="minorHAnsi" w:hAnsiTheme="minorHAnsi" w:cstheme="minorHAnsi"/>
          <w:noProof/>
          <w:lang w:val="en-GB"/>
        </w:rPr>
        <w:t xml:space="preserve">(12), e0244730. </w:t>
      </w:r>
    </w:p>
    <w:p w14:paraId="1AC22CA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Osman, F., Flacking, R., Schön, U. K., &amp; Klingberg-Allvin, M. (2017). A Support Program for Somali-born Parents on Children's Behavioral Problems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Pediatrics, 139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3). doi:10.1542/peds.2016-2764</w:t>
      </w:r>
    </w:p>
    <w:p w14:paraId="26379D1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Osman, F., Salari, R., Klingberg-Allvin, M., Schön, U.-K., &amp; Flacking, R. (2017). Effects of a culturally tailored parenting support programme in Somali-born parents’ mental health and sense of competence in parenting: a randomised controlled trial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BMJ open, 7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12), e017600. doi:10.1136/bmjopen-2017-017600</w:t>
      </w:r>
    </w:p>
    <w:p w14:paraId="3E93664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Otto, M. W., Hinton, D., Korbly, N. B., Chea, A., Ba, P., Gershuny, B. S., &amp; Pollack, M. H. (2003). Treatment of pharmacotherapy-refractory posttraumatic stress disorder among Cambodian refugees: a pilot study of combination treatment with cognitive-behavior therapy vs sertraline alone. </w:t>
      </w:r>
      <w:r w:rsidRPr="00774F1C">
        <w:rPr>
          <w:rFonts w:asciiTheme="minorHAnsi" w:hAnsiTheme="minorHAnsi" w:cstheme="minorHAnsi"/>
          <w:i/>
          <w:noProof/>
          <w:lang w:val="en-GB"/>
        </w:rPr>
        <w:t>Behaviour research and therapy, 41</w:t>
      </w:r>
      <w:r w:rsidRPr="00774F1C">
        <w:rPr>
          <w:rFonts w:asciiTheme="minorHAnsi" w:hAnsiTheme="minorHAnsi" w:cstheme="minorHAnsi"/>
          <w:noProof/>
          <w:lang w:val="en-GB"/>
        </w:rPr>
        <w:t xml:space="preserve">(11), 1271-1276. </w:t>
      </w:r>
    </w:p>
    <w:p w14:paraId="37C8B97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age-Reeves, J., Murray-Krezan, C., Regino, L., Perez, J., Bleecker, M., Perez, D., . . . Willging, C. E. (2021). A randomized control trial to test a peer support group approach for reducing social isolation and depression among female Mexican im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BMC public health, 2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19. </w:t>
      </w:r>
    </w:p>
    <w:p w14:paraId="2A7F0E9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anter-Brick, C., Dajani, R., Eggerman, M., Hermosilla, S., Sancilio, A., &amp; Ager, A. (2018). Insecurity, distress and mental health: experimental and randomized controlled trials of a psychosocial intervention for youth affected by the Syrian crisi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psychology and psychiatry, and allied disciplines, 59</w:t>
      </w:r>
      <w:r w:rsidRPr="00774F1C">
        <w:rPr>
          <w:rFonts w:asciiTheme="minorHAnsi" w:hAnsiTheme="minorHAnsi" w:cstheme="minorHAnsi"/>
          <w:noProof/>
          <w:lang w:val="en-GB"/>
        </w:rPr>
        <w:t xml:space="preserve">(5), 523-541. </w:t>
      </w:r>
    </w:p>
    <w:p w14:paraId="675FE8A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antin, H., Coatsworth, J. D., Feaster, D. J., Newman, F. L., Briones, E., Prado, G., . . . Szapocznik, J. (2003). Familias Unidas: the efficacy of an intervention to promote parental investment in Hispanic immigrant families. </w:t>
      </w:r>
      <w:r w:rsidRPr="00774F1C">
        <w:rPr>
          <w:rFonts w:asciiTheme="minorHAnsi" w:hAnsiTheme="minorHAnsi" w:cstheme="minorHAnsi"/>
          <w:i/>
          <w:noProof/>
          <w:lang w:val="en-GB"/>
        </w:rPr>
        <w:t>Prevention science : the official journal of the Society for Prevention Research, 4</w:t>
      </w:r>
      <w:r w:rsidRPr="00774F1C">
        <w:rPr>
          <w:rFonts w:asciiTheme="minorHAnsi" w:hAnsiTheme="minorHAnsi" w:cstheme="minorHAnsi"/>
          <w:noProof/>
          <w:lang w:val="en-GB"/>
        </w:rPr>
        <w:t xml:space="preserve">(3), 189-201. </w:t>
      </w:r>
    </w:p>
    <w:p w14:paraId="656D768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arra-Cardona, J. R., Bybee, D., Sullivan, C. M., Rodriguez, M. M. D., Dates, B., Tams, L., &amp; Bernal, G. (2017). Examining the impact of differential cultural adaptation with Latina/o immigrants exposed to adapted parent training intervention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nsulting and clinical psychology, 8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58-71. </w:t>
      </w:r>
    </w:p>
    <w:p w14:paraId="33682E4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arra-Cardona, R., Fuentes-Balderrama, J., Vanderziel, A., Lopez-Zeron, G., Domenech Rodriguez, M. M., DeGarmo, D. S., &amp; Anthony, J. C. (2022). A Culturally Adapted Parenting Intervention for Mexican-Origin Immigrant Families with Adolescents: Integrating Science, Culture, and a Focus on Immigration-Related Adversity. </w:t>
      </w:r>
      <w:r w:rsidRPr="00774F1C">
        <w:rPr>
          <w:rFonts w:asciiTheme="minorHAnsi" w:hAnsiTheme="minorHAnsi" w:cstheme="minorHAnsi"/>
          <w:i/>
          <w:noProof/>
          <w:lang w:val="en-GB"/>
        </w:rPr>
        <w:t>Prevention science : the official journal of the Society for Prevention Research, 23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71-282. </w:t>
      </w:r>
    </w:p>
    <w:p w14:paraId="3EC3ED2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aunovic, N., &amp; Ost, L. G. (2001). Cognitive-behavior therapy vs exposure therapy in the treatment of PTSD in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Behaviour research and therapy, 39</w:t>
      </w:r>
      <w:r w:rsidRPr="00774F1C">
        <w:rPr>
          <w:rFonts w:asciiTheme="minorHAnsi" w:hAnsiTheme="minorHAnsi" w:cstheme="minorHAnsi"/>
          <w:noProof/>
          <w:lang w:val="en-GB"/>
        </w:rPr>
        <w:t xml:space="preserve">(10), 1183-1197. </w:t>
      </w:r>
    </w:p>
    <w:p w14:paraId="4D2229C4" w14:textId="77777777" w:rsidR="00960669" w:rsidRPr="00774F1C" w:rsidRDefault="00960669" w:rsidP="00960669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Peltonen, K., &amp; Kangaslampi, S. (2019). Treating children and adolescents with multiple traumas: a randomized clinical trial of narrative exposure therapy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Journal of Psychotraumatology, 1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558708. </w:t>
      </w:r>
    </w:p>
    <w:p w14:paraId="7D6CB93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feiffer, E., Sachser, C., Rohlmann, F., &amp; Goldbeck, L. (2018). Effectiveness of a trauma-focused group intervention for young refugees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psychology and psychiatry, and allied disciplines, 59</w:t>
      </w:r>
      <w:r w:rsidRPr="00774F1C">
        <w:rPr>
          <w:rFonts w:asciiTheme="minorHAnsi" w:hAnsiTheme="minorHAnsi" w:cstheme="minorHAnsi"/>
          <w:noProof/>
          <w:lang w:val="en-GB"/>
        </w:rPr>
        <w:t xml:space="preserve">(11), 1171-1179. </w:t>
      </w:r>
    </w:p>
    <w:p w14:paraId="4F0A75F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iedra, L. M., &amp; Byoun, S. J. (2012). Vida Alegre: Preliminary Findings of a Depression Intervention for Immigrant Latino Mothers. </w:t>
      </w:r>
      <w:r w:rsidRPr="00774F1C">
        <w:rPr>
          <w:rFonts w:asciiTheme="minorHAnsi" w:hAnsiTheme="minorHAnsi" w:cstheme="minorHAnsi"/>
          <w:i/>
          <w:noProof/>
          <w:lang w:val="en-GB"/>
        </w:rPr>
        <w:t>Research on Social Work Practice, 22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38-150. </w:t>
      </w:r>
    </w:p>
    <w:p w14:paraId="5F5BFEF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okhariyal, G. P., Rono, R., &amp; Munywoki, S. (2013). Analysis of treatment methods for victims of torture in Kenya and East Africa Region. </w:t>
      </w:r>
      <w:r w:rsidRPr="00774F1C">
        <w:rPr>
          <w:rFonts w:asciiTheme="minorHAnsi" w:hAnsiTheme="minorHAnsi" w:cstheme="minorHAnsi"/>
          <w:i/>
          <w:noProof/>
          <w:lang w:val="en-GB"/>
        </w:rPr>
        <w:t>Traumatology, 1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07-117. </w:t>
      </w:r>
    </w:p>
    <w:p w14:paraId="6750FDB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onguta, L. A., Issa, G., Aoudeh, L., Maalouf, C., Hein, S. D., Zonderman, A. L., . . . Leckman, J. F. (2020). Effects of the Mother-Child Education Program on Parenting Stress and Disciplinary Practices Among Refugee and Other Marginalized Communities in Lebanon: A Pilot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he American Academy of Child and Adolescent Psychiatry, 59</w:t>
      </w:r>
      <w:r w:rsidRPr="00774F1C">
        <w:rPr>
          <w:rFonts w:asciiTheme="minorHAnsi" w:hAnsiTheme="minorHAnsi" w:cstheme="minorHAnsi"/>
          <w:noProof/>
          <w:lang w:val="en-GB"/>
        </w:rPr>
        <w:t xml:space="preserve">(6), 727-738. </w:t>
      </w:r>
    </w:p>
    <w:p w14:paraId="2922CB0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oudel-Tandukar, K., Jacelon, C. S., Poudel, K. C., Bertone-Johnson, E. R., Rai, S., Ramdam, P., &amp; Hollon, S. D. (2021). Mental health promotion among resettled Bhutanese adults in Massachusetts: Results of a peer-led family-centred Social and Emotional Well-being (SEW) intervention study. </w:t>
      </w:r>
      <w:r w:rsidRPr="00774F1C">
        <w:rPr>
          <w:rFonts w:asciiTheme="minorHAnsi" w:hAnsiTheme="minorHAnsi" w:cstheme="minorHAnsi"/>
          <w:i/>
          <w:noProof/>
          <w:lang w:val="en-GB"/>
        </w:rPr>
        <w:t>Health &amp; social care in the community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36D361B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riebe, S., Gavrilovic, J. J., Matanov, A., Franciskovic, T., Knezevic, G., Ljubotina, D., . . . Schutzwohl, M. (2010). Treatment Outcomes and Costs at Specialized Centers for the Treatment of PTSD After the War in Former Yugoslavia. </w:t>
      </w:r>
      <w:r w:rsidRPr="00774F1C">
        <w:rPr>
          <w:rFonts w:asciiTheme="minorHAnsi" w:hAnsiTheme="minorHAnsi" w:cstheme="minorHAnsi"/>
          <w:i/>
          <w:noProof/>
          <w:lang w:val="en-GB"/>
        </w:rPr>
        <w:t>Psychiatric Services, 61</w:t>
      </w:r>
      <w:r w:rsidRPr="00774F1C">
        <w:rPr>
          <w:rFonts w:asciiTheme="minorHAnsi" w:hAnsiTheme="minorHAnsi" w:cstheme="minorHAnsi"/>
          <w:noProof/>
          <w:lang w:val="en-GB"/>
        </w:rPr>
        <w:t xml:space="preserve">(6), 598-604. </w:t>
      </w:r>
    </w:p>
    <w:p w14:paraId="6658C70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Puffer, E. S., Annan, J., Sim, A. L., Salhi, C., &amp; Betancourt, T. S. (2017). The impact of a family skills training intervention among Burmese migrant families in Thailand: A randomized controlled trial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PloS one, 12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3), e0172611. doi:10.1371/journal.pone.0172611</w:t>
      </w:r>
    </w:p>
    <w:p w14:paraId="76D93D8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Qouta, S. R., Peltonen, K., Diab, S. Y., Anttila, S., Palosaari, E., &amp; Punamaki, R. L. (2016). Psychosocial Intervention and Dreaming Among War-Affected Palestinian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Dreaming, 26</w:t>
      </w:r>
      <w:r w:rsidRPr="00774F1C">
        <w:rPr>
          <w:rFonts w:asciiTheme="minorHAnsi" w:hAnsiTheme="minorHAnsi" w:cstheme="minorHAnsi"/>
          <w:noProof/>
          <w:lang w:val="en-GB"/>
        </w:rPr>
        <w:t xml:space="preserve">(2), 95-118. </w:t>
      </w:r>
      <w:r w:rsidRPr="00774F1C">
        <w:rPr>
          <w:rFonts w:asciiTheme="minorHAnsi" w:hAnsiTheme="minorHAnsi" w:cstheme="minorHAnsi"/>
          <w:noProof/>
          <w:lang w:val="en-GB"/>
        </w:rPr>
        <w:fldChar w:fldCharType="begin"/>
      </w:r>
      <w:r w:rsidRPr="00774F1C">
        <w:rPr>
          <w:rFonts w:asciiTheme="minorHAnsi" w:hAnsiTheme="minorHAnsi" w:cstheme="minorHAnsi"/>
          <w:lang w:val="en-GB"/>
        </w:rPr>
        <w:instrText xml:space="preserve"> ADDIN EN.REFLIST </w:instrText>
      </w:r>
      <w:r w:rsidRPr="00774F1C">
        <w:rPr>
          <w:rFonts w:asciiTheme="minorHAnsi" w:hAnsiTheme="minorHAnsi" w:cstheme="minorHAnsi"/>
          <w:noProof/>
          <w:lang w:val="en-GB"/>
        </w:rPr>
        <w:fldChar w:fldCharType="separate"/>
      </w:r>
      <w:r w:rsidRPr="00774F1C">
        <w:rPr>
          <w:rFonts w:asciiTheme="minorHAnsi" w:hAnsiTheme="minorHAnsi" w:cstheme="minorHAnsi"/>
          <w:lang w:val="en-GB"/>
        </w:rPr>
        <w:t xml:space="preserve"> </w:t>
      </w:r>
    </w:p>
    <w:p w14:paraId="071B1F6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amos, G., Blizzard, A. M., Barroso, N. E., &amp; Bagner, D. M. (2018). Parent Training and Skill Acquisition and Utilization Among Spanish- and English-Speaking Latino Famili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and Family Studies, 2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68-279. </w:t>
      </w:r>
    </w:p>
    <w:p w14:paraId="3691139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ees, B., Travis, F., Shapiro, D., &amp; Chant, R. (2013). Reduction in posttraumatic stress symptoms in Congolese refugees practicing transcendental meditatio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26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95-298. </w:t>
      </w:r>
    </w:p>
    <w:p w14:paraId="76A8E81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ees, B., Travis, F., Shapiro, D., &amp; Chant, R. (2014). Significant reductions in posttraumatic stress symptoms in Congolese refugees within 10 days of Transcendental Meditation practice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27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12-115. </w:t>
      </w:r>
    </w:p>
    <w:p w14:paraId="48DC6D3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eijneveld, S. A., Westhoff, M. H., &amp; Hopman-Rock, M. (2003). Promotion of health and physical activity improves the mental health of elderly immigrants: results of a group randomised controlled trial among Turkish immigrants in the Netherlands aged 45 and over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epidemiology and community health, 57</w:t>
      </w:r>
      <w:r w:rsidRPr="00774F1C">
        <w:rPr>
          <w:rFonts w:asciiTheme="minorHAnsi" w:hAnsiTheme="minorHAnsi" w:cstheme="minorHAnsi"/>
          <w:noProof/>
          <w:lang w:val="en-GB"/>
        </w:rPr>
        <w:t xml:space="preserve">(6), 405-411. </w:t>
      </w:r>
    </w:p>
    <w:p w14:paraId="4B57572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</w:pPr>
      <w:r w:rsidRPr="00774F1C">
        <w:rPr>
          <w:rFonts w:asciiTheme="minorHAnsi" w:hAnsiTheme="minorHAnsi" w:cstheme="minorHAnsi"/>
          <w:color w:val="212121"/>
          <w:shd w:val="clear" w:color="auto" w:fill="FFFFFF"/>
          <w:lang w:val="en-GB"/>
        </w:rPr>
        <w:t>R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enner, W. (2009). The effectiveness of psychotherapy with refugees and asylum seekers: preliminary results from an Austrian study. </w:t>
      </w:r>
      <w:r w:rsidRPr="00774F1C"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GB"/>
        </w:rPr>
        <w:t>Journal of immigrant and minority health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, </w:t>
      </w:r>
      <w:r w:rsidRPr="00774F1C"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  <w:lang w:val="en-GB"/>
        </w:rPr>
        <w:t>11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 xml:space="preserve">(1), 41–45. https://doi.org/10.1007/s10903-007-9095-1 </w:t>
      </w:r>
    </w:p>
    <w:p w14:paraId="70B79AD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Renner, W., Banninger-Huber, E., &amp; Peltzer, K. (2011). Culture-Sensitive and Resource Oriented Peer (CROP)-Groups as a community based intervention for trauma survivors: A randomized controlled pilot study with refugees and asylum seekers from Chechnya. </w:t>
      </w:r>
      <w:r w:rsidRPr="00774F1C">
        <w:rPr>
          <w:rFonts w:asciiTheme="minorHAnsi" w:hAnsiTheme="minorHAnsi" w:cstheme="minorHAnsi"/>
          <w:i/>
          <w:noProof/>
          <w:lang w:val="en-GB"/>
        </w:rPr>
        <w:t>Australasian Journal of Disaster and Trauma Studies, 201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-13. </w:t>
      </w:r>
    </w:p>
    <w:p w14:paraId="4EBCB10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Renner, W., &amp; Berry, J. W. (2011). Group Interventions were not Effective for Female Turkish Migrants with Recurrent Depression - Recommendations from a Randomized Controlled Study. </w:t>
      </w:r>
      <w:r w:rsidRPr="00774F1C">
        <w:rPr>
          <w:rStyle w:val="Emphasis"/>
          <w:rFonts w:asciiTheme="minorHAnsi" w:hAnsiTheme="minorHAnsi" w:cstheme="minorHAnsi"/>
          <w:color w:val="000000" w:themeColor="text1"/>
          <w:lang w:val="en-GB"/>
        </w:rPr>
        <w:t>Social behavior and personality, 39 9</w:t>
      </w:r>
      <w:r w:rsidRPr="00774F1C"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  <w:t>, 1217-1234.</w:t>
      </w:r>
      <w:r w:rsidRPr="00774F1C">
        <w:rPr>
          <w:rFonts w:asciiTheme="minorHAnsi" w:hAnsiTheme="minorHAnsi" w:cstheme="minorHAnsi"/>
          <w:noProof/>
          <w:lang w:val="en-GB"/>
        </w:rPr>
        <w:t xml:space="preserve"> </w:t>
      </w:r>
    </w:p>
    <w:p w14:paraId="37E041E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enner, W., Laireiter, A.-R., &amp; Maier, M. J. (2012). Social Support from Sponsorships as a Moderator of Acculturative Stress: Predictors of Effects on Refugees and Asylum Seekers. </w:t>
      </w:r>
      <w:r w:rsidRPr="00774F1C">
        <w:rPr>
          <w:rFonts w:asciiTheme="minorHAnsi" w:hAnsiTheme="minorHAnsi" w:cstheme="minorHAnsi"/>
          <w:i/>
          <w:noProof/>
          <w:lang w:val="en-GB"/>
        </w:rPr>
        <w:t>Social Behavior and Personality, 4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29-146. </w:t>
      </w:r>
    </w:p>
    <w:p w14:paraId="314DAF2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Renzaho, A., &amp; Vignjevic, S. (2011). The impact of a parenting intervention in Australia among migrants and refugees from Liberia, Sierra Leone, Congo, and Burundi: Results from the African Migrant Parenting Program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Journal of Family Studies, 17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, 71-79. doi:10.5172/jfs.2011.17.1.71</w:t>
      </w:r>
    </w:p>
    <w:p w14:paraId="0C467D9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iesch, S. K., Brown, R. L., Anderson, L. S., Wang, K., Canty-Mitchell, J., &amp; Johnson, D. L. (2012). Strengthening Families Program (10-14): Effects on the Family Environment. </w:t>
      </w:r>
      <w:r w:rsidRPr="00774F1C">
        <w:rPr>
          <w:rFonts w:asciiTheme="minorHAnsi" w:hAnsiTheme="minorHAnsi" w:cstheme="minorHAnsi"/>
          <w:i/>
          <w:noProof/>
          <w:lang w:val="en-GB"/>
        </w:rPr>
        <w:t>Western Journal of Nursing Research, 34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40-376. </w:t>
      </w:r>
    </w:p>
    <w:p w14:paraId="074D93D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bjant, K., Roberts, J., &amp; Katona, C. (2017). Treating Posttraumatic Stress Disorder in Female Victims of Trafficking Using Narrative Exposure Therapy: A Retrospective Audit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iatry, 8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462DE54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bl, M., de Souza, M., Schiel, R., Gellhaus, I., Zwiauer, K., Holl, R. W., &amp; Wiegand, S. (2013). The key role of psychosocial risk on therapeutic outcome in obese children and adolescents. Results from a longitudinal multicenter study. </w:t>
      </w:r>
      <w:r w:rsidRPr="00774F1C">
        <w:rPr>
          <w:rFonts w:asciiTheme="minorHAnsi" w:hAnsiTheme="minorHAnsi" w:cstheme="minorHAnsi"/>
          <w:i/>
          <w:noProof/>
          <w:lang w:val="en-GB"/>
        </w:rPr>
        <w:t>Obesity facts, 6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97-305. </w:t>
      </w:r>
    </w:p>
    <w:p w14:paraId="69C2329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hr, S., Jung, F. U., Pabst, A., Grochtdreis, T., Dams, J., Nagl, M., . . . Riedel-Heller, S. G. (2021). A Self-Help App for Syrian Refugees With Posttraumatic Stress (Sanadak):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MIR mHealth and uHealth, 9</w:t>
      </w:r>
      <w:r w:rsidRPr="00774F1C">
        <w:rPr>
          <w:rFonts w:asciiTheme="minorHAnsi" w:hAnsiTheme="minorHAnsi" w:cstheme="minorHAnsi"/>
          <w:noProof/>
          <w:lang w:val="en-GB"/>
        </w:rPr>
        <w:t>(1), e24807.</w:t>
      </w:r>
    </w:p>
    <w:p w14:paraId="5A1B4AC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ndung, E., Leiler, A., Sarkadi, A., Bjarta, A., Lampa, E., Lofving, S. G., . . . Warner, G. (2022). Feasibility of a randomised trial of Teaching Recovery Techniques (TRT) with refugee youth: results from a pilot of the Swedish UnaccomPanied yOuth Refugee Trial (SUPpORT). </w:t>
      </w:r>
      <w:r w:rsidRPr="00774F1C">
        <w:rPr>
          <w:rFonts w:asciiTheme="minorHAnsi" w:hAnsiTheme="minorHAnsi" w:cstheme="minorHAnsi"/>
          <w:i/>
          <w:noProof/>
          <w:lang w:val="en-GB"/>
        </w:rPr>
        <w:t>Pilot and Feasibility Studies, 8</w:t>
      </w:r>
      <w:r w:rsidRPr="00774F1C">
        <w:rPr>
          <w:rFonts w:asciiTheme="minorHAnsi" w:hAnsiTheme="minorHAnsi" w:cstheme="minorHAnsi"/>
          <w:noProof/>
          <w:lang w:val="en-GB"/>
        </w:rPr>
        <w:t xml:space="preserve">(1), 40. </w:t>
      </w:r>
    </w:p>
    <w:p w14:paraId="6410AD8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lang w:val="en-GB"/>
        </w:rPr>
        <w:fldChar w:fldCharType="end"/>
      </w:r>
      <w:r w:rsidRPr="00774F1C">
        <w:rPr>
          <w:rFonts w:asciiTheme="minorHAnsi" w:hAnsiTheme="minorHAnsi" w:cstheme="minorHAnsi"/>
          <w:noProof/>
          <w:lang w:val="en-GB"/>
        </w:rPr>
        <w:fldChar w:fldCharType="begin"/>
      </w:r>
      <w:r w:rsidRPr="00774F1C">
        <w:rPr>
          <w:rFonts w:asciiTheme="minorHAnsi" w:hAnsiTheme="minorHAnsi" w:cstheme="minorHAnsi"/>
          <w:noProof/>
          <w:lang w:val="en-GB"/>
        </w:rPr>
        <w:instrText xml:space="preserve"> ADDIN EN.REFLIST </w:instrText>
      </w:r>
      <w:r w:rsidRPr="00774F1C">
        <w:rPr>
          <w:rFonts w:asciiTheme="minorHAnsi" w:hAnsiTheme="minorHAnsi" w:cstheme="minorHAnsi"/>
          <w:noProof/>
          <w:lang w:val="en-GB"/>
        </w:rPr>
        <w:fldChar w:fldCharType="separate"/>
      </w:r>
      <w:r w:rsidRPr="00774F1C">
        <w:rPr>
          <w:rFonts w:asciiTheme="minorHAnsi" w:hAnsiTheme="minorHAnsi" w:cstheme="minorHAnsi"/>
          <w:noProof/>
          <w:lang w:val="en-GB"/>
        </w:rPr>
        <w:t xml:space="preserve">Rosser, R. L. (1986). Reality Therapy with the Khmer refugee resettled in the United States. Journal of Reality Therapy, 6(1), 21-29.  </w:t>
      </w:r>
    </w:p>
    <w:p w14:paraId="6EDDE9D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usseau, C., Beauregard, C., Daignault, K., Petrakos, H., Thombs, B. D., Steele, R., . . . Hechtman, L. (2014). A cluster randomized-controlled trial of a classroom-based drama workshop program to improve mental health outcomes among immigrant and refugee youth in special classes. PloS one, 9(8), e104704. </w:t>
      </w:r>
    </w:p>
    <w:p w14:paraId="52608FC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usseau, C., Benoit, M., Gauthier, M.-F., Lacroix, L., Alain, N., Rojas, M. V., . . . Bourassa, D. (2007). Classroom drama therapy program for immigrant and refugee adolescents: A pilot study. Clinical Child Psychology and Psychiatry, 12(3), 451-465. </w:t>
      </w:r>
      <w:r w:rsidRPr="00774F1C">
        <w:rPr>
          <w:rFonts w:asciiTheme="minorHAnsi" w:hAnsiTheme="minorHAnsi" w:cstheme="minorHAnsi"/>
          <w:noProof/>
          <w:lang w:val="en-GB"/>
        </w:rPr>
        <w:fldChar w:fldCharType="end"/>
      </w:r>
    </w:p>
    <w:p w14:paraId="5D77D73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usseau, C., Benoit, M., Lacroix, L., &amp; Gauthier, M.-F. (2009). Evaluation of a sandplay program for preschoolers in a multiethnic neighborhood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psychology and psychiatry, and allied disciplines, 50</w:t>
      </w:r>
      <w:r w:rsidRPr="00774F1C">
        <w:rPr>
          <w:rFonts w:asciiTheme="minorHAnsi" w:hAnsiTheme="minorHAnsi" w:cstheme="minorHAnsi"/>
          <w:noProof/>
          <w:lang w:val="en-GB"/>
        </w:rPr>
        <w:t xml:space="preserve">(6), 743-750. </w:t>
      </w:r>
    </w:p>
    <w:p w14:paraId="5988861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Rousseau, C., Drapeau, A., Lacroix, L., Bagilishya, D., &amp; Heusch, N. (2005). Evaluation of a classroom program of creative expression workshops for refugee and immigrant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psychology and psychiatry, and allied disciplines, 46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80-185. </w:t>
      </w:r>
    </w:p>
    <w:p w14:paraId="658C044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Salihu, D., Wong, E. M. L., &amp; Kwan, R. Y. C. (2021). Effects of an African Circle Dance Programme on Internally Displaced Persons with Depressive Symptoms: A Quasi-Experimental Study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environmental research and public health, 18</w:t>
      </w:r>
      <w:r w:rsidRPr="00774F1C">
        <w:rPr>
          <w:rFonts w:asciiTheme="minorHAnsi" w:hAnsiTheme="minorHAnsi" w:cstheme="minorHAnsi"/>
          <w:noProof/>
          <w:lang w:val="en-GB"/>
        </w:rPr>
        <w:t xml:space="preserve">(2). </w:t>
      </w:r>
    </w:p>
    <w:p w14:paraId="478D0A4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anchez-Aragon, A., Belzunegui-Eraso, A., &amp; Prieto-Flores, O. (2020). Results of Mentoring in the Psychosocial Well-Being of Young Immigrants and Refugees in Spain. </w:t>
      </w:r>
      <w:r w:rsidRPr="00774F1C">
        <w:rPr>
          <w:rFonts w:asciiTheme="minorHAnsi" w:hAnsiTheme="minorHAnsi" w:cstheme="minorHAnsi"/>
          <w:i/>
          <w:noProof/>
          <w:lang w:val="en-GB"/>
        </w:rPr>
        <w:t>Healthcare (Basel, Switzerland), 9</w:t>
      </w:r>
      <w:r w:rsidRPr="00774F1C">
        <w:rPr>
          <w:rFonts w:asciiTheme="minorHAnsi" w:hAnsiTheme="minorHAnsi" w:cstheme="minorHAnsi"/>
          <w:noProof/>
          <w:lang w:val="en-GB"/>
        </w:rPr>
        <w:t xml:space="preserve">(1). </w:t>
      </w:r>
    </w:p>
    <w:p w14:paraId="08D05AF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andahl, H., Carlsson, J., Sonne, C., Mortensen, E. L., Jennum, P., &amp; Baandrup, L. (2021). Investigating the link between subjective sleep quality, symptoms of PTSD and level of functioning in a sample of trauma-affected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Sleep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3C3EF51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andahl, H., Jennum, P., Baandrup, L., Lykke Mortensen, E., &amp; Carlsson, J. (2021). Imagery rehearsal therapy and/or mianserin in treatment of refugees diagnosed with PTSD: Results from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sleep research</w:t>
      </w:r>
      <w:r w:rsidRPr="00774F1C">
        <w:rPr>
          <w:rFonts w:asciiTheme="minorHAnsi" w:hAnsiTheme="minorHAnsi" w:cstheme="minorHAnsi"/>
          <w:noProof/>
          <w:lang w:val="en-GB"/>
        </w:rPr>
        <w:t xml:space="preserve">, e13276. </w:t>
      </w:r>
    </w:p>
    <w:p w14:paraId="564D967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ander, R., Laugesen, H., Skammeritz, S., Mortensen, E. L., &amp; Carlsson, J. (2019). Interpreter-mediated psychotherapy with trauma-affected refugees - A retrospective cohort study. </w:t>
      </w:r>
      <w:r w:rsidRPr="00774F1C">
        <w:rPr>
          <w:rFonts w:asciiTheme="minorHAnsi" w:hAnsiTheme="minorHAnsi" w:cstheme="minorHAnsi"/>
          <w:i/>
          <w:noProof/>
          <w:lang w:val="en-GB"/>
        </w:rPr>
        <w:t>Psychiatry research, 271</w:t>
      </w:r>
      <w:r w:rsidRPr="00774F1C">
        <w:rPr>
          <w:rFonts w:asciiTheme="minorHAnsi" w:hAnsiTheme="minorHAnsi" w:cstheme="minorHAnsi"/>
          <w:noProof/>
          <w:lang w:val="en-GB"/>
        </w:rPr>
        <w:t xml:space="preserve">, 684-692. </w:t>
      </w:r>
    </w:p>
    <w:p w14:paraId="79928A5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arkadi, A., Adahl, K., Stenvall, E., Ssegonja, R., Batti, H., Gavra, P., . . . Salari, R. (2018). Teaching Recovery Techniques: evaluation of a group intervention for unaccompanied refugee minors with symptoms of PTSD in Sweden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Child &amp; Adolescent Psychiatry, 27</w:t>
      </w:r>
      <w:r w:rsidRPr="00774F1C">
        <w:rPr>
          <w:rFonts w:asciiTheme="minorHAnsi" w:hAnsiTheme="minorHAnsi" w:cstheme="minorHAnsi"/>
          <w:noProof/>
          <w:lang w:val="en-GB"/>
        </w:rPr>
        <w:t xml:space="preserve">(4), 467-479. </w:t>
      </w:r>
    </w:p>
    <w:p w14:paraId="05D29C3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chick, M., Morina, N., Mistridis, P., Schnyder, U., Bryant, R. A., &amp; Nickerson, A. (2018). Changes in Post-migration Living Difficulties Predict Treatment Outcome in Traumatized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iatry, 9</w:t>
      </w:r>
      <w:r w:rsidRPr="00774F1C">
        <w:rPr>
          <w:rFonts w:asciiTheme="minorHAnsi" w:hAnsiTheme="minorHAnsi" w:cstheme="minorHAnsi"/>
          <w:noProof/>
          <w:lang w:val="en-GB"/>
        </w:rPr>
        <w:t xml:space="preserve">, 476. </w:t>
      </w:r>
    </w:p>
    <w:p w14:paraId="7BBF33F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chneider, A., Pfeiffer, A., Conrad, D., Elbert, T., Kolassa, I. T., &amp; Wilker, S. (2020). Does cumulative exposure to traumatic stressors predict treatment outcome of community-implemented exposure-based therapy for PTSD?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Journal of Psychotraumatology, 11</w:t>
      </w:r>
      <w:r w:rsidRPr="00774F1C">
        <w:rPr>
          <w:rFonts w:asciiTheme="minorHAnsi" w:hAnsiTheme="minorHAnsi" w:cstheme="minorHAnsi"/>
          <w:noProof/>
          <w:lang w:val="en-GB"/>
        </w:rPr>
        <w:t xml:space="preserve">(1). </w:t>
      </w:r>
    </w:p>
    <w:p w14:paraId="7139194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chnur, E., Koffler, R., Wimpenny, N., Giller, H., &amp; et al. (1995). Family child care and new immigrants: Cultural bridge and support. </w:t>
      </w:r>
      <w:r w:rsidRPr="00774F1C">
        <w:rPr>
          <w:rFonts w:asciiTheme="minorHAnsi" w:hAnsiTheme="minorHAnsi" w:cstheme="minorHAnsi"/>
          <w:i/>
          <w:noProof/>
          <w:lang w:val="en-GB"/>
        </w:rPr>
        <w:t>Special Issue: Child day care, 74</w:t>
      </w:r>
      <w:r w:rsidRPr="00774F1C">
        <w:rPr>
          <w:rFonts w:asciiTheme="minorHAnsi" w:hAnsiTheme="minorHAnsi" w:cstheme="minorHAnsi"/>
          <w:noProof/>
          <w:lang w:val="en-GB"/>
        </w:rPr>
        <w:t xml:space="preserve">(6), 1237-1248. </w:t>
      </w:r>
    </w:p>
    <w:p w14:paraId="368B28D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chulz, W., Bothe, T., &amp; Hahlweg, K. (2018). Prevention of psychological disorders and behavioral problems in children and adolescents with migration background and their mothers: Results of a 10-year follow-up. </w:t>
      </w:r>
      <w:r w:rsidRPr="00774F1C">
        <w:rPr>
          <w:rFonts w:asciiTheme="minorHAnsi" w:hAnsiTheme="minorHAnsi" w:cstheme="minorHAnsi"/>
          <w:i/>
          <w:noProof/>
          <w:lang w:val="en-GB"/>
        </w:rPr>
        <w:t>Pravention psychischer Probleme und Verhaltensauffalligkeiten von Kindern und Jugendlichen mit Migrationshintergrund und deren Muttern: Ergebnisse eines 10-Jahres-Follow-up., 28</w:t>
      </w:r>
      <w:r w:rsidRPr="00774F1C">
        <w:rPr>
          <w:rFonts w:asciiTheme="minorHAnsi" w:hAnsiTheme="minorHAnsi" w:cstheme="minorHAnsi"/>
          <w:noProof/>
          <w:lang w:val="en-GB"/>
        </w:rPr>
        <w:t xml:space="preserve">(2), 82-92. </w:t>
      </w:r>
    </w:p>
    <w:p w14:paraId="13AA593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chytt, E., Wahlberg, A., Eltayb, A., Small, R., Tsekhmestruk, N., &amp; Lindgren, H. (2020). Community-based doula support for migrant women during labour and birth: study protocol for a randomised controlled trial in Stockholm, Sweden (NCT03461640). </w:t>
      </w:r>
      <w:r w:rsidRPr="00774F1C">
        <w:rPr>
          <w:rFonts w:asciiTheme="minorHAnsi" w:hAnsiTheme="minorHAnsi" w:cstheme="minorHAnsi"/>
          <w:i/>
          <w:noProof/>
          <w:lang w:val="en-GB"/>
        </w:rPr>
        <w:t>BMJ open, 10</w:t>
      </w:r>
      <w:r w:rsidRPr="00774F1C">
        <w:rPr>
          <w:rFonts w:asciiTheme="minorHAnsi" w:hAnsiTheme="minorHAnsi" w:cstheme="minorHAnsi"/>
          <w:noProof/>
          <w:lang w:val="en-GB"/>
        </w:rPr>
        <w:t xml:space="preserve">(2), e031290. </w:t>
      </w:r>
    </w:p>
    <w:p w14:paraId="092D1A5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hattell, M. M., Quinlan-Colwell, A., Villalba, J., Ivers, N. N., &amp; Mails, M. (2010). A cognitive-behavioral group therapy intervention with depressed Spanish-speaking Mexican women living in an emerging immigrant community in the United States. </w:t>
      </w:r>
      <w:r w:rsidRPr="00774F1C">
        <w:rPr>
          <w:rFonts w:asciiTheme="minorHAnsi" w:hAnsiTheme="minorHAnsi" w:cstheme="minorHAnsi"/>
          <w:i/>
          <w:noProof/>
          <w:lang w:val="en-GB"/>
        </w:rPr>
        <w:t>ANS. Advances in nursing science, 33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58-169. </w:t>
      </w:r>
    </w:p>
    <w:p w14:paraId="2257B45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color w:val="000000" w:themeColor="text1"/>
          <w:shd w:val="clear" w:color="auto" w:fill="FFFFFF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haw, S. A., Ward, K. P., Pillai, V., &amp; Hinton, D. E. (2019). A group mental health randomized controlled trial for female refugees in Malaysia. </w:t>
      </w:r>
      <w:r w:rsidRPr="00774F1C">
        <w:rPr>
          <w:rFonts w:asciiTheme="minorHAnsi" w:hAnsiTheme="minorHAnsi" w:cstheme="minorHAnsi"/>
          <w:i/>
          <w:noProof/>
          <w:lang w:val="en-GB"/>
        </w:rPr>
        <w:t>The American journal of orthopsychiatry, 89</w:t>
      </w:r>
      <w:r w:rsidRPr="00774F1C">
        <w:rPr>
          <w:rFonts w:asciiTheme="minorHAnsi" w:hAnsiTheme="minorHAnsi" w:cstheme="minorHAnsi"/>
          <w:noProof/>
          <w:lang w:val="en-GB"/>
        </w:rPr>
        <w:t xml:space="preserve">(6), 665-674. </w:t>
      </w:r>
      <w:r w:rsidRPr="00774F1C">
        <w:rPr>
          <w:rFonts w:asciiTheme="minorHAnsi" w:hAnsiTheme="minorHAnsi" w:cstheme="minorHAnsi"/>
          <w:color w:val="000000" w:themeColor="text1"/>
          <w:lang w:val="en-GB"/>
        </w:rPr>
        <w:fldChar w:fldCharType="begin"/>
      </w:r>
      <w:r w:rsidRPr="00774F1C">
        <w:rPr>
          <w:rFonts w:asciiTheme="minorHAnsi" w:hAnsiTheme="minorHAnsi" w:cstheme="minorHAnsi"/>
          <w:color w:val="000000" w:themeColor="text1"/>
          <w:lang w:val="en-GB"/>
        </w:rPr>
        <w:instrText xml:space="preserve"> ADDIN EN.REFLIST </w:instrText>
      </w:r>
      <w:r w:rsidRPr="00774F1C">
        <w:rPr>
          <w:rFonts w:asciiTheme="minorHAnsi" w:hAnsiTheme="minorHAnsi" w:cstheme="minorHAnsi"/>
          <w:color w:val="000000" w:themeColor="text1"/>
          <w:lang w:val="en-GB"/>
        </w:rPr>
        <w:fldChar w:fldCharType="separate"/>
      </w:r>
    </w:p>
    <w:p w14:paraId="19AE9E2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lastRenderedPageBreak/>
        <w:t xml:space="preserve">Shaw, S. A., Ward, K. P., Pillai, V., Ali, L. M., &amp; Karim, H. (2021). A Randomized Clinical Trial Testing a Parenting Intervention Among Afghan and Rohingya Refugees in Malaysia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Fam Process, 60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3), 788-805. doi:10.1111/famp.12592</w:t>
      </w:r>
      <w:r w:rsidRPr="00774F1C">
        <w:rPr>
          <w:rFonts w:asciiTheme="minorHAnsi" w:hAnsiTheme="minorHAnsi" w:cstheme="minorHAnsi"/>
          <w:color w:val="000000" w:themeColor="text1"/>
          <w:lang w:val="en-GB"/>
        </w:rPr>
        <w:fldChar w:fldCharType="end"/>
      </w:r>
    </w:p>
    <w:p w14:paraId="5AF57C7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herman, D. K., Hartson, K. A., Binning, K. R., Purdie-Vaughns, V., Garcia, J., Taborsky-Barba, S., . . . Cohen, G. L. (2013). Deflecting the trajectory and changing the narrative: how self-affirmation affects academic performance and motivation under identity threat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personality and social psychology, 104</w:t>
      </w:r>
      <w:r w:rsidRPr="00774F1C">
        <w:rPr>
          <w:rFonts w:asciiTheme="minorHAnsi" w:hAnsiTheme="minorHAnsi" w:cstheme="minorHAnsi"/>
          <w:noProof/>
          <w:lang w:val="en-GB"/>
        </w:rPr>
        <w:t xml:space="preserve">(4), 591-618. </w:t>
      </w:r>
    </w:p>
    <w:p w14:paraId="16B462E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iddiqui, F., Lindblad, U., Nilsson, P. M., &amp; Bennet, L. (2019). Effects of a randomized, culturally adapted, lifestyle intervention on mental health among Middle-Eastern immigrants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journal of public health, 29</w:t>
      </w:r>
      <w:r w:rsidRPr="00774F1C">
        <w:rPr>
          <w:rFonts w:asciiTheme="minorHAnsi" w:hAnsiTheme="minorHAnsi" w:cstheme="minorHAnsi"/>
          <w:noProof/>
          <w:lang w:val="en-GB"/>
        </w:rPr>
        <w:t xml:space="preserve">(5), 888-894. </w:t>
      </w:r>
    </w:p>
    <w:p w14:paraId="21422B6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 xml:space="preserve">Sim, A. L., Bowes, L., Maignant, S., Magber, S., &amp; Gardner, F. (2020). Acceptability and Preliminary Outcomes of a Parenting Intervention for Syrian Refugees. </w:t>
      </w:r>
      <w:r w:rsidRPr="00774F1C">
        <w:rPr>
          <w:rFonts w:asciiTheme="minorHAnsi" w:hAnsiTheme="minorHAnsi" w:cstheme="minorHAnsi"/>
          <w:i/>
          <w:noProof/>
          <w:color w:val="000000" w:themeColor="text1"/>
          <w:lang w:val="en-GB"/>
        </w:rPr>
        <w:t>Research on Social Work Practice, 31</w:t>
      </w:r>
      <w:r w:rsidRPr="00774F1C">
        <w:rPr>
          <w:rFonts w:asciiTheme="minorHAnsi" w:hAnsiTheme="minorHAnsi" w:cstheme="minorHAnsi"/>
          <w:noProof/>
          <w:color w:val="000000" w:themeColor="text1"/>
          <w:lang w:val="en-GB"/>
        </w:rPr>
        <w:t>(1), 14-25. doi:10.1177/1049731520953627</w:t>
      </w:r>
    </w:p>
    <w:p w14:paraId="0288DEB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lewa-Younan, S., McKenzie, M., Thomson, R., Smith, M., Mohammad, Y., &amp; Mond, J. (2020). Improving the mental wellbeing of Arabic speaking refugees: an evaluation of a mental health promotion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BMC psychiatry, 20</w:t>
      </w:r>
      <w:r w:rsidRPr="00774F1C">
        <w:rPr>
          <w:rFonts w:asciiTheme="minorHAnsi" w:hAnsiTheme="minorHAnsi" w:cstheme="minorHAnsi"/>
          <w:noProof/>
          <w:lang w:val="en-GB"/>
        </w:rPr>
        <w:t xml:space="preserve">(1). </w:t>
      </w:r>
    </w:p>
    <w:p w14:paraId="57D4344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mall, E., Kim, Y. K., Praetorius, R. T., &amp; Mitschke, D. B. (2016). Mental health treatment for resettled refugees: A comparison of three approaches. </w:t>
      </w:r>
      <w:r w:rsidRPr="00774F1C">
        <w:rPr>
          <w:rFonts w:asciiTheme="minorHAnsi" w:hAnsiTheme="minorHAnsi" w:cstheme="minorHAnsi"/>
          <w:i/>
          <w:noProof/>
          <w:lang w:val="en-GB"/>
        </w:rPr>
        <w:t>Social Work in Mental Health, 14</w:t>
      </w:r>
      <w:r w:rsidRPr="00774F1C">
        <w:rPr>
          <w:rFonts w:asciiTheme="minorHAnsi" w:hAnsiTheme="minorHAnsi" w:cstheme="minorHAnsi"/>
          <w:noProof/>
          <w:lang w:val="en-GB"/>
        </w:rPr>
        <w:t xml:space="preserve">(4), 342-359. </w:t>
      </w:r>
    </w:p>
    <w:p w14:paraId="02E7151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mokowski, P. R., &amp; Bacallao, M. (2009a). Entre Dos Mundos/Between Two Worlds youth violence prevention: Comparing psychodramatic and support group delivery formats. </w:t>
      </w:r>
      <w:r w:rsidRPr="00774F1C">
        <w:rPr>
          <w:rFonts w:asciiTheme="minorHAnsi" w:hAnsiTheme="minorHAnsi" w:cstheme="minorHAnsi"/>
          <w:i/>
          <w:noProof/>
          <w:lang w:val="en-GB"/>
        </w:rPr>
        <w:t>Small Group Research, 4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3-27. </w:t>
      </w:r>
    </w:p>
    <w:p w14:paraId="7620D6C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mokowski, P. R., &amp; Bacallao, M. (2009b). Entre dos mundos/between two worlds: Youth violence prevention for acculturating Latino families. </w:t>
      </w:r>
      <w:r w:rsidRPr="00774F1C">
        <w:rPr>
          <w:rFonts w:asciiTheme="minorHAnsi" w:hAnsiTheme="minorHAnsi" w:cstheme="minorHAnsi"/>
          <w:i/>
          <w:noProof/>
          <w:lang w:val="en-GB"/>
        </w:rPr>
        <w:t>Special Issue: Intervention outcome research with Latinos: Social work's contributions., 1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65-178. </w:t>
      </w:r>
    </w:p>
    <w:p w14:paraId="64DCEF8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omasundaram, D. (2010). Using cultural relaxation methods in post-trauma care among refugees in Australia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Culture and Mental Health, 3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6-24. </w:t>
      </w:r>
    </w:p>
    <w:p w14:paraId="0ADD1CD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onderegger, R., Rombouts, S., Ocen, B., &amp; McKeever, R. S. (2011). Trauma rehabilitation for war-affected persons in northern Uganda: a pilot evaluation of the EMPOWER programme. </w:t>
      </w:r>
      <w:r w:rsidRPr="00774F1C">
        <w:rPr>
          <w:rFonts w:asciiTheme="minorHAnsi" w:hAnsiTheme="minorHAnsi" w:cstheme="minorHAnsi"/>
          <w:i/>
          <w:noProof/>
          <w:lang w:val="en-GB"/>
        </w:rPr>
        <w:t>The British journal of clinical psychology, 50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34-249. </w:t>
      </w:r>
    </w:p>
    <w:p w14:paraId="5FA7B93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onne, C., Mortensen, E. L., Silove, D., Palic, S., &amp; Carlsson, J. (2021). Predictors of treatment outcomes for trauma-affected refugees - results from two randomised trial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affective disorders, 282</w:t>
      </w:r>
      <w:r w:rsidRPr="00774F1C">
        <w:rPr>
          <w:rFonts w:asciiTheme="minorHAnsi" w:hAnsiTheme="minorHAnsi" w:cstheme="minorHAnsi"/>
          <w:noProof/>
          <w:lang w:val="en-GB"/>
        </w:rPr>
        <w:t xml:space="preserve">, 194-202. </w:t>
      </w:r>
    </w:p>
    <w:p w14:paraId="407A839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color w:val="0563C1" w:themeColor="hyperlink"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taæhr, M. A. (2001). Psykoedukation med Kosovo Albanske flygtningebørn: En effektundersøgelse af et program til forebyggelse af alvorlige psykiske belastningsreaktioner = Psychoeducation with Kosovo Albanian refugee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Psyke &amp; Logos, 22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27-146. </w:t>
      </w:r>
    </w:p>
    <w:p w14:paraId="37184D8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tade, K., Skammeritz, S., Hjortkjaer, C., &amp; Carlsson, J. (2015). "After all the traumas my body has been through, I feel good that it is still working."--Basic Body Awareness Therapy for traumatised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Torture : quarterly journal on rehabilitation of torture victims and prevention of torture, 2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33-50. </w:t>
      </w:r>
    </w:p>
    <w:p w14:paraId="3A62AA3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tanford, M. S., Elverson, T. M., Padilla, J. I., &amp; Rogers, E. B. (2014). Feasibility and efficacy of a peer-led recovery group program for war-related trauma in Libya. </w:t>
      </w:r>
      <w:r w:rsidRPr="00774F1C">
        <w:rPr>
          <w:rFonts w:asciiTheme="minorHAnsi" w:hAnsiTheme="minorHAnsi" w:cstheme="minorHAnsi"/>
          <w:i/>
          <w:noProof/>
          <w:lang w:val="en-GB"/>
        </w:rPr>
        <w:t>South African Journal of Psychology, 44</w:t>
      </w:r>
      <w:r w:rsidRPr="00774F1C">
        <w:rPr>
          <w:rFonts w:asciiTheme="minorHAnsi" w:hAnsiTheme="minorHAnsi" w:cstheme="minorHAnsi"/>
          <w:noProof/>
          <w:lang w:val="en-GB"/>
        </w:rPr>
        <w:t xml:space="preserve">(1), 97-105. </w:t>
      </w:r>
    </w:p>
    <w:p w14:paraId="762954C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>Steinert, C., Bumke, P. J., Hollekamp, R. L., Larisch, A., Leichsenring, F., Matthess, H., . . . Kruse, J. (2017). Resource activation for treating post-traumatic stress disorder, co-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morbid symptoms and impaired functioning: a randomized controlled trial in Cambodia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ical Medicine, 47</w:t>
      </w:r>
      <w:r w:rsidRPr="00774F1C">
        <w:rPr>
          <w:rFonts w:asciiTheme="minorHAnsi" w:hAnsiTheme="minorHAnsi" w:cstheme="minorHAnsi"/>
          <w:noProof/>
          <w:lang w:val="en-GB"/>
        </w:rPr>
        <w:t xml:space="preserve">(3), 553-564. </w:t>
      </w:r>
    </w:p>
    <w:p w14:paraId="2AA62AB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tenmark, H., Catani, C., Neuner, F., Elbert, T., &amp; Holen, A. (2013). Treating PTSD in refugees and asylum seekers within the general health care system. A randomized controlled multicenter study. </w:t>
      </w:r>
      <w:r w:rsidRPr="00774F1C">
        <w:rPr>
          <w:rFonts w:asciiTheme="minorHAnsi" w:hAnsiTheme="minorHAnsi" w:cstheme="minorHAnsi"/>
          <w:i/>
          <w:noProof/>
          <w:lang w:val="en-GB"/>
        </w:rPr>
        <w:t>Behaviour research and therapy, 51</w:t>
      </w:r>
      <w:r w:rsidRPr="00774F1C">
        <w:rPr>
          <w:rFonts w:asciiTheme="minorHAnsi" w:hAnsiTheme="minorHAnsi" w:cstheme="minorHAnsi"/>
          <w:noProof/>
          <w:lang w:val="en-GB"/>
        </w:rPr>
        <w:t xml:space="preserve">(10), 641-647. </w:t>
      </w:r>
    </w:p>
    <w:p w14:paraId="43C2636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ternberg, R. M., Napoles, A. M., Gregorich, S., &amp; Stewart, A. L. (2019). Mentes Positivas en Accion: Feasibility Study of a Promotor-Delivered Cognitive Behavioral Stress Management Program for Low-Income Spanish-Speaking Latinas. </w:t>
      </w:r>
      <w:r w:rsidRPr="00774F1C">
        <w:rPr>
          <w:rFonts w:asciiTheme="minorHAnsi" w:hAnsiTheme="minorHAnsi" w:cstheme="minorHAnsi"/>
          <w:i/>
          <w:noProof/>
          <w:lang w:val="en-GB"/>
        </w:rPr>
        <w:t>Health Equity, 3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55-161. </w:t>
      </w:r>
    </w:p>
    <w:p w14:paraId="136C895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ternberg, R. M., Stewart, A. L., &amp; Napoles, A. M. (2021). Mentes Positivas en Accion: A Randomized Feasibility Study of a Promotor-Delivered Cognitive Behavioral Stress Management Program for Low-Income Spanish-Speaking Latinos. </w:t>
      </w:r>
      <w:r w:rsidRPr="00774F1C">
        <w:rPr>
          <w:rFonts w:asciiTheme="minorHAnsi" w:hAnsiTheme="minorHAnsi" w:cstheme="minorHAnsi"/>
          <w:i/>
          <w:noProof/>
          <w:lang w:val="en-GB"/>
        </w:rPr>
        <w:t>Health Equity, 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218-226. </w:t>
      </w:r>
    </w:p>
    <w:p w14:paraId="45DC978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Tay, A. K., Mung, H. K., Miah, M. A. A., Balasundaram, S., Ventevogel, P., Badrudduza, M., . . . Silove, D. (2020). An Integrative Adapt Therapy for common mental health symptoms and adaptive stress amongst Rohingya, Chin, and Kachin refugees living in Malaysia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PLoS medicine, 17</w:t>
      </w:r>
      <w:r w:rsidRPr="00774F1C">
        <w:rPr>
          <w:rFonts w:asciiTheme="minorHAnsi" w:hAnsiTheme="minorHAnsi" w:cstheme="minorHAnsi"/>
          <w:noProof/>
          <w:lang w:val="en-GB"/>
        </w:rPr>
        <w:t xml:space="preserve">(3), e1003073. </w:t>
      </w:r>
    </w:p>
    <w:p w14:paraId="3AAF061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Ter Heide, F. J. J., Mooren, T. M., Kleijn, W., de Jongh, A., &amp; Kleber, R. J. (2011). EMDR versus stabilisation in traumatised asylum seekers and refugees: results of a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Journal of Psychotraumatology, 2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6789829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Ter Heide, F. J. J., Mooren, T. M., van de Schoot, R., de Jongh, A., &amp; Kleber, R. J. (2016). Eye movement desensitisation and reprocessing therapy v. stabilisation as usual for refugees: randomis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The British journal of psychiatry : the journal of mental science, 209</w:t>
      </w:r>
      <w:r w:rsidRPr="00774F1C">
        <w:rPr>
          <w:rFonts w:asciiTheme="minorHAnsi" w:hAnsiTheme="minorHAnsi" w:cstheme="minorHAnsi"/>
          <w:noProof/>
          <w:lang w:val="en-GB"/>
        </w:rPr>
        <w:t xml:space="preserve">(4), 311-318. </w:t>
      </w:r>
    </w:p>
    <w:p w14:paraId="2163935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Tol, W. A., Leku, M. R., Lakin, D. P., Carswell, K., Augustinavicius, J., Adaku, A., . . . van Ommeren, M. (2020). Guided self-help to reduce psychological distress in South Sudanese female refugees in Uganda: a cluster randomis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The Lancet. Global health, 8</w:t>
      </w:r>
      <w:r w:rsidRPr="00774F1C">
        <w:rPr>
          <w:rFonts w:asciiTheme="minorHAnsi" w:hAnsiTheme="minorHAnsi" w:cstheme="minorHAnsi"/>
          <w:noProof/>
          <w:lang w:val="en-GB"/>
        </w:rPr>
        <w:t xml:space="preserve">(2), e254-e263. </w:t>
      </w:r>
    </w:p>
    <w:p w14:paraId="0418BBE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Tucker, C., Schieffer, K., Lenz, S., &amp; Smith, S. (2021). Sunshine Circles: Randomized controlled trial of an attachment-based play group with preschool students who are at-risk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and Adolescent Counseling, 7</w:t>
      </w:r>
      <w:r w:rsidRPr="00774F1C">
        <w:rPr>
          <w:rFonts w:asciiTheme="minorHAnsi" w:hAnsiTheme="minorHAnsi" w:cstheme="minorHAnsi"/>
          <w:noProof/>
          <w:lang w:val="en-GB"/>
        </w:rPr>
        <w:t xml:space="preserve">(3), 161-175. </w:t>
      </w:r>
    </w:p>
    <w:p w14:paraId="43ECC54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Unger, J. B., Cabassa, L. J., Molina, G. B., Contreras, S., &amp; Baron, M. (2013). Evaluation of a fotonovela to increase depression knowledge and reduce stigma among Hispanic adult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immigrant and minority health, 15</w:t>
      </w:r>
      <w:r w:rsidRPr="00774F1C">
        <w:rPr>
          <w:rFonts w:asciiTheme="minorHAnsi" w:hAnsiTheme="minorHAnsi" w:cstheme="minorHAnsi"/>
          <w:noProof/>
          <w:lang w:val="en-GB"/>
        </w:rPr>
        <w:t xml:space="preserve">(2), 398-406. </w:t>
      </w:r>
    </w:p>
    <w:p w14:paraId="6D5968D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Unlu Ince, B., Cuijpers, P., van 't Hof, E., van Ballegooijen, W., Christensen, H., &amp; Riper, H. (2013). Internet-based, culturally sensitive, problem-solving therapy for Turkish migrants with depression: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medical Internet research, 15</w:t>
      </w:r>
      <w:r w:rsidRPr="00774F1C">
        <w:rPr>
          <w:rFonts w:asciiTheme="minorHAnsi" w:hAnsiTheme="minorHAnsi" w:cstheme="minorHAnsi"/>
          <w:noProof/>
          <w:lang w:val="en-GB"/>
        </w:rPr>
        <w:t xml:space="preserve">(10), e227. </w:t>
      </w:r>
    </w:p>
    <w:p w14:paraId="1A1812D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van Heemstra, H. E., Scholte, W. F., Haagen, J. F. G., &amp; Boelen, P. A. (2019). 7ROSES, a transdiagnostic intervention for promoting self-efficacy in traumatized refugees: a first quantitative evaluation. </w:t>
      </w:r>
      <w:r w:rsidRPr="00774F1C">
        <w:rPr>
          <w:rFonts w:asciiTheme="minorHAnsi" w:hAnsiTheme="minorHAnsi" w:cstheme="minorHAnsi"/>
          <w:i/>
          <w:noProof/>
          <w:lang w:val="en-GB"/>
        </w:rPr>
        <w:t>European Journal of Psychotraumatology, 10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673062. </w:t>
      </w:r>
    </w:p>
    <w:p w14:paraId="2896A89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van Loon, A., van Schaik, D. J. F., Dekker, J. J., &amp; Beekman, A. T. F. (2011). Effectiveness of an intercultural module added to the treatment guidelines for Moroccan and Turkish patients with depressive and anxiety disorders. </w:t>
      </w:r>
      <w:r w:rsidRPr="00774F1C">
        <w:rPr>
          <w:rFonts w:asciiTheme="minorHAnsi" w:hAnsiTheme="minorHAnsi" w:cstheme="minorHAnsi"/>
          <w:i/>
          <w:noProof/>
          <w:lang w:val="en-GB"/>
        </w:rPr>
        <w:t>BMC psychiatry, 11</w:t>
      </w:r>
      <w:r w:rsidRPr="00774F1C">
        <w:rPr>
          <w:rFonts w:asciiTheme="minorHAnsi" w:hAnsiTheme="minorHAnsi" w:cstheme="minorHAnsi"/>
          <w:noProof/>
          <w:lang w:val="en-GB"/>
        </w:rPr>
        <w:t xml:space="preserve">, 13. </w:t>
      </w:r>
    </w:p>
    <w:p w14:paraId="36CE08A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van Wyk, S., Schweitzer, R., Brough, M., Vromans, L., &amp; Murray, K. (2012). A longitudinal study of mental health in refugees from Burma: the impact of therapeutic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interventions. </w:t>
      </w:r>
      <w:r w:rsidRPr="00774F1C">
        <w:rPr>
          <w:rFonts w:asciiTheme="minorHAnsi" w:hAnsiTheme="minorHAnsi" w:cstheme="minorHAnsi"/>
          <w:i/>
          <w:noProof/>
          <w:lang w:val="en-GB"/>
        </w:rPr>
        <w:t>The Australian and New Zealand journal of psychiatry, 46</w:t>
      </w:r>
      <w:r w:rsidRPr="00774F1C">
        <w:rPr>
          <w:rFonts w:asciiTheme="minorHAnsi" w:hAnsiTheme="minorHAnsi" w:cstheme="minorHAnsi"/>
          <w:noProof/>
          <w:lang w:val="en-GB"/>
        </w:rPr>
        <w:t xml:space="preserve">(10), 995-1003. </w:t>
      </w:r>
    </w:p>
    <w:p w14:paraId="192E2B0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Vijayakumar, L., Mohanraj, R., Kumar, S., Jeyaseelan, V., Sriram, S., &amp; Shanmugam, M. (2017). CASP - An intervention by community volunteers to reduce suicidal behaviour among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The International journal of social psychiatry, 63</w:t>
      </w:r>
      <w:r w:rsidRPr="00774F1C">
        <w:rPr>
          <w:rFonts w:asciiTheme="minorHAnsi" w:hAnsiTheme="minorHAnsi" w:cstheme="minorHAnsi"/>
          <w:noProof/>
          <w:lang w:val="en-GB"/>
        </w:rPr>
        <w:t>(7), 589-597.</w:t>
      </w:r>
    </w:p>
    <w:p w14:paraId="1B34C4B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ade-Bohleber, L., Hofer, A., Ottiger, M., von Wyl, A., Stulz, A., &amp; Rumpel, S. (2022). [Can the GroupTherapy "Arriving" Support Refugee Mothers with their Young Children? Results from a Longitudinal Pilot Study]. </w:t>
      </w:r>
      <w:r w:rsidRPr="00774F1C">
        <w:rPr>
          <w:rFonts w:asciiTheme="minorHAnsi" w:hAnsiTheme="minorHAnsi" w:cstheme="minorHAnsi"/>
          <w:i/>
          <w:noProof/>
          <w:lang w:val="en-GB"/>
        </w:rPr>
        <w:t>Aacho" - ein niederschwelliges gruppentherapeutisches Angebot fur gefluchtete Mutter mit Kleinkindern: Ergebnisse einer evaluativen Pilotstudie., 71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19-140.  </w:t>
      </w:r>
    </w:p>
    <w:p w14:paraId="526C7EC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agner, J., Kong, S., Kuoch, T., Scully, M. F., Tan, H. K., &amp; Bermudez-Millan, A. (2015). Patient reported outcomes of Eat, Walk, Sleep: A cardiometabolic lifestyle program for Cambodian Americans delivered by community health worker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Health Care for the Poor and Underserved, 26</w:t>
      </w:r>
      <w:r w:rsidRPr="00774F1C">
        <w:rPr>
          <w:rFonts w:asciiTheme="minorHAnsi" w:hAnsiTheme="minorHAnsi" w:cstheme="minorHAnsi"/>
          <w:noProof/>
          <w:lang w:val="en-GB"/>
        </w:rPr>
        <w:t xml:space="preserve">(2), 441-452. </w:t>
      </w:r>
    </w:p>
    <w:p w14:paraId="27482BE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ang, S. J., Bytyci, A., Izeti, S., Kallaba, M., Rushiti, F., Montgomery, E., &amp; Modvig, J. (2017). A novel bio-psycho-social approach for rehabilitation of traumatized victims of torture and war in the post-conflict context: a pilot randomized controlled trial in Kosovo. </w:t>
      </w:r>
      <w:r w:rsidRPr="00774F1C">
        <w:rPr>
          <w:rFonts w:asciiTheme="minorHAnsi" w:hAnsiTheme="minorHAnsi" w:cstheme="minorHAnsi"/>
          <w:i/>
          <w:noProof/>
          <w:lang w:val="en-GB"/>
        </w:rPr>
        <w:t>Conflict and Health, 10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16C9ED3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eine, S., Kulauzovic, Y., Klebic, A., Besic, S., Mujagic, A., Muzurovic, J., . . . Rolland, J. (2008). Evaluating a multiple-family group access intervention for refugees with PTSD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marital and family therapy, 34</w:t>
      </w:r>
      <w:r w:rsidRPr="00774F1C">
        <w:rPr>
          <w:rFonts w:asciiTheme="minorHAnsi" w:hAnsiTheme="minorHAnsi" w:cstheme="minorHAnsi"/>
          <w:noProof/>
          <w:lang w:val="en-GB"/>
        </w:rPr>
        <w:t xml:space="preserve">(2), 149-164. </w:t>
      </w:r>
    </w:p>
    <w:p w14:paraId="5B9DB00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eine, S. M., Kulenovic, A. D., Pavkovic, I., &amp; Gibbons, R. (1998). Testimony psychotherapy in Bosnian refugees: a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The American journal of psychiatry, 155</w:t>
      </w:r>
      <w:r w:rsidRPr="00774F1C">
        <w:rPr>
          <w:rFonts w:asciiTheme="minorHAnsi" w:hAnsiTheme="minorHAnsi" w:cstheme="minorHAnsi"/>
          <w:noProof/>
          <w:lang w:val="en-GB"/>
        </w:rPr>
        <w:t xml:space="preserve">(12), 1720-1726. </w:t>
      </w:r>
    </w:p>
    <w:p w14:paraId="4B76784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einstein, N., Khabbaz, F., &amp; Legate, N. (2016). Enhancing need satisfaction to reduce psychological distress in Syrian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onsulting and clinical psychology, 84</w:t>
      </w:r>
      <w:r w:rsidRPr="00774F1C">
        <w:rPr>
          <w:rFonts w:asciiTheme="minorHAnsi" w:hAnsiTheme="minorHAnsi" w:cstheme="minorHAnsi"/>
          <w:noProof/>
          <w:lang w:val="en-GB"/>
        </w:rPr>
        <w:t xml:space="preserve">(7), 645-650. </w:t>
      </w:r>
    </w:p>
    <w:p w14:paraId="1AF0E1B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eisleder, A., Cates, C. B., Dreyer, B. P., Berkule Johnson, S., Huberman, H. S., Seery, A. M., . . . Mendelsohn, A. L. (2016). Promotion of Positive Parenting and Prevention of Socioemotional Disparities. </w:t>
      </w:r>
      <w:r w:rsidRPr="00774F1C">
        <w:rPr>
          <w:rFonts w:asciiTheme="minorHAnsi" w:hAnsiTheme="minorHAnsi" w:cstheme="minorHAnsi"/>
          <w:i/>
          <w:noProof/>
          <w:lang w:val="en-GB"/>
        </w:rPr>
        <w:t>Pediatrics, 137</w:t>
      </w:r>
      <w:r w:rsidRPr="00774F1C">
        <w:rPr>
          <w:rFonts w:asciiTheme="minorHAnsi" w:hAnsiTheme="minorHAnsi" w:cstheme="minorHAnsi"/>
          <w:noProof/>
          <w:lang w:val="en-GB"/>
        </w:rPr>
        <w:t xml:space="preserve">(2), e20153239. </w:t>
      </w:r>
    </w:p>
    <w:p w14:paraId="260FB32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eiss, W. M., Murray, L. K., Zangana, G. A. S., Mahmooth, Z., Kaysen, D., Dorsey, S., . . . Bolton, P. (2015). Community-based mental health treatments for survivors of torture and militant attacks in Southern Iraq: a randomized control trial. </w:t>
      </w:r>
      <w:r w:rsidRPr="00774F1C">
        <w:rPr>
          <w:rFonts w:asciiTheme="minorHAnsi" w:hAnsiTheme="minorHAnsi" w:cstheme="minorHAnsi"/>
          <w:i/>
          <w:noProof/>
          <w:lang w:val="en-GB"/>
        </w:rPr>
        <w:t>BMC psychiatry, 15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43587CD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illiamson, A. A., Knox, L., Guerra, N. G., &amp; Williams, K. R. (2014). A pilot randomized trial of community-based parent training for immigrant Latina mothers. </w:t>
      </w:r>
      <w:r w:rsidRPr="00774F1C">
        <w:rPr>
          <w:rFonts w:asciiTheme="minorHAnsi" w:hAnsiTheme="minorHAnsi" w:cstheme="minorHAnsi"/>
          <w:i/>
          <w:noProof/>
          <w:lang w:val="en-GB"/>
        </w:rPr>
        <w:t>American journal of community psychology, 53</w:t>
      </w:r>
      <w:r w:rsidRPr="00774F1C">
        <w:rPr>
          <w:rFonts w:asciiTheme="minorHAnsi" w:hAnsiTheme="minorHAnsi" w:cstheme="minorHAnsi"/>
          <w:noProof/>
          <w:lang w:val="en-GB"/>
        </w:rPr>
        <w:t xml:space="preserve">(1), 47-59. </w:t>
      </w:r>
    </w:p>
    <w:p w14:paraId="34BA1B4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Yagmur, S., Mesman, J., Malda, M., Bakermans-Kranenburg, M. J., &amp; Ekmekci, H. (2014). Video-feedback intervention increases sensitive parenting in ethnic minority mothers: a randomized control trial. </w:t>
      </w:r>
      <w:r w:rsidRPr="00774F1C">
        <w:rPr>
          <w:rFonts w:asciiTheme="minorHAnsi" w:hAnsiTheme="minorHAnsi" w:cstheme="minorHAnsi"/>
          <w:i/>
          <w:noProof/>
          <w:lang w:val="en-GB"/>
        </w:rPr>
        <w:t>Attachment &amp; human development, 16</w:t>
      </w:r>
      <w:r w:rsidRPr="00774F1C">
        <w:rPr>
          <w:rFonts w:asciiTheme="minorHAnsi" w:hAnsiTheme="minorHAnsi" w:cstheme="minorHAnsi"/>
          <w:noProof/>
          <w:lang w:val="en-GB"/>
        </w:rPr>
        <w:t xml:space="preserve">(4), 371-386. </w:t>
      </w:r>
    </w:p>
    <w:p w14:paraId="62B4233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Yankey, T., &amp; Biswas, U. N. (2019). Impact of life skills training on psychosocial well-being of Tibetan refugee adolescents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Migration Health and Social Care, 15</w:t>
      </w:r>
      <w:r w:rsidRPr="00774F1C">
        <w:rPr>
          <w:rFonts w:asciiTheme="minorHAnsi" w:hAnsiTheme="minorHAnsi" w:cstheme="minorHAnsi"/>
          <w:noProof/>
          <w:lang w:val="en-GB"/>
        </w:rPr>
        <w:t xml:space="preserve">(4), 272-284. </w:t>
      </w:r>
    </w:p>
    <w:p w14:paraId="33B8D5D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Yeung, A., Martinson, M. A., Baer, L., Chen, J., Clain, A., Williams, A., . . . Fava, M. (2016). The Effectiveness of Telepsychiatry-Based Culturally Sensitive Collaborative Treatment for Depressed Chinese American Immigrants: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The Journal of clinical psychiatry, 77</w:t>
      </w:r>
      <w:r w:rsidRPr="00774F1C">
        <w:rPr>
          <w:rFonts w:asciiTheme="minorHAnsi" w:hAnsiTheme="minorHAnsi" w:cstheme="minorHAnsi"/>
          <w:noProof/>
          <w:lang w:val="en-GB"/>
        </w:rPr>
        <w:t xml:space="preserve">(8), e996-e1002. </w:t>
      </w:r>
    </w:p>
    <w:p w14:paraId="54EF9A0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color w:val="212121"/>
          <w:shd w:val="clear" w:color="auto" w:fill="FFFFFF"/>
          <w:lang w:val="en-GB"/>
        </w:rPr>
        <w:lastRenderedPageBreak/>
        <w:t>Yeung, A., Shyu, I., Fisher, L., Wu, S., Yang, H., &amp; Fava, M. (2010). Culturally sensitive collaborative treatment for depressed chinese americans in primary care. </w:t>
      </w:r>
      <w:r w:rsidRPr="00774F1C">
        <w:rPr>
          <w:rFonts w:asciiTheme="minorHAnsi" w:hAnsiTheme="minorHAnsi" w:cstheme="minorHAnsi"/>
          <w:i/>
          <w:iCs/>
          <w:color w:val="212121"/>
          <w:shd w:val="clear" w:color="auto" w:fill="FFFFFF"/>
          <w:lang w:val="en-GB"/>
        </w:rPr>
        <w:t>American journal of public health</w:t>
      </w:r>
      <w:r w:rsidRPr="00774F1C">
        <w:rPr>
          <w:rFonts w:asciiTheme="minorHAnsi" w:hAnsiTheme="minorHAnsi" w:cstheme="minorHAnsi"/>
          <w:color w:val="212121"/>
          <w:shd w:val="clear" w:color="auto" w:fill="FFFFFF"/>
          <w:lang w:val="en-GB"/>
        </w:rPr>
        <w:t>, </w:t>
      </w:r>
      <w:r w:rsidRPr="00774F1C">
        <w:rPr>
          <w:rFonts w:asciiTheme="minorHAnsi" w:hAnsiTheme="minorHAnsi" w:cstheme="minorHAnsi"/>
          <w:i/>
          <w:iCs/>
          <w:color w:val="212121"/>
          <w:shd w:val="clear" w:color="auto" w:fill="FFFFFF"/>
          <w:lang w:val="en-GB"/>
        </w:rPr>
        <w:t>100</w:t>
      </w:r>
      <w:r w:rsidRPr="00774F1C">
        <w:rPr>
          <w:rFonts w:asciiTheme="minorHAnsi" w:hAnsiTheme="minorHAnsi" w:cstheme="minorHAnsi"/>
          <w:color w:val="212121"/>
          <w:shd w:val="clear" w:color="auto" w:fill="FFFFFF"/>
          <w:lang w:val="en-GB"/>
        </w:rPr>
        <w:t xml:space="preserve">(12), 2397–2402. </w:t>
      </w:r>
    </w:p>
    <w:p w14:paraId="06F4D5F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Young, M., Salerno, J., Rockhill, S., Hernandez, A., &amp; DeMaria, R. (2021). Evaluation of the Impact of a Healthy Relationship Program Among US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Family relations, 70</w:t>
      </w:r>
      <w:r w:rsidRPr="00774F1C">
        <w:rPr>
          <w:rFonts w:asciiTheme="minorHAnsi" w:hAnsiTheme="minorHAnsi" w:cstheme="minorHAnsi"/>
          <w:noProof/>
          <w:lang w:val="en-GB"/>
        </w:rPr>
        <w:t xml:space="preserve">(5), 1643-1656. </w:t>
      </w:r>
    </w:p>
    <w:p w14:paraId="79C1FD6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Yu, N. X., Lam, T. H., Liu, I. K. F., &amp; Stewart, S. M. (2015). Mediation of Short and Longer Term Effects of an Intervention Program to Enhance Resilience in Immigrants from Mainland China to Hong Kong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ology, 6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22238F5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Yu, X. N., Stewart, S. M., Chui, J. P. L., Ho, J. L. Y., Li, A. C. H., &amp; Lam, T. H. (2014). A Pilot Randomized Controlled Trial to Decrease Adaptation Difficulties in Chinese New Immigrants to Hong Kong. </w:t>
      </w:r>
      <w:r w:rsidRPr="00774F1C">
        <w:rPr>
          <w:rFonts w:asciiTheme="minorHAnsi" w:hAnsiTheme="minorHAnsi" w:cstheme="minorHAnsi"/>
          <w:i/>
          <w:noProof/>
          <w:lang w:val="en-GB"/>
        </w:rPr>
        <w:t>Behavior Therapy, 4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37-152. </w:t>
      </w:r>
    </w:p>
    <w:p w14:paraId="493DFF1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Yurtsever, A., Konuk, E., Akyuz, T., Zat, Z., Tukel, F., Cetinkaya, M., . . . Shapiro, E. (2018). An Eye Movement Desensitization and Reprocessing (EMDR) Group Intervention for Syrian Refugees With Post-traumatic Stress Symptoms: Results of a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ology, 9</w:t>
      </w:r>
      <w:r w:rsidRPr="00774F1C">
        <w:rPr>
          <w:rFonts w:asciiTheme="minorHAnsi" w:hAnsiTheme="minorHAnsi" w:cstheme="minorHAnsi"/>
          <w:noProof/>
          <w:lang w:val="en-GB"/>
        </w:rPr>
        <w:t xml:space="preserve">, 493. </w:t>
      </w:r>
    </w:p>
    <w:p w14:paraId="6A7058C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Zehetmair, C., Kaufmann, C., Tegeler, I., Kindermann, D., Junne, F., Zipfel, S., . . . Nikendei, C. (2018). Psychotherapeutic Group Intervention for Traumatized Male Refugees Using Imaginative Stabilization Techniques-A Pilot Study in a German Reception Center. </w:t>
      </w:r>
      <w:r w:rsidRPr="00774F1C">
        <w:rPr>
          <w:rFonts w:asciiTheme="minorHAnsi" w:hAnsiTheme="minorHAnsi" w:cstheme="minorHAnsi"/>
          <w:i/>
          <w:noProof/>
          <w:lang w:val="en-GB"/>
        </w:rPr>
        <w:t>Frontiers in Psychiatry, 9</w:t>
      </w:r>
      <w:r w:rsidRPr="00774F1C">
        <w:rPr>
          <w:rFonts w:asciiTheme="minorHAnsi" w:hAnsiTheme="minorHAnsi" w:cstheme="minorHAnsi"/>
          <w:noProof/>
          <w:lang w:val="en-GB"/>
        </w:rPr>
        <w:t>.</w:t>
      </w:r>
    </w:p>
    <w:p w14:paraId="730A4C9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lang w:val="en-GB"/>
        </w:rPr>
        <w:fldChar w:fldCharType="end"/>
      </w:r>
    </w:p>
    <w:p w14:paraId="6D2A1513" w14:textId="2DA1A334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lang w:val="en-GB"/>
        </w:rPr>
        <w:fldChar w:fldCharType="end"/>
      </w:r>
      <w:r w:rsidRPr="00774F1C">
        <w:rPr>
          <w:rFonts w:asciiTheme="minorHAnsi" w:hAnsiTheme="minorHAnsi" w:cstheme="minorHAnsi"/>
          <w:b/>
          <w:bCs/>
          <w:lang w:val="en-GB"/>
        </w:rPr>
        <w:t>Wrong intervention</w:t>
      </w:r>
    </w:p>
    <w:p w14:paraId="0277656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olkes, C. E. (2002). Thought field therapy and trauma recovery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emergency mental health, 4</w:t>
      </w:r>
      <w:r w:rsidRPr="00774F1C">
        <w:rPr>
          <w:rFonts w:asciiTheme="minorHAnsi" w:hAnsiTheme="minorHAnsi" w:cstheme="minorHAnsi"/>
          <w:noProof/>
          <w:lang w:val="en-GB"/>
        </w:rPr>
        <w:t xml:space="preserve">(2), 99-103. </w:t>
      </w:r>
    </w:p>
    <w:p w14:paraId="397AD34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Hamid, S., Dashash, M., &amp; Latifeh, Y. (2021). A short-term approach for promoting oral health of internally displaced children with PTSD: the key is improving mental health-results from a quasi-randomiz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BMC oral health, 21</w:t>
      </w:r>
      <w:r w:rsidRPr="00774F1C">
        <w:rPr>
          <w:rFonts w:asciiTheme="minorHAnsi" w:hAnsiTheme="minorHAnsi" w:cstheme="minorHAnsi"/>
          <w:noProof/>
          <w:lang w:val="en-GB"/>
        </w:rPr>
        <w:t xml:space="preserve">(1), 58. </w:t>
      </w:r>
    </w:p>
    <w:p w14:paraId="0228BF1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mpertz, D., Wichmann, M., Enderle, E., Stellermann-Strehlow, K., Pawils, S., &amp; Metzner, F. (2020). Pre-post study to assess EMDR-based group therapy for traumatized refugee preschooler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EMDR Practice and Research, 14</w:t>
      </w:r>
      <w:r w:rsidRPr="00774F1C">
        <w:rPr>
          <w:rFonts w:asciiTheme="minorHAnsi" w:hAnsiTheme="minorHAnsi" w:cstheme="minorHAnsi"/>
          <w:noProof/>
          <w:lang w:val="en-GB"/>
        </w:rPr>
        <w:t>(1), 31-45.</w:t>
      </w:r>
    </w:p>
    <w:p w14:paraId="7036726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etzler, J., Diaconu, K., Hermosilla, S., Kaijuka, R., Ebulu, G., Savage, K., &amp; Ager, A. (2019). Short- and longer-term impacts of Child Friendly Space Interventions in Rwamwanja Refugee Settlement, Uganda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psychology and psychiatry, and allied disciplines, 60</w:t>
      </w:r>
      <w:r w:rsidRPr="00774F1C">
        <w:rPr>
          <w:rFonts w:asciiTheme="minorHAnsi" w:hAnsiTheme="minorHAnsi" w:cstheme="minorHAnsi"/>
          <w:noProof/>
          <w:lang w:val="en-GB"/>
        </w:rPr>
        <w:t>(11), 1152-1163.</w:t>
      </w:r>
    </w:p>
    <w:p w14:paraId="73CF85A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etzler, J., Jonfa, M., Savage, K., &amp; Ager, A. (2021). Educational, psychosocial, and protection outcomes of child- and youth-focused programming with Somali refugees in Dollo Ado, Ethiopia. </w:t>
      </w:r>
      <w:r w:rsidRPr="00774F1C">
        <w:rPr>
          <w:rFonts w:asciiTheme="minorHAnsi" w:hAnsiTheme="minorHAnsi" w:cstheme="minorHAnsi"/>
          <w:i/>
          <w:noProof/>
          <w:lang w:val="en-GB"/>
        </w:rPr>
        <w:t>Disasters, 4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67-85. </w:t>
      </w:r>
    </w:p>
    <w:p w14:paraId="7B46427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Momartin, S., Coello, M., Pittaway, E., Downham, R., &amp; Aroche, J. (2019). Capoeira Angola: An alternative intervention program for traumatized adolescent refugees from war-torn countries. </w:t>
      </w:r>
      <w:r w:rsidRPr="00774F1C">
        <w:rPr>
          <w:rFonts w:asciiTheme="minorHAnsi" w:hAnsiTheme="minorHAnsi" w:cstheme="minorHAnsi"/>
          <w:i/>
          <w:noProof/>
          <w:lang w:val="en-GB"/>
        </w:rPr>
        <w:t>Torture : quarterly journal on rehabilitation of torture victims and prevention of torture, 29</w:t>
      </w:r>
      <w:r w:rsidRPr="00774F1C">
        <w:rPr>
          <w:rFonts w:asciiTheme="minorHAnsi" w:hAnsiTheme="minorHAnsi" w:cstheme="minorHAnsi"/>
          <w:noProof/>
          <w:lang w:val="en-GB"/>
        </w:rPr>
        <w:t xml:space="preserve">(1), 85-96. </w:t>
      </w:r>
    </w:p>
    <w:p w14:paraId="5171768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Oras, R., de Ezpeleta, S. C., &amp; Ahmad, A. (2004). </w:t>
      </w:r>
      <w:r w:rsidRPr="00774F1C">
        <w:rPr>
          <w:rFonts w:asciiTheme="minorHAnsi" w:hAnsiTheme="minorHAnsi" w:cstheme="minorHAnsi"/>
          <w:noProof/>
          <w:lang w:val="en-GB"/>
        </w:rPr>
        <w:t xml:space="preserve">Treatment of traumatized refugee children with Eye Movement Desensitization and Reprocessing in a psychodynamic context. </w:t>
      </w:r>
      <w:r w:rsidRPr="00774F1C">
        <w:rPr>
          <w:rFonts w:asciiTheme="minorHAnsi" w:hAnsiTheme="minorHAnsi" w:cstheme="minorHAnsi"/>
          <w:i/>
          <w:noProof/>
          <w:lang w:val="en-GB"/>
        </w:rPr>
        <w:t>Nordic journal of psychiatry, 58</w:t>
      </w:r>
      <w:r w:rsidRPr="00774F1C">
        <w:rPr>
          <w:rFonts w:asciiTheme="minorHAnsi" w:hAnsiTheme="minorHAnsi" w:cstheme="minorHAnsi"/>
          <w:noProof/>
          <w:lang w:val="en-GB"/>
        </w:rPr>
        <w:t>(3), 199-203.</w:t>
      </w:r>
    </w:p>
    <w:p w14:paraId="08DCC6A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O'Leary, P., Hutchinson, A., &amp; Squire, J. (2015). Community-based child protection with Palestinian refugees in South Lebanon: Engendering hope and safety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Social Work, 58</w:t>
      </w:r>
      <w:r w:rsidRPr="00774F1C">
        <w:rPr>
          <w:rFonts w:asciiTheme="minorHAnsi" w:hAnsiTheme="minorHAnsi" w:cstheme="minorHAnsi"/>
          <w:noProof/>
          <w:lang w:val="en-GB"/>
        </w:rPr>
        <w:t xml:space="preserve">(5), 717-731. </w:t>
      </w:r>
    </w:p>
    <w:p w14:paraId="64F60ED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D73948">
        <w:rPr>
          <w:rFonts w:asciiTheme="minorHAnsi" w:hAnsiTheme="minorHAnsi" w:cstheme="minorHAnsi"/>
          <w:noProof/>
        </w:rPr>
        <w:lastRenderedPageBreak/>
        <w:t xml:space="preserve">Ruf, M., Schauer, M., Neuner, F., Catani, C., Schauer, E., &amp; Elbert, T. (2010). </w:t>
      </w:r>
      <w:r w:rsidRPr="00774F1C">
        <w:rPr>
          <w:rFonts w:asciiTheme="minorHAnsi" w:hAnsiTheme="minorHAnsi" w:cstheme="minorHAnsi"/>
          <w:noProof/>
          <w:lang w:val="en-GB"/>
        </w:rPr>
        <w:t xml:space="preserve">Narrative exposure therapy for 7- to 16-year-olds: a randomized controlled trial with traumatized refugee children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23</w:t>
      </w:r>
      <w:r w:rsidRPr="00774F1C">
        <w:rPr>
          <w:rFonts w:asciiTheme="minorHAnsi" w:hAnsiTheme="minorHAnsi" w:cstheme="minorHAnsi"/>
          <w:noProof/>
          <w:lang w:val="en-GB"/>
        </w:rPr>
        <w:t xml:space="preserve">(4), 437-445. </w:t>
      </w:r>
    </w:p>
    <w:p w14:paraId="4EA3B26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chottelkorb, A. A., Doumas, D. M., &amp; Garcia, R. (2012). Treatment for childhood refugee trauma: A randomized,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International Journal of Play Therapy, 21</w:t>
      </w:r>
      <w:r w:rsidRPr="00774F1C">
        <w:rPr>
          <w:rFonts w:asciiTheme="minorHAnsi" w:hAnsiTheme="minorHAnsi" w:cstheme="minorHAnsi"/>
          <w:noProof/>
          <w:lang w:val="en-GB"/>
        </w:rPr>
        <w:t xml:space="preserve">(2), 57-73. </w:t>
      </w:r>
    </w:p>
    <w:p w14:paraId="78FF2B7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</w:rPr>
        <w:t xml:space="preserve">Unterhitzenberger, J., Wintersohl, S., Lang, M., Konig, J., &amp; Rosner, R. (2019). </w:t>
      </w:r>
      <w:r w:rsidRPr="00774F1C">
        <w:rPr>
          <w:rFonts w:asciiTheme="minorHAnsi" w:hAnsiTheme="minorHAnsi" w:cstheme="minorHAnsi"/>
          <w:noProof/>
          <w:lang w:val="en-GB"/>
        </w:rPr>
        <w:t xml:space="preserve">Providing manualized individual trauma-focused CBT to unaccompanied refugee minors with uncertain residence status: a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Child and Adolescent Psychiatry and Mental Health, 13</w:t>
      </w:r>
      <w:r w:rsidRPr="00774F1C">
        <w:rPr>
          <w:rFonts w:asciiTheme="minorHAnsi" w:hAnsiTheme="minorHAnsi" w:cstheme="minorHAnsi"/>
          <w:noProof/>
          <w:lang w:val="en-GB"/>
        </w:rPr>
        <w:t xml:space="preserve">. </w:t>
      </w:r>
    </w:p>
    <w:p w14:paraId="7034956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sv-SE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Walg, M., Angern, J. S., Michalak, J., &amp; Hapfelmeier, G. (2020). [Effectiveness of stabilization training for adolescent refugees with trauma-induced disorders: A randomized controlled trial]. </w:t>
      </w:r>
      <w:r w:rsidRPr="00774F1C">
        <w:rPr>
          <w:rFonts w:asciiTheme="minorHAnsi" w:hAnsiTheme="minorHAnsi" w:cstheme="minorHAnsi"/>
          <w:i/>
          <w:noProof/>
          <w:lang w:val="sv-SE"/>
        </w:rPr>
        <w:t>Wirksamkeit des Stabilisierungstrainings fur jugendliche Fluchtlinge mit Traumafolgestorungen: Eine randomisierte Kontrollgruppenstudie., 48</w:t>
      </w:r>
      <w:r w:rsidRPr="00774F1C">
        <w:rPr>
          <w:rFonts w:asciiTheme="minorHAnsi" w:hAnsiTheme="minorHAnsi" w:cstheme="minorHAnsi"/>
          <w:noProof/>
          <w:lang w:val="sv-SE"/>
        </w:rPr>
        <w:t xml:space="preserve">(5), 369-379. </w:t>
      </w:r>
    </w:p>
    <w:p w14:paraId="2C55853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u w:val="single"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Zapata, G. P., &amp; Hargreaves, D. J. (2018). </w:t>
      </w:r>
      <w:r w:rsidRPr="00774F1C">
        <w:rPr>
          <w:rFonts w:asciiTheme="minorHAnsi" w:hAnsiTheme="minorHAnsi" w:cstheme="minorHAnsi"/>
          <w:noProof/>
          <w:lang w:val="en-GB"/>
        </w:rPr>
        <w:t xml:space="preserve">The effects of musical activities on the self-esteem of displaced children in Colombia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y of Music, 46</w:t>
      </w:r>
      <w:r w:rsidRPr="00774F1C">
        <w:rPr>
          <w:rFonts w:asciiTheme="minorHAnsi" w:hAnsiTheme="minorHAnsi" w:cstheme="minorHAnsi"/>
          <w:noProof/>
          <w:lang w:val="en-GB"/>
        </w:rPr>
        <w:t xml:space="preserve">(4), 540-550. </w:t>
      </w:r>
    </w:p>
    <w:p w14:paraId="67E34F6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</w:p>
    <w:p w14:paraId="166977B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6722466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b/>
          <w:bCs/>
          <w:noProof/>
          <w:lang w:val="en-GB"/>
        </w:rPr>
      </w:pPr>
      <w:r w:rsidRPr="00774F1C">
        <w:rPr>
          <w:rFonts w:asciiTheme="minorHAnsi" w:hAnsiTheme="minorHAnsi" w:cstheme="minorHAnsi"/>
          <w:b/>
          <w:bCs/>
          <w:noProof/>
          <w:lang w:val="en-GB"/>
        </w:rPr>
        <w:t>Wrong study design</w:t>
      </w:r>
    </w:p>
    <w:p w14:paraId="28F49E1D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nders, M., &amp; Christiansen, H. (2016). Unaccompanied Refugee Minors: A Systematic Review of Psychological Interventions. </w:t>
      </w:r>
      <w:r w:rsidRPr="00774F1C">
        <w:rPr>
          <w:rFonts w:asciiTheme="minorHAnsi" w:hAnsiTheme="minorHAnsi" w:cstheme="minorHAnsi"/>
          <w:i/>
          <w:noProof/>
          <w:lang w:val="en-GB"/>
        </w:rPr>
        <w:t>Kindheit Und Entwicklung, 25</w:t>
      </w:r>
      <w:r w:rsidRPr="00774F1C">
        <w:rPr>
          <w:rFonts w:asciiTheme="minorHAnsi" w:hAnsiTheme="minorHAnsi" w:cstheme="minorHAnsi"/>
          <w:noProof/>
          <w:lang w:val="en-GB"/>
        </w:rPr>
        <w:t>(4), 216-230.</w:t>
      </w:r>
    </w:p>
    <w:p w14:paraId="4B62823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Barenbaum, J., Ruchkin, V., &amp; Schwab-Stone, M. (2004). The psychosocial aspects of children exposed to war: practice and policy initiatives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Child Psychology and Psychiatry, 45</w:t>
      </w:r>
      <w:r w:rsidRPr="00774F1C">
        <w:rPr>
          <w:rFonts w:asciiTheme="minorHAnsi" w:hAnsiTheme="minorHAnsi" w:cstheme="minorHAnsi"/>
          <w:noProof/>
          <w:lang w:val="en-GB"/>
        </w:rPr>
        <w:t xml:space="preserve">(1), 41-62. </w:t>
      </w:r>
    </w:p>
    <w:p w14:paraId="1D2992D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</w:rPr>
        <w:t xml:space="preserve">Brown, R. C., Witt, A., Fegert, J. M., Keller, F., Rassenhofer, M., &amp; Plener, P. L. (2017). </w:t>
      </w:r>
      <w:r w:rsidRPr="00774F1C">
        <w:rPr>
          <w:rFonts w:asciiTheme="minorHAnsi" w:hAnsiTheme="minorHAnsi" w:cstheme="minorHAnsi"/>
          <w:noProof/>
          <w:lang w:val="en-GB"/>
        </w:rPr>
        <w:t xml:space="preserve">Psychosocial interventions for children and adolescents after man-made and natural disasters: a meta-analysis and systematic review. </w:t>
      </w:r>
      <w:r w:rsidRPr="00774F1C">
        <w:rPr>
          <w:rFonts w:asciiTheme="minorHAnsi" w:hAnsiTheme="minorHAnsi" w:cstheme="minorHAnsi"/>
          <w:i/>
          <w:noProof/>
          <w:lang w:val="en-GB"/>
        </w:rPr>
        <w:t>Psychological Medicine, 47</w:t>
      </w:r>
      <w:r w:rsidRPr="00774F1C">
        <w:rPr>
          <w:rFonts w:asciiTheme="minorHAnsi" w:hAnsiTheme="minorHAnsi" w:cstheme="minorHAnsi"/>
          <w:noProof/>
          <w:lang w:val="en-GB"/>
        </w:rPr>
        <w:t xml:space="preserve">(11), 1893-1905. </w:t>
      </w:r>
    </w:p>
    <w:p w14:paraId="5EF2A09C" w14:textId="77777777" w:rsidR="00C04CAF" w:rsidRPr="00774F1C" w:rsidRDefault="00C04CAF" w:rsidP="00C04CAF">
      <w:pPr>
        <w:pStyle w:val="EndNoteBibliography"/>
        <w:rPr>
          <w:rFonts w:asciiTheme="minorHAnsi" w:hAnsiTheme="minorHAnsi" w:cstheme="minorHAnsi"/>
          <w:lang w:val="en-GB"/>
        </w:rPr>
      </w:pPr>
    </w:p>
    <w:p w14:paraId="1D08797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Wrong outcome</w:t>
      </w:r>
    </w:p>
    <w:p w14:paraId="69284FD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Arabacioglu, B., &amp; Bagceli Kahraman, P. (2020). The Effect of Social Skills Education on 60-69 Months Old Syrian Children's Social Skills, Problem Solving and Adaptation. </w:t>
      </w:r>
      <w:r w:rsidRPr="00774F1C">
        <w:rPr>
          <w:rFonts w:asciiTheme="minorHAnsi" w:hAnsiTheme="minorHAnsi" w:cstheme="minorHAnsi"/>
          <w:i/>
          <w:noProof/>
          <w:lang w:val="en-GB"/>
        </w:rPr>
        <w:t>Cukurova University Faculty of Education Journal, 49</w:t>
      </w:r>
      <w:r w:rsidRPr="00774F1C">
        <w:rPr>
          <w:rFonts w:asciiTheme="minorHAnsi" w:hAnsiTheme="minorHAnsi" w:cstheme="minorHAnsi"/>
          <w:noProof/>
          <w:lang w:val="en-GB"/>
        </w:rPr>
        <w:t xml:space="preserve">(2), 734-768. </w:t>
      </w:r>
    </w:p>
    <w:p w14:paraId="4A8C299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rdemir, E. (2022). Summer Preschools for Syrian Refugee and Host Community Children in Turkey: A Model of Contextually Sensitive Early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Early Education and Development</w:t>
      </w:r>
      <w:r w:rsidRPr="00774F1C">
        <w:rPr>
          <w:rFonts w:asciiTheme="minorHAnsi" w:hAnsiTheme="minorHAnsi" w:cstheme="minorHAnsi"/>
          <w:noProof/>
          <w:lang w:val="en-GB"/>
        </w:rPr>
        <w:t xml:space="preserve">, 27. </w:t>
      </w:r>
    </w:p>
    <w:p w14:paraId="7E23BBE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b/>
          <w:bCs/>
          <w:lang w:val="en-GB"/>
        </w:rPr>
      </w:pPr>
    </w:p>
    <w:p w14:paraId="3BEC5C0B" w14:textId="77777777" w:rsidR="00C04CAF" w:rsidRPr="00774F1C" w:rsidRDefault="00C04CAF" w:rsidP="00C04CAF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Too few participants</w:t>
      </w:r>
    </w:p>
    <w:p w14:paraId="7593E4A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ark, J. K., Park, J., Elbert, T., &amp; Kim, S. J. (2020). Effects of Narrative Exposure Therapy on Posttraumatic Stress Disorder, Depression, and Insomnia in Traumatized North Korean Refugee Youth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raumatic stress, 33</w:t>
      </w:r>
      <w:r w:rsidRPr="00774F1C">
        <w:rPr>
          <w:rFonts w:asciiTheme="minorHAnsi" w:hAnsiTheme="minorHAnsi" w:cstheme="minorHAnsi"/>
          <w:noProof/>
          <w:lang w:val="en-GB"/>
        </w:rPr>
        <w:t xml:space="preserve">(3), 353-359. </w:t>
      </w:r>
    </w:p>
    <w:p w14:paraId="45B74ED4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</w:rPr>
        <w:t xml:space="preserve">Su, S.-H., &amp; Tsai, M.-H. (2016). </w:t>
      </w:r>
      <w:r w:rsidRPr="00774F1C">
        <w:rPr>
          <w:rFonts w:asciiTheme="minorHAnsi" w:hAnsiTheme="minorHAnsi" w:cstheme="minorHAnsi"/>
          <w:noProof/>
          <w:lang w:val="en-GB"/>
        </w:rPr>
        <w:t xml:space="preserve">Group play therapy with children of new immigrants in Taiwan who are exhibiting relationship difficulties. </w:t>
      </w:r>
      <w:r w:rsidRPr="00774F1C">
        <w:rPr>
          <w:rFonts w:asciiTheme="minorHAnsi" w:hAnsiTheme="minorHAnsi" w:cstheme="minorHAnsi"/>
          <w:i/>
          <w:noProof/>
          <w:lang w:val="en-GB"/>
        </w:rPr>
        <w:t>Special Issue: International Journal of Play Therapy's 25th Anniversary: Play Therapy in Schools, 25</w:t>
      </w:r>
      <w:r w:rsidRPr="00774F1C">
        <w:rPr>
          <w:rFonts w:asciiTheme="minorHAnsi" w:hAnsiTheme="minorHAnsi" w:cstheme="minorHAnsi"/>
          <w:noProof/>
          <w:lang w:val="en-GB"/>
        </w:rPr>
        <w:t xml:space="preserve">(2), 91-101. </w:t>
      </w:r>
    </w:p>
    <w:p w14:paraId="2458008C" w14:textId="77777777" w:rsidR="00C04CAF" w:rsidRPr="00774F1C" w:rsidRDefault="00C04CAF" w:rsidP="00C04CAF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</w:p>
    <w:p w14:paraId="5F19B30E" w14:textId="77777777" w:rsidR="00C04CAF" w:rsidRPr="00774F1C" w:rsidRDefault="00C04CAF" w:rsidP="00C04CAF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Secondary analysis</w:t>
      </w:r>
    </w:p>
    <w:p w14:paraId="77F702C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lastRenderedPageBreak/>
        <w:t>Dajani, R., Hadfield, K., van Uum, S., Greff, M., &amp; Panter-Brick, C. (2018). Hair cortisol concentrations in war-affected adolescents: A prospective intervention trial. Psychoneuroendocrinology, 89, 138-146.</w:t>
      </w:r>
    </w:p>
    <w:p w14:paraId="5A31FB8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Kazandjian, C., Militello, L. K., &amp; Doumit, R. (2020). Sex Differences on Quality of Life and Mental Health Outcomes When Using a Brief Cognitive-Behavioral Skill Building Intervention with Adolescent Syrian Refugees: A Secondary Analysis. </w:t>
      </w:r>
      <w:r w:rsidRPr="00774F1C">
        <w:rPr>
          <w:rFonts w:asciiTheme="minorHAnsi" w:hAnsiTheme="minorHAnsi" w:cstheme="minorHAnsi"/>
          <w:i/>
          <w:noProof/>
          <w:lang w:val="en-GB"/>
        </w:rPr>
        <w:t>Community Mental Health Journal, 56</w:t>
      </w:r>
      <w:r w:rsidRPr="00774F1C">
        <w:rPr>
          <w:rFonts w:asciiTheme="minorHAnsi" w:hAnsiTheme="minorHAnsi" w:cstheme="minorHAnsi"/>
          <w:noProof/>
          <w:lang w:val="en-GB"/>
        </w:rPr>
        <w:t xml:space="preserve">(1), 157-164. </w:t>
      </w:r>
    </w:p>
    <w:p w14:paraId="4A8A900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feiffer, E., Sachser, C., Tutus, D., Fegert, J. M., &amp; Plener, P. L. (2019). Trauma-focused group intervention for unaccompanied young refugees: "Mein Weg"-predictors of treatment outcomes and sustainability of treatment effects. </w:t>
      </w:r>
      <w:r w:rsidRPr="00774F1C">
        <w:rPr>
          <w:rFonts w:asciiTheme="minorHAnsi" w:hAnsiTheme="minorHAnsi" w:cstheme="minorHAnsi"/>
          <w:i/>
          <w:noProof/>
          <w:lang w:val="en-GB"/>
        </w:rPr>
        <w:t>Child and Adolescent Psychiatry and Mental Health, 13</w:t>
      </w:r>
      <w:r w:rsidRPr="00774F1C">
        <w:rPr>
          <w:rFonts w:asciiTheme="minorHAnsi" w:hAnsiTheme="minorHAnsi" w:cstheme="minorHAnsi"/>
          <w:noProof/>
          <w:lang w:val="en-GB"/>
        </w:rPr>
        <w:t xml:space="preserve">, 18. </w:t>
      </w:r>
    </w:p>
    <w:p w14:paraId="40C53D28" w14:textId="77777777" w:rsidR="00C04CAF" w:rsidRPr="00774F1C" w:rsidRDefault="00C04CAF" w:rsidP="00C04CAF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</w:p>
    <w:p w14:paraId="69C7F9BA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No access to data</w:t>
      </w:r>
    </w:p>
    <w:p w14:paraId="37C43860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Gupta, L., &amp; Zimmer, C. (2008). Psychosocial intervention for war-affected children in Sierra Leone. </w:t>
      </w:r>
      <w:r w:rsidRPr="00774F1C">
        <w:rPr>
          <w:rFonts w:asciiTheme="minorHAnsi" w:hAnsiTheme="minorHAnsi" w:cstheme="minorHAnsi"/>
          <w:i/>
          <w:noProof/>
          <w:lang w:val="en-GB"/>
        </w:rPr>
        <w:t>The British journal of psychiatry : the journal of mental science, 192</w:t>
      </w:r>
      <w:r w:rsidRPr="00774F1C">
        <w:rPr>
          <w:rFonts w:asciiTheme="minorHAnsi" w:hAnsiTheme="minorHAnsi" w:cstheme="minorHAnsi"/>
          <w:noProof/>
          <w:lang w:val="en-GB"/>
        </w:rPr>
        <w:t xml:space="preserve">(3), 212-216. </w:t>
      </w:r>
    </w:p>
    <w:p w14:paraId="7DB3929D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</w:p>
    <w:p w14:paraId="6D0C85C5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No validated measures</w:t>
      </w:r>
    </w:p>
    <w:p w14:paraId="1474D6C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</w:rPr>
        <w:t xml:space="preserve">Kneer, J., van Eldik, A. K., Jansz, J., Eischeid, S., &amp; Usta, M. (2019). </w:t>
      </w:r>
      <w:r w:rsidRPr="00774F1C">
        <w:rPr>
          <w:rFonts w:asciiTheme="minorHAnsi" w:hAnsiTheme="minorHAnsi" w:cstheme="minorHAnsi"/>
          <w:noProof/>
          <w:lang w:val="en-GB"/>
        </w:rPr>
        <w:t xml:space="preserve">With a Little Help from My Friends: Peer Coaching for Refugee Adolescents and the Role of Social Media. </w:t>
      </w:r>
      <w:r w:rsidRPr="00774F1C">
        <w:rPr>
          <w:rFonts w:asciiTheme="minorHAnsi" w:hAnsiTheme="minorHAnsi" w:cstheme="minorHAnsi"/>
          <w:i/>
          <w:noProof/>
          <w:lang w:val="en-GB"/>
        </w:rPr>
        <w:t>Media and Communication, 7</w:t>
      </w:r>
      <w:r w:rsidRPr="00774F1C">
        <w:rPr>
          <w:rFonts w:asciiTheme="minorHAnsi" w:hAnsiTheme="minorHAnsi" w:cstheme="minorHAnsi"/>
          <w:noProof/>
          <w:lang w:val="en-GB"/>
        </w:rPr>
        <w:t xml:space="preserve">(2), 264-274. </w:t>
      </w:r>
    </w:p>
    <w:p w14:paraId="61601550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</w:p>
    <w:p w14:paraId="3E1E7E6C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Wrong data type</w:t>
      </w:r>
    </w:p>
    <w:p w14:paraId="32E4BF5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cheiber, B., Greinz, G., Hillebrand, J. B., Wilhelm, F. H., &amp; Blechert, J. (2019). Resilience training for unaccompanied refugee minors: A randomized controlled pilot study. </w:t>
      </w:r>
      <w:r w:rsidRPr="00774F1C">
        <w:rPr>
          <w:rFonts w:asciiTheme="minorHAnsi" w:hAnsiTheme="minorHAnsi" w:cstheme="minorHAnsi"/>
          <w:i/>
          <w:noProof/>
          <w:lang w:val="en-GB"/>
        </w:rPr>
        <w:t>Resilienztraining fur unbegleitete minderjahrige Fluchtlinge: Eine randomisiert-kontrollierte Pilotstudie., 28</w:t>
      </w:r>
      <w:r w:rsidRPr="00774F1C">
        <w:rPr>
          <w:rFonts w:asciiTheme="minorHAnsi" w:hAnsiTheme="minorHAnsi" w:cstheme="minorHAnsi"/>
          <w:noProof/>
          <w:lang w:val="en-GB"/>
        </w:rPr>
        <w:t xml:space="preserve">(3), 173-181. </w:t>
      </w:r>
    </w:p>
    <w:p w14:paraId="0C8D38B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20C64CC1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GB"/>
        </w:rPr>
      </w:pPr>
      <w:r w:rsidRPr="00774F1C">
        <w:rPr>
          <w:rFonts w:asciiTheme="minorHAnsi" w:hAnsiTheme="minorHAnsi" w:cstheme="minorHAnsi"/>
          <w:b/>
          <w:bCs/>
          <w:lang w:val="en-GB"/>
        </w:rPr>
        <w:t>Wrong publication type</w:t>
      </w:r>
    </w:p>
    <w:p w14:paraId="727B546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Ceballos, P. (2009). </w:t>
      </w:r>
      <w:r w:rsidRPr="00774F1C">
        <w:rPr>
          <w:rFonts w:asciiTheme="minorHAnsi" w:hAnsiTheme="minorHAnsi" w:cstheme="minorHAnsi"/>
          <w:i/>
          <w:noProof/>
          <w:lang w:val="en-GB"/>
        </w:rPr>
        <w:t>School-based child parent relationship therapy (CPRT) with low income first generation immigrant Hispanic parents: Effects on child behavior and parent-child relationship stress.</w:t>
      </w:r>
      <w:r w:rsidRPr="00774F1C">
        <w:rPr>
          <w:rFonts w:asciiTheme="minorHAnsi" w:hAnsiTheme="minorHAnsi" w:cstheme="minorHAnsi"/>
          <w:noProof/>
          <w:lang w:val="en-GB"/>
        </w:rPr>
        <w:t xml:space="preserve"> (69). ProQuest Information &amp; Learning,</w:t>
      </w:r>
    </w:p>
    <w:p w14:paraId="006156BA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unne, J. E. (1993). Cambodian follow-up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he American Academy of Child and Adolescent Psychiatry, 32</w:t>
      </w:r>
      <w:r w:rsidRPr="00774F1C">
        <w:rPr>
          <w:rFonts w:asciiTheme="minorHAnsi" w:hAnsiTheme="minorHAnsi" w:cstheme="minorHAnsi"/>
          <w:noProof/>
          <w:lang w:val="en-GB"/>
        </w:rPr>
        <w:t>(6), 1305-1306.</w:t>
      </w:r>
    </w:p>
    <w:p w14:paraId="3148BB51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Durbeej, N., McDiarmid, S., Sarkadi, A., Feldman, I., Punamaki, R.-L., Kankaanpaa, R., . . . Osman, F. (2021). Evaluation of a school-based intervention to promote mental health of refugee youth in Sweden (The RefugeesWellSchool Trial): study protocol for a cluster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Trials, 22</w:t>
      </w:r>
      <w:r w:rsidRPr="00774F1C">
        <w:rPr>
          <w:rFonts w:asciiTheme="minorHAnsi" w:hAnsiTheme="minorHAnsi" w:cstheme="minorHAnsi"/>
          <w:noProof/>
          <w:lang w:val="en-GB"/>
        </w:rPr>
        <w:t>(1), 98.</w:t>
      </w:r>
    </w:p>
    <w:p w14:paraId="4E46F08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sv-SE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Ekblad, S. (1994). [Importance of follow-up of refugee children. Risk factors are changing during the different phases of the crisis]. </w:t>
      </w:r>
      <w:r w:rsidRPr="00774F1C">
        <w:rPr>
          <w:rFonts w:asciiTheme="minorHAnsi" w:hAnsiTheme="minorHAnsi" w:cstheme="minorHAnsi"/>
          <w:i/>
          <w:noProof/>
          <w:lang w:val="sv-SE"/>
        </w:rPr>
        <w:t>Viktigt folja upp asylsokande barn. Riskfaktorerna andras under krisfaserna., 91</w:t>
      </w:r>
      <w:r w:rsidRPr="00774F1C">
        <w:rPr>
          <w:rFonts w:asciiTheme="minorHAnsi" w:hAnsiTheme="minorHAnsi" w:cstheme="minorHAnsi"/>
          <w:noProof/>
          <w:lang w:val="sv-SE"/>
        </w:rPr>
        <w:t xml:space="preserve">(44), 4012-4017. </w:t>
      </w:r>
    </w:p>
    <w:p w14:paraId="1286A565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sv-SE"/>
        </w:rPr>
        <w:t xml:space="preserve">Falb, K. L., Tanner, S., Ward, L., Erksine, D., Noble, E., Assazenew, A., . . . </w:t>
      </w:r>
      <w:r w:rsidRPr="00774F1C">
        <w:rPr>
          <w:rFonts w:asciiTheme="minorHAnsi" w:hAnsiTheme="minorHAnsi" w:cstheme="minorHAnsi"/>
          <w:noProof/>
          <w:lang w:val="en-GB"/>
        </w:rPr>
        <w:t xml:space="preserve">Stark, L. (2016). Creating opportunities through mentorship, parental involvement, and safe spaces (COMPASS) program: multi-country study protocol to protect girls from violence in humanitarian settings. </w:t>
      </w:r>
      <w:r w:rsidRPr="00774F1C">
        <w:rPr>
          <w:rFonts w:asciiTheme="minorHAnsi" w:hAnsiTheme="minorHAnsi" w:cstheme="minorHAnsi"/>
          <w:i/>
          <w:noProof/>
          <w:lang w:val="en-GB"/>
        </w:rPr>
        <w:t>BMC public health, 16</w:t>
      </w:r>
      <w:r w:rsidRPr="00774F1C">
        <w:rPr>
          <w:rFonts w:asciiTheme="minorHAnsi" w:hAnsiTheme="minorHAnsi" w:cstheme="minorHAnsi"/>
          <w:noProof/>
          <w:lang w:val="en-GB"/>
        </w:rPr>
        <w:t xml:space="preserve">, 231. </w:t>
      </w:r>
    </w:p>
    <w:p w14:paraId="5283BD33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Leckman, J. F. (2020).Effects of the Mother-Child Education Program on Parenting Stress and Disciplinary Practices among refugee and other marginalized communities in </w:t>
      </w:r>
      <w:r w:rsidRPr="00774F1C">
        <w:rPr>
          <w:rFonts w:asciiTheme="minorHAnsi" w:hAnsiTheme="minorHAnsi" w:cstheme="minorHAnsi"/>
          <w:noProof/>
          <w:lang w:val="en-GB"/>
        </w:rPr>
        <w:lastRenderedPageBreak/>
        <w:t xml:space="preserve">Lebanon: A Pilot Randomized Controlled Trial. </w:t>
      </w:r>
      <w:r w:rsidRPr="00774F1C">
        <w:rPr>
          <w:rFonts w:asciiTheme="minorHAnsi" w:hAnsiTheme="minorHAnsi" w:cstheme="minorHAnsi"/>
          <w:i/>
          <w:noProof/>
          <w:lang w:val="en-GB"/>
        </w:rPr>
        <w:t>Journal of the American Academy of Child and Adolescent Psychiatry, 59</w:t>
      </w:r>
      <w:r w:rsidRPr="00774F1C">
        <w:rPr>
          <w:rFonts w:asciiTheme="minorHAnsi" w:hAnsiTheme="minorHAnsi" w:cstheme="minorHAnsi"/>
          <w:noProof/>
          <w:lang w:val="en-GB"/>
        </w:rPr>
        <w:t xml:space="preserve">(10), S118-S119. </w:t>
      </w:r>
    </w:p>
    <w:p w14:paraId="22FE3F7F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Nathan, S., Bunde-Birouste, A., Evers, C., Kemp, L., MacKenzie, J., &amp; Henley, R. (2010). Social cohesion through football: a quasi-experimental mixed methods design to evaluate a complex health promotion program. </w:t>
      </w:r>
      <w:r w:rsidRPr="00774F1C">
        <w:rPr>
          <w:rFonts w:asciiTheme="minorHAnsi" w:hAnsiTheme="minorHAnsi" w:cstheme="minorHAnsi"/>
          <w:i/>
          <w:noProof/>
          <w:lang w:val="en-GB"/>
        </w:rPr>
        <w:t>BMC public health, 10</w:t>
      </w:r>
      <w:r w:rsidRPr="00774F1C">
        <w:rPr>
          <w:rFonts w:asciiTheme="minorHAnsi" w:hAnsiTheme="minorHAnsi" w:cstheme="minorHAnsi"/>
          <w:noProof/>
          <w:lang w:val="en-GB"/>
        </w:rPr>
        <w:t xml:space="preserve">, 587. </w:t>
      </w:r>
    </w:p>
    <w:p w14:paraId="0ED6A92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Onyut, L. P., Neuner, F., Schauer, E., Ertl, V., Odenwald, M., Schauer, M., &amp; Elbert, T. (2004). The Nakivale Camp Mental Health Project: Building local competency for psychological assistance to traumatised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Intervention: International Journal of Mental Health, Psychosocial Work &amp; Counselling in Areas of Armed Conflict, 2</w:t>
      </w:r>
      <w:r w:rsidRPr="00774F1C">
        <w:rPr>
          <w:rFonts w:asciiTheme="minorHAnsi" w:hAnsiTheme="minorHAnsi" w:cstheme="minorHAnsi"/>
          <w:noProof/>
          <w:lang w:val="en-GB"/>
        </w:rPr>
        <w:t xml:space="preserve">(2), 90-107. </w:t>
      </w:r>
    </w:p>
    <w:p w14:paraId="5C250C78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Puccinelli, M. (2018). </w:t>
      </w:r>
      <w:r w:rsidRPr="00774F1C">
        <w:rPr>
          <w:rFonts w:asciiTheme="minorHAnsi" w:hAnsiTheme="minorHAnsi" w:cstheme="minorHAnsi"/>
          <w:i/>
          <w:noProof/>
          <w:lang w:val="en-GB"/>
        </w:rPr>
        <w:t>Treatment and moderator effects in a randomized controlled trial of culturally informed and flexible family treatment for adolescents (CIFFTA): An investigation of the relationships between stress, acculturation, and parenting practices.</w:t>
      </w:r>
      <w:r w:rsidRPr="00774F1C">
        <w:rPr>
          <w:rFonts w:asciiTheme="minorHAnsi" w:hAnsiTheme="minorHAnsi" w:cstheme="minorHAnsi"/>
          <w:noProof/>
          <w:lang w:val="en-GB"/>
        </w:rPr>
        <w:t xml:space="preserve"> (79). ProQuest Information &amp; Learning.</w:t>
      </w:r>
    </w:p>
    <w:p w14:paraId="145C51B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34B8294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181396E8" w14:textId="77777777" w:rsidR="00C04CAF" w:rsidRPr="00774F1C" w:rsidRDefault="00C04CAF" w:rsidP="00C04CAF">
      <w:pPr>
        <w:rPr>
          <w:rFonts w:asciiTheme="minorHAnsi" w:hAnsiTheme="minorHAnsi" w:cstheme="minorHAnsi"/>
          <w:b/>
          <w:bCs/>
          <w:lang w:val="en-US"/>
        </w:rPr>
      </w:pPr>
      <w:r w:rsidRPr="00774F1C">
        <w:rPr>
          <w:rFonts w:asciiTheme="minorHAnsi" w:hAnsiTheme="minorHAnsi" w:cstheme="minorHAnsi"/>
          <w:b/>
          <w:bCs/>
          <w:lang w:val="en-US"/>
        </w:rPr>
        <w:t>Not retrieved</w:t>
      </w:r>
    </w:p>
    <w:p w14:paraId="4290F229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</w:rPr>
        <w:t xml:space="preserve">de Kom, A. A., &amp; Bleeker, J. A. (1991). </w:t>
      </w:r>
      <w:r w:rsidRPr="00774F1C">
        <w:rPr>
          <w:rFonts w:asciiTheme="minorHAnsi" w:hAnsiTheme="minorHAnsi" w:cstheme="minorHAnsi"/>
          <w:noProof/>
          <w:lang w:val="en-GB"/>
        </w:rPr>
        <w:t xml:space="preserve">Acute reactive psychosis among immigrants in Amsterdam. </w:t>
      </w:r>
      <w:r w:rsidRPr="00774F1C">
        <w:rPr>
          <w:rFonts w:asciiTheme="minorHAnsi" w:hAnsiTheme="minorHAnsi" w:cstheme="minorHAnsi"/>
          <w:i/>
          <w:noProof/>
          <w:lang w:val="en-GB"/>
        </w:rPr>
        <w:t>Lancet (London, England), 337</w:t>
      </w:r>
      <w:r w:rsidRPr="00774F1C">
        <w:rPr>
          <w:rFonts w:asciiTheme="minorHAnsi" w:hAnsiTheme="minorHAnsi" w:cstheme="minorHAnsi"/>
          <w:noProof/>
          <w:lang w:val="en-GB"/>
        </w:rPr>
        <w:t xml:space="preserve">(8734), 185-186. </w:t>
      </w:r>
    </w:p>
    <w:p w14:paraId="4DA6EB5B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Fox, P. G., Cowell, J. M., Montgomery, A. C., &amp; Willgerodt, M. A. (1998). Southeast Asian refugee women and depression: a nursing intervention. </w:t>
      </w:r>
      <w:r w:rsidRPr="00774F1C">
        <w:rPr>
          <w:rFonts w:asciiTheme="minorHAnsi" w:hAnsiTheme="minorHAnsi" w:cstheme="minorHAnsi"/>
          <w:i/>
          <w:noProof/>
          <w:lang w:val="en-GB"/>
        </w:rPr>
        <w:t>The international journal of psychiatric nursing research, 4</w:t>
      </w:r>
      <w:r w:rsidRPr="00774F1C">
        <w:rPr>
          <w:rFonts w:asciiTheme="minorHAnsi" w:hAnsiTheme="minorHAnsi" w:cstheme="minorHAnsi"/>
          <w:noProof/>
          <w:lang w:val="en-GB"/>
        </w:rPr>
        <w:t xml:space="preserve">(1), 423-432. </w:t>
      </w:r>
    </w:p>
    <w:p w14:paraId="179FE172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noProof/>
          <w:lang w:val="en-GB"/>
        </w:rPr>
        <w:t xml:space="preserve">Silove, D., Chang, R., &amp; Manicavasagar, V. (1995). Impact of recounting trauma stories on the emotional state of Cambodian refugees. </w:t>
      </w:r>
      <w:r w:rsidRPr="00774F1C">
        <w:rPr>
          <w:rFonts w:asciiTheme="minorHAnsi" w:hAnsiTheme="minorHAnsi" w:cstheme="minorHAnsi"/>
          <w:i/>
          <w:noProof/>
          <w:lang w:val="en-GB"/>
        </w:rPr>
        <w:t>Psychiatric services (Washington, D.C.), 46</w:t>
      </w:r>
      <w:r w:rsidRPr="00774F1C">
        <w:rPr>
          <w:rFonts w:asciiTheme="minorHAnsi" w:hAnsiTheme="minorHAnsi" w:cstheme="minorHAnsi"/>
          <w:noProof/>
          <w:lang w:val="en-GB"/>
        </w:rPr>
        <w:t xml:space="preserve">(12), 1287-1288. </w:t>
      </w:r>
    </w:p>
    <w:p w14:paraId="6B988EA7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56A59E5E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2AB9662C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b/>
          <w:bCs/>
          <w:noProof/>
          <w:lang w:val="en-GB"/>
        </w:rPr>
      </w:pPr>
      <w:r w:rsidRPr="00774F1C">
        <w:rPr>
          <w:rFonts w:asciiTheme="minorHAnsi" w:hAnsiTheme="minorHAnsi" w:cstheme="minorHAnsi"/>
          <w:b/>
          <w:bCs/>
          <w:noProof/>
          <w:lang w:val="en-GB"/>
        </w:rPr>
        <w:t>Studies included from reference lists of other meta-literature but later excluded</w:t>
      </w:r>
    </w:p>
    <w:p w14:paraId="259180A6" w14:textId="77777777" w:rsidR="00C04CAF" w:rsidRPr="00774F1C" w:rsidRDefault="00C04CAF" w:rsidP="00C04CAF">
      <w:pPr>
        <w:rPr>
          <w:rFonts w:asciiTheme="minorHAnsi" w:hAnsiTheme="minorHAnsi" w:cstheme="minorHAnsi"/>
          <w:color w:val="000000" w:themeColor="text1"/>
          <w:lang w:val="en-GB"/>
        </w:rPr>
      </w:pPr>
      <w:r w:rsidRPr="00774F1C">
        <w:rPr>
          <w:rFonts w:asciiTheme="minorHAnsi" w:hAnsiTheme="minorHAnsi" w:cstheme="minorHAnsi"/>
          <w:color w:val="000000" w:themeColor="text1"/>
          <w:lang w:val="en-GB"/>
        </w:rPr>
        <w:t xml:space="preserve">One study was included from the reference list of an existing review but later excluded as it did not include an appropriate outcome. </w:t>
      </w:r>
    </w:p>
    <w:p w14:paraId="5A0131E6" w14:textId="77777777" w:rsidR="00C04CAF" w:rsidRPr="00774F1C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</w:p>
    <w:p w14:paraId="7AE43D56" w14:textId="77777777" w:rsidR="00C04CAF" w:rsidRPr="00F71753" w:rsidRDefault="00C04CAF" w:rsidP="00C04CAF">
      <w:pPr>
        <w:pStyle w:val="EndNoteBibliography"/>
        <w:ind w:left="720" w:hanging="720"/>
        <w:rPr>
          <w:rFonts w:asciiTheme="minorHAnsi" w:hAnsiTheme="minorHAnsi" w:cstheme="minorHAnsi"/>
          <w:noProof/>
          <w:lang w:val="en-GB"/>
        </w:rPr>
      </w:pPr>
      <w:r w:rsidRPr="00774F1C">
        <w:rPr>
          <w:rFonts w:asciiTheme="minorHAnsi" w:hAnsiTheme="minorHAnsi" w:cstheme="minorHAnsi"/>
          <w:lang w:val="en-GB"/>
        </w:rPr>
        <w:t xml:space="preserve">Baker, F., &amp; Jones, C. (2006). The effect of music therapy services on classroom behaviours of newly arrived refugee students in Australia-a pilot study. </w:t>
      </w:r>
      <w:r w:rsidRPr="00774F1C">
        <w:rPr>
          <w:rFonts w:asciiTheme="minorHAnsi" w:hAnsiTheme="minorHAnsi" w:cstheme="minorHAnsi"/>
          <w:i/>
          <w:iCs/>
          <w:lang w:val="en-GB"/>
        </w:rPr>
        <w:t>Emotional and Behavioural Difficulties</w:t>
      </w:r>
      <w:r w:rsidRPr="00774F1C">
        <w:rPr>
          <w:rFonts w:asciiTheme="minorHAnsi" w:hAnsiTheme="minorHAnsi" w:cstheme="minorHAnsi"/>
          <w:lang w:val="en-GB"/>
        </w:rPr>
        <w:t xml:space="preserve">, </w:t>
      </w:r>
      <w:r w:rsidRPr="00774F1C">
        <w:rPr>
          <w:rFonts w:asciiTheme="minorHAnsi" w:hAnsiTheme="minorHAnsi" w:cstheme="minorHAnsi"/>
          <w:i/>
          <w:iCs/>
          <w:lang w:val="en-GB"/>
        </w:rPr>
        <w:t>11</w:t>
      </w:r>
      <w:r w:rsidRPr="00774F1C">
        <w:rPr>
          <w:rFonts w:asciiTheme="minorHAnsi" w:hAnsiTheme="minorHAnsi" w:cstheme="minorHAnsi"/>
          <w:lang w:val="en-GB"/>
        </w:rPr>
        <w:t>(4), 249–260. https://doi.org/10.1080/13632750601022170</w:t>
      </w:r>
    </w:p>
    <w:p w14:paraId="211204F4" w14:textId="77777777" w:rsidR="00C04CAF" w:rsidRDefault="00C04CAF" w:rsidP="00C04CAF">
      <w:pPr>
        <w:spacing w:after="200" w:line="276" w:lineRule="auto"/>
        <w:rPr>
          <w:rFonts w:asciiTheme="minorHAnsi" w:eastAsiaTheme="majorEastAsia" w:hAnsiTheme="minorHAnsi" w:cstheme="minorHAnsi"/>
          <w:sz w:val="32"/>
          <w:szCs w:val="32"/>
          <w:lang w:val="en-GB"/>
        </w:rPr>
      </w:pPr>
      <w:r>
        <w:rPr>
          <w:rFonts w:asciiTheme="minorHAnsi" w:hAnsiTheme="minorHAnsi" w:cstheme="minorHAnsi"/>
          <w:lang w:val="en-GB"/>
        </w:rPr>
        <w:br w:type="page"/>
      </w:r>
    </w:p>
    <w:p w14:paraId="477A8922" w14:textId="77777777" w:rsidR="00586C31" w:rsidRDefault="00586C31"/>
    <w:sectPr w:rsidR="00586C31" w:rsidSect="00DC2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33FC8E" w14:textId="77777777" w:rsidR="00697206" w:rsidRDefault="00983E39">
      <w:r>
        <w:separator/>
      </w:r>
    </w:p>
  </w:endnote>
  <w:endnote w:type="continuationSeparator" w:id="0">
    <w:p w14:paraId="07E32B28" w14:textId="77777777" w:rsidR="00697206" w:rsidRDefault="00983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A8512" w14:textId="77777777" w:rsidR="00224C35" w:rsidRDefault="00C04CAF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25FE744" w14:textId="77777777" w:rsidR="00224C35" w:rsidRDefault="00224C35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37949A" w14:textId="77777777" w:rsidR="00224C35" w:rsidRPr="00EE6F5F" w:rsidRDefault="00C04CAF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774F1C">
      <w:rPr>
        <w:rStyle w:val="PageNumber"/>
        <w:noProof/>
      </w:rPr>
      <w:t>11</w:t>
    </w:r>
    <w:r w:rsidRPr="00EE6F5F">
      <w:rPr>
        <w:rStyle w:val="PageNumber"/>
      </w:rPr>
      <w:fldChar w:fldCharType="end"/>
    </w:r>
  </w:p>
  <w:p w14:paraId="5D4CB142" w14:textId="77777777" w:rsidR="00224C35" w:rsidRDefault="00224C35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D7467" w14:textId="77777777" w:rsidR="00697206" w:rsidRDefault="00983E39">
      <w:r>
        <w:separator/>
      </w:r>
    </w:p>
  </w:footnote>
  <w:footnote w:type="continuationSeparator" w:id="0">
    <w:p w14:paraId="4C8A2712" w14:textId="77777777" w:rsidR="00697206" w:rsidRDefault="00983E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54D018" w14:textId="77777777" w:rsidR="00224C35" w:rsidRPr="001961D3" w:rsidRDefault="00D73948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C04CAF" w:rsidRPr="001961D3">
          <w:rPr>
            <w:lang w:val="en-US"/>
          </w:rPr>
          <w:t>[Type text]</w:t>
        </w:r>
      </w:sdtContent>
    </w:sdt>
    <w:r w:rsidR="00C04CAF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C04CAF" w:rsidRPr="001961D3">
          <w:rPr>
            <w:lang w:val="en-US"/>
          </w:rPr>
          <w:t>[Type text]</w:t>
        </w:r>
      </w:sdtContent>
    </w:sdt>
    <w:r w:rsidR="00C04CAF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C04CAF" w:rsidRPr="001961D3">
          <w:rPr>
            <w:lang w:val="en-US"/>
          </w:rPr>
          <w:t>[Type text]</w:t>
        </w:r>
      </w:sdtContent>
    </w:sdt>
  </w:p>
  <w:p w14:paraId="0FBFFF30" w14:textId="77777777" w:rsidR="00224C35" w:rsidRPr="001961D3" w:rsidRDefault="00224C3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D71C0"/>
    <w:multiLevelType w:val="hybridMultilevel"/>
    <w:tmpl w:val="322E98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B5AA6"/>
    <w:multiLevelType w:val="hybridMultilevel"/>
    <w:tmpl w:val="6142BCFA"/>
    <w:lvl w:ilvl="0" w:tplc="598E1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4805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6C6E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FE52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1058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6A47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4E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60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A8C4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59B128"/>
    <w:multiLevelType w:val="hybridMultilevel"/>
    <w:tmpl w:val="95AC4E92"/>
    <w:lvl w:ilvl="0" w:tplc="9D9AC8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A89A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50E4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4CB9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16E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107A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8612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27D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6E07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2001CD"/>
    <w:multiLevelType w:val="hybridMultilevel"/>
    <w:tmpl w:val="981A8DEE"/>
    <w:lvl w:ilvl="0" w:tplc="041D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1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4A312"/>
    <w:multiLevelType w:val="hybridMultilevel"/>
    <w:tmpl w:val="7B8882BC"/>
    <w:lvl w:ilvl="0" w:tplc="CF3E2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858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72A8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D88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EC7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08B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252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044F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12B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6DDA8"/>
    <w:multiLevelType w:val="hybridMultilevel"/>
    <w:tmpl w:val="92F44792"/>
    <w:lvl w:ilvl="0" w:tplc="033A0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0460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1E0D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F447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F0B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EEE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225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7805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6A28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65B97A"/>
    <w:multiLevelType w:val="hybridMultilevel"/>
    <w:tmpl w:val="F86A7C20"/>
    <w:lvl w:ilvl="0" w:tplc="7264C3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A16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349A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0692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74D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FA52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1A3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0D1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D280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0252">
    <w:abstractNumId w:val="1"/>
  </w:num>
  <w:num w:numId="2" w16cid:durableId="597717157">
    <w:abstractNumId w:val="15"/>
  </w:num>
  <w:num w:numId="3" w16cid:durableId="831413926">
    <w:abstractNumId w:val="20"/>
  </w:num>
  <w:num w:numId="4" w16cid:durableId="2027705777">
    <w:abstractNumId w:val="25"/>
  </w:num>
  <w:num w:numId="5" w16cid:durableId="692918733">
    <w:abstractNumId w:val="4"/>
  </w:num>
  <w:num w:numId="6" w16cid:durableId="1717240738">
    <w:abstractNumId w:val="3"/>
  </w:num>
  <w:num w:numId="7" w16cid:durableId="594482757">
    <w:abstractNumId w:val="14"/>
  </w:num>
  <w:num w:numId="8" w16cid:durableId="784886866">
    <w:abstractNumId w:val="2"/>
  </w:num>
  <w:num w:numId="9" w16cid:durableId="1067918905">
    <w:abstractNumId w:val="9"/>
  </w:num>
  <w:num w:numId="10" w16cid:durableId="601962641">
    <w:abstractNumId w:val="24"/>
  </w:num>
  <w:num w:numId="11" w16cid:durableId="1359619233">
    <w:abstractNumId w:val="16"/>
  </w:num>
  <w:num w:numId="12" w16cid:durableId="1709528785">
    <w:abstractNumId w:val="6"/>
  </w:num>
  <w:num w:numId="13" w16cid:durableId="2020351801">
    <w:abstractNumId w:val="22"/>
  </w:num>
  <w:num w:numId="14" w16cid:durableId="1098331858">
    <w:abstractNumId w:val="17"/>
  </w:num>
  <w:num w:numId="15" w16cid:durableId="1371690112">
    <w:abstractNumId w:val="11"/>
  </w:num>
  <w:num w:numId="16" w16cid:durableId="1236162401">
    <w:abstractNumId w:val="7"/>
  </w:num>
  <w:num w:numId="17" w16cid:durableId="365253634">
    <w:abstractNumId w:val="21"/>
  </w:num>
  <w:num w:numId="18" w16cid:durableId="927543540">
    <w:abstractNumId w:val="19"/>
  </w:num>
  <w:num w:numId="19" w16cid:durableId="1898470339">
    <w:abstractNumId w:val="18"/>
  </w:num>
  <w:num w:numId="20" w16cid:durableId="503976294">
    <w:abstractNumId w:val="10"/>
  </w:num>
  <w:num w:numId="21" w16cid:durableId="978070959">
    <w:abstractNumId w:val="0"/>
  </w:num>
  <w:num w:numId="22" w16cid:durableId="701398370">
    <w:abstractNumId w:val="13"/>
  </w:num>
  <w:num w:numId="23" w16cid:durableId="506793765">
    <w:abstractNumId w:val="8"/>
  </w:num>
  <w:num w:numId="24" w16cid:durableId="1361127112">
    <w:abstractNumId w:val="23"/>
  </w:num>
  <w:num w:numId="25" w16cid:durableId="1557429852">
    <w:abstractNumId w:val="5"/>
  </w:num>
  <w:num w:numId="26" w16cid:durableId="11605782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CAF"/>
    <w:rsid w:val="001F4A89"/>
    <w:rsid w:val="00224C35"/>
    <w:rsid w:val="00586C31"/>
    <w:rsid w:val="00697206"/>
    <w:rsid w:val="00774F1C"/>
    <w:rsid w:val="008A1A74"/>
    <w:rsid w:val="00960399"/>
    <w:rsid w:val="00960669"/>
    <w:rsid w:val="00983E39"/>
    <w:rsid w:val="00996632"/>
    <w:rsid w:val="00A271D1"/>
    <w:rsid w:val="00AD05F0"/>
    <w:rsid w:val="00B124AA"/>
    <w:rsid w:val="00BC0D79"/>
    <w:rsid w:val="00C04CAF"/>
    <w:rsid w:val="00D274F3"/>
    <w:rsid w:val="00D73948"/>
    <w:rsid w:val="00DC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97AB1FA"/>
  <w15:chartTrackingRefBased/>
  <w15:docId w15:val="{1712A21E-1E54-4F2E-AF76-C2418E0E7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CAF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C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04CAF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C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C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CA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C04CAF"/>
    <w:rPr>
      <w:rFonts w:ascii="Arial" w:hAnsi="Arial" w:cs="Arial"/>
      <w:b/>
      <w:bCs/>
      <w:color w:val="000000"/>
      <w:kern w:val="28"/>
      <w:sz w:val="24"/>
      <w:szCs w:val="24"/>
      <w:lang w:val="en-CA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04CA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CAF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paragraph" w:customStyle="1" w:styleId="17Tabelltext">
    <w:name w:val="17_Tabelltext"/>
    <w:rsid w:val="00C04CAF"/>
    <w:pPr>
      <w:spacing w:before="40" w:after="20" w:line="240" w:lineRule="auto"/>
      <w:jc w:val="both"/>
    </w:pPr>
    <w:rPr>
      <w:rFonts w:ascii="Arial" w:eastAsia="Times New Roman" w:hAnsi="Arial" w:cs="Times New Roman"/>
      <w:kern w:val="0"/>
      <w:sz w:val="18"/>
      <w:szCs w:val="24"/>
      <w:lang w:eastAsia="sv-SE"/>
      <w14:ligatures w14:val="none"/>
    </w:rPr>
  </w:style>
  <w:style w:type="paragraph" w:customStyle="1" w:styleId="16Tabellhuvud">
    <w:name w:val="16_Tabellhuvud"/>
    <w:basedOn w:val="Normal"/>
    <w:next w:val="17Tabelltext"/>
    <w:rsid w:val="00C04CAF"/>
  </w:style>
  <w:style w:type="character" w:styleId="CommentReference">
    <w:name w:val="annotation reference"/>
    <w:basedOn w:val="DefaultParagraphFont"/>
    <w:uiPriority w:val="99"/>
    <w:semiHidden/>
    <w:unhideWhenUsed/>
    <w:rsid w:val="00C04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CAF"/>
    <w:rPr>
      <w:rFonts w:ascii="Arial" w:hAnsi="Arial" w:cs="Arial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CAF"/>
    <w:rPr>
      <w:rFonts w:ascii="Tahoma" w:hAnsi="Tahoma" w:cs="Tahoma"/>
      <w:kern w:val="0"/>
      <w:sz w:val="16"/>
      <w:szCs w:val="1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CAF"/>
    <w:rPr>
      <w:rFonts w:ascii="Arial" w:hAnsi="Arial" w:cs="Arial"/>
      <w:b/>
      <w:bCs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C04CAF"/>
  </w:style>
  <w:style w:type="paragraph" w:styleId="ListParagraph">
    <w:name w:val="List Paragraph"/>
    <w:basedOn w:val="Normal"/>
    <w:uiPriority w:val="34"/>
    <w:qFormat/>
    <w:rsid w:val="00C04C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CA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04CA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CAF"/>
    <w:rPr>
      <w:rFonts w:ascii="Arial" w:hAnsi="Arial" w:cs="Arial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04CAF"/>
  </w:style>
  <w:style w:type="paragraph" w:styleId="Header">
    <w:name w:val="header"/>
    <w:basedOn w:val="Normal"/>
    <w:link w:val="HeaderChar"/>
    <w:unhideWhenUsed/>
    <w:rsid w:val="00C04CA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04CAF"/>
    <w:rPr>
      <w:rFonts w:ascii="Arial" w:hAnsi="Arial" w:cs="Arial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C04CAF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C04CAF"/>
  </w:style>
  <w:style w:type="character" w:customStyle="1" w:styleId="FootnoteTextChar">
    <w:name w:val="Footnote Text Char"/>
    <w:basedOn w:val="DefaultParagraphFont"/>
    <w:link w:val="FootnoteText"/>
    <w:uiPriority w:val="99"/>
    <w:rsid w:val="00C04CAF"/>
    <w:rPr>
      <w:rFonts w:ascii="Arial" w:hAnsi="Arial" w:cs="Arial"/>
      <w:kern w:val="0"/>
      <w:sz w:val="24"/>
      <w:szCs w:val="24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C04CA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04CA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04CAF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C04CAF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customStyle="1" w:styleId="Default">
    <w:name w:val="Default"/>
    <w:rsid w:val="00C04CA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C04CAF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rsid w:val="00C04CAF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04CAF"/>
    <w:rPr>
      <w:rFonts w:ascii="Calibri" w:eastAsiaTheme="minorEastAsia" w:hAnsi="Calibri" w:cstheme="minorBidi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04CAF"/>
    <w:rPr>
      <w:rFonts w:ascii="Calibri" w:eastAsiaTheme="minorEastAsia" w:hAnsi="Calibri"/>
      <w:kern w:val="0"/>
      <w:szCs w:val="21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04CAF"/>
    <w:pPr>
      <w:jc w:val="center"/>
    </w:pPr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4CAF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4CAF"/>
    <w:rPr>
      <w:rFonts w:ascii="Calibr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04CAF"/>
    <w:rPr>
      <w:rFonts w:ascii="Calibri" w:hAnsi="Calibri" w:cs="Calibri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04CAF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C04CAF"/>
    <w:pPr>
      <w:spacing w:before="480" w:line="276" w:lineRule="auto"/>
      <w:outlineLvl w:val="9"/>
    </w:pPr>
    <w:rPr>
      <w:b/>
      <w:bCs/>
      <w:sz w:val="28"/>
      <w:szCs w:val="28"/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C04CAF"/>
    <w:pPr>
      <w:tabs>
        <w:tab w:val="right" w:leader="dot" w:pos="9062"/>
      </w:tabs>
      <w:spacing w:before="240" w:after="120" w:line="480" w:lineRule="auto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04CAF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04CAF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04CA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04CAF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04CA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04CA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04CA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04CAF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quality-sign">
    <w:name w:val="quality-sign"/>
    <w:basedOn w:val="DefaultParagraphFont"/>
    <w:rsid w:val="00C04CAF"/>
  </w:style>
  <w:style w:type="character" w:customStyle="1" w:styleId="quality-text">
    <w:name w:val="quality-text"/>
    <w:basedOn w:val="DefaultParagraphFont"/>
    <w:rsid w:val="00C04CAF"/>
  </w:style>
  <w:style w:type="paragraph" w:styleId="Revision">
    <w:name w:val="Revision"/>
    <w:hidden/>
    <w:uiPriority w:val="99"/>
    <w:semiHidden/>
    <w:rsid w:val="00C04CAF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C04CAF"/>
  </w:style>
  <w:style w:type="character" w:customStyle="1" w:styleId="identifier">
    <w:name w:val="identifier"/>
    <w:basedOn w:val="DefaultParagraphFont"/>
    <w:rsid w:val="00C04CAF"/>
  </w:style>
  <w:style w:type="character" w:customStyle="1" w:styleId="normaltextrun">
    <w:name w:val="normaltextrun"/>
    <w:basedOn w:val="DefaultParagraphFont"/>
    <w:rsid w:val="00C04CAF"/>
  </w:style>
  <w:style w:type="character" w:customStyle="1" w:styleId="label">
    <w:name w:val="label"/>
    <w:basedOn w:val="DefaultParagraphFont"/>
    <w:rsid w:val="00C04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doi.org/10.1007/s11121-012-0299-9" TargetMode="External"/><Relationship Id="rId18" Type="http://schemas.openxmlformats.org/officeDocument/2006/relationships/hyperlink" Target="https://doi.org/10.3389/fpsyt.2020.00257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clover.giles@oru.se" TargetMode="External"/><Relationship Id="rId12" Type="http://schemas.openxmlformats.org/officeDocument/2006/relationships/hyperlink" Target="https://doi.org/10.1016/j.jadohealth.2019.08.023" TargetMode="External"/><Relationship Id="rId17" Type="http://schemas.openxmlformats.org/officeDocument/2006/relationships/hyperlink" Target="https://doi.org/10.1002/jcop.2232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390/ijerph18094530" TargetMode="External"/><Relationship Id="rId20" Type="http://schemas.openxmlformats.org/officeDocument/2006/relationships/hyperlink" Target="https://doi.org/10.1016/j.chiabu.2020.10451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x.doi.org/10.1111/jmft.1228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sycnet.apa.org/doi/10.1037/pac0000287" TargetMode="External"/><Relationship Id="rId10" Type="http://schemas.openxmlformats.org/officeDocument/2006/relationships/footer" Target="footer2.xml"/><Relationship Id="rId19" Type="http://schemas.openxmlformats.org/officeDocument/2006/relationships/hyperlink" Target="https://doi.org/10.1002/icd.711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111/1467-8624.0034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0</Pages>
  <Words>15105</Words>
  <Characters>80062</Characters>
  <Application>Microsoft Office Word</Application>
  <DocSecurity>0</DocSecurity>
  <Lines>667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Jack Giles</dc:creator>
  <cp:keywords/>
  <dc:description/>
  <cp:lastModifiedBy>Clover Jack Giles</cp:lastModifiedBy>
  <cp:revision>12</cp:revision>
  <dcterms:created xsi:type="dcterms:W3CDTF">2023-06-28T13:51:00Z</dcterms:created>
  <dcterms:modified xsi:type="dcterms:W3CDTF">2024-04-09T13:43:00Z</dcterms:modified>
</cp:coreProperties>
</file>